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D8612D" w14:textId="58C26F78" w:rsidR="009E0903" w:rsidRPr="003A70E2" w:rsidRDefault="00367758" w:rsidP="00F30966">
      <w:pPr>
        <w:spacing w:line="360" w:lineRule="auto"/>
        <w:jc w:val="both"/>
        <w:rPr>
          <w:rFonts w:ascii="Times New Roman" w:hAnsi="Times New Roman" w:cs="Times New Roman"/>
        </w:rPr>
      </w:pPr>
      <w:r w:rsidRPr="003A70E2">
        <w:rPr>
          <w:rFonts w:ascii="Times New Roman" w:hAnsi="Times New Roman" w:cs="Times New Roman"/>
        </w:rPr>
        <w:t xml:space="preserve">Supplementary File </w:t>
      </w:r>
    </w:p>
    <w:p w14:paraId="1EA80C73" w14:textId="5824A83D" w:rsidR="006703A4" w:rsidRPr="003A70E2" w:rsidRDefault="006703A4" w:rsidP="00F30966">
      <w:pPr>
        <w:spacing w:line="360" w:lineRule="auto"/>
        <w:jc w:val="both"/>
        <w:rPr>
          <w:rFonts w:ascii="Times New Roman" w:hAnsi="Times New Roman" w:cs="Times New Roman"/>
        </w:rPr>
      </w:pPr>
      <w:r w:rsidRPr="003A70E2">
        <w:rPr>
          <w:rFonts w:ascii="Times New Roman" w:hAnsi="Times New Roman" w:cs="Times New Roman"/>
        </w:rPr>
        <w:t>Sex w</w:t>
      </w:r>
      <w:r w:rsidR="003F27A3" w:rsidRPr="003A70E2">
        <w:rPr>
          <w:rFonts w:ascii="Times New Roman" w:hAnsi="Times New Roman" w:cs="Times New Roman"/>
        </w:rPr>
        <w:t xml:space="preserve">as </w:t>
      </w:r>
      <w:r w:rsidR="00B80BA4" w:rsidRPr="003A70E2">
        <w:rPr>
          <w:rFonts w:ascii="Times New Roman" w:hAnsi="Times New Roman" w:cs="Times New Roman"/>
        </w:rPr>
        <w:t>coded</w:t>
      </w:r>
      <w:r w:rsidRPr="003A70E2">
        <w:rPr>
          <w:rFonts w:ascii="Times New Roman" w:hAnsi="Times New Roman" w:cs="Times New Roman"/>
        </w:rPr>
        <w:t xml:space="preserve"> </w:t>
      </w:r>
      <w:r w:rsidR="00B80BA4" w:rsidRPr="003A70E2">
        <w:rPr>
          <w:rFonts w:ascii="Times New Roman" w:hAnsi="Times New Roman" w:cs="Times New Roman"/>
        </w:rPr>
        <w:t>as</w:t>
      </w:r>
      <w:r w:rsidRPr="003A70E2">
        <w:rPr>
          <w:rFonts w:ascii="Times New Roman" w:hAnsi="Times New Roman" w:cs="Times New Roman"/>
        </w:rPr>
        <w:t xml:space="preserve"> a binary variable</w:t>
      </w:r>
      <w:r w:rsidR="00D23A35" w:rsidRPr="003A70E2">
        <w:rPr>
          <w:rFonts w:ascii="Times New Roman" w:hAnsi="Times New Roman" w:cs="Times New Roman"/>
        </w:rPr>
        <w:t xml:space="preserve"> at 9-months</w:t>
      </w:r>
      <w:r w:rsidRPr="003A70E2">
        <w:rPr>
          <w:rFonts w:ascii="Times New Roman" w:hAnsi="Times New Roman" w:cs="Times New Roman"/>
        </w:rPr>
        <w:t>: male</w:t>
      </w:r>
      <w:r w:rsidR="00F160B4" w:rsidRPr="003A70E2">
        <w:rPr>
          <w:rFonts w:ascii="Times New Roman" w:hAnsi="Times New Roman" w:cs="Times New Roman"/>
        </w:rPr>
        <w:t xml:space="preserve"> (</w:t>
      </w:r>
      <w:r w:rsidRPr="003A70E2">
        <w:rPr>
          <w:rFonts w:ascii="Times New Roman" w:hAnsi="Times New Roman" w:cs="Times New Roman"/>
        </w:rPr>
        <w:t>0</w:t>
      </w:r>
      <w:r w:rsidR="00F160B4" w:rsidRPr="003A70E2">
        <w:rPr>
          <w:rFonts w:ascii="Times New Roman" w:hAnsi="Times New Roman" w:cs="Times New Roman"/>
        </w:rPr>
        <w:t>)</w:t>
      </w:r>
      <w:r w:rsidRPr="003A70E2">
        <w:rPr>
          <w:rFonts w:ascii="Times New Roman" w:hAnsi="Times New Roman" w:cs="Times New Roman"/>
        </w:rPr>
        <w:t xml:space="preserve">, female </w:t>
      </w:r>
      <w:r w:rsidR="00F160B4" w:rsidRPr="003A70E2">
        <w:rPr>
          <w:rFonts w:ascii="Times New Roman" w:hAnsi="Times New Roman" w:cs="Times New Roman"/>
        </w:rPr>
        <w:t>(</w:t>
      </w:r>
      <w:r w:rsidRPr="003A70E2">
        <w:rPr>
          <w:rFonts w:ascii="Times New Roman" w:hAnsi="Times New Roman" w:cs="Times New Roman"/>
        </w:rPr>
        <w:t>1</w:t>
      </w:r>
      <w:r w:rsidR="00F160B4" w:rsidRPr="003A70E2">
        <w:rPr>
          <w:rFonts w:ascii="Times New Roman" w:hAnsi="Times New Roman" w:cs="Times New Roman"/>
        </w:rPr>
        <w:t>)</w:t>
      </w:r>
      <w:r w:rsidRPr="003A70E2">
        <w:rPr>
          <w:rFonts w:ascii="Times New Roman" w:hAnsi="Times New Roman" w:cs="Times New Roman"/>
        </w:rPr>
        <w:t xml:space="preserve">. Ethnicity was initially coded as White (1), Mixed (2), Indian (3), Pakistani and Bangladeshi (4), Black or Black British (5) </w:t>
      </w:r>
      <w:r w:rsidR="002D157B" w:rsidRPr="003A70E2">
        <w:rPr>
          <w:rFonts w:ascii="Times New Roman" w:hAnsi="Times New Roman" w:cs="Times New Roman"/>
        </w:rPr>
        <w:t>o</w:t>
      </w:r>
      <w:r w:rsidRPr="003A70E2">
        <w:rPr>
          <w:rFonts w:ascii="Times New Roman" w:hAnsi="Times New Roman" w:cs="Times New Roman"/>
        </w:rPr>
        <w:t>ther Ethnic Group (6)</w:t>
      </w:r>
      <w:r w:rsidR="00DF1F66" w:rsidRPr="003A70E2">
        <w:rPr>
          <w:rFonts w:ascii="Times New Roman" w:hAnsi="Times New Roman" w:cs="Times New Roman"/>
        </w:rPr>
        <w:t xml:space="preserve"> at 9-months</w:t>
      </w:r>
      <w:r w:rsidR="0011579B" w:rsidRPr="003A70E2">
        <w:rPr>
          <w:rFonts w:ascii="Times New Roman" w:hAnsi="Times New Roman" w:cs="Times New Roman"/>
        </w:rPr>
        <w:t xml:space="preserve"> in line with</w:t>
      </w:r>
      <w:r w:rsidR="00DF6107" w:rsidRPr="003A70E2">
        <w:rPr>
          <w:rFonts w:ascii="Times New Roman" w:hAnsi="Times New Roman" w:cs="Times New Roman"/>
        </w:rPr>
        <w:t xml:space="preserve"> </w:t>
      </w:r>
      <w:r w:rsidR="0011579B" w:rsidRPr="003A70E2">
        <w:rPr>
          <w:rFonts w:ascii="Times New Roman" w:hAnsi="Times New Roman" w:cs="Times New Roman"/>
        </w:rPr>
        <w:t xml:space="preserve">the </w:t>
      </w:r>
      <w:r w:rsidR="00DF6107" w:rsidRPr="003A70E2">
        <w:rPr>
          <w:rFonts w:ascii="Times New Roman" w:hAnsi="Times New Roman" w:cs="Times New Roman"/>
        </w:rPr>
        <w:t>UK census categorisation of ethnicity</w:t>
      </w:r>
      <w:r w:rsidR="00B80BA4" w:rsidRPr="003A70E2">
        <w:rPr>
          <w:rFonts w:ascii="Times New Roman" w:hAnsi="Times New Roman" w:cs="Times New Roman"/>
        </w:rPr>
        <w:t xml:space="preserve">, but </w:t>
      </w:r>
      <w:r w:rsidRPr="003A70E2">
        <w:rPr>
          <w:rFonts w:ascii="Times New Roman" w:hAnsi="Times New Roman" w:cs="Times New Roman"/>
        </w:rPr>
        <w:t>w</w:t>
      </w:r>
      <w:r w:rsidR="00B80BA4" w:rsidRPr="003A70E2">
        <w:rPr>
          <w:rFonts w:ascii="Times New Roman" w:hAnsi="Times New Roman" w:cs="Times New Roman"/>
        </w:rPr>
        <w:t>as</w:t>
      </w:r>
      <w:r w:rsidRPr="003A70E2">
        <w:rPr>
          <w:rFonts w:ascii="Times New Roman" w:hAnsi="Times New Roman" w:cs="Times New Roman"/>
        </w:rPr>
        <w:t xml:space="preserve"> recoded into a binary variable: non-white</w:t>
      </w:r>
      <w:r w:rsidR="00B80BA4" w:rsidRPr="003A70E2">
        <w:rPr>
          <w:rFonts w:ascii="Times New Roman" w:hAnsi="Times New Roman" w:cs="Times New Roman"/>
        </w:rPr>
        <w:t xml:space="preserve"> (</w:t>
      </w:r>
      <w:r w:rsidRPr="003A70E2">
        <w:rPr>
          <w:rFonts w:ascii="Times New Roman" w:hAnsi="Times New Roman" w:cs="Times New Roman"/>
        </w:rPr>
        <w:t>0</w:t>
      </w:r>
      <w:r w:rsidR="00B80BA4" w:rsidRPr="003A70E2">
        <w:rPr>
          <w:rFonts w:ascii="Times New Roman" w:hAnsi="Times New Roman" w:cs="Times New Roman"/>
        </w:rPr>
        <w:t>)</w:t>
      </w:r>
      <w:r w:rsidRPr="003A70E2">
        <w:rPr>
          <w:rFonts w:ascii="Times New Roman" w:hAnsi="Times New Roman" w:cs="Times New Roman"/>
        </w:rPr>
        <w:t xml:space="preserve">, white </w:t>
      </w:r>
      <w:r w:rsidR="00B80BA4" w:rsidRPr="003A70E2">
        <w:rPr>
          <w:rFonts w:ascii="Times New Roman" w:hAnsi="Times New Roman" w:cs="Times New Roman"/>
        </w:rPr>
        <w:t>(</w:t>
      </w:r>
      <w:r w:rsidRPr="003A70E2">
        <w:rPr>
          <w:rFonts w:ascii="Times New Roman" w:hAnsi="Times New Roman" w:cs="Times New Roman"/>
        </w:rPr>
        <w:t>1</w:t>
      </w:r>
      <w:r w:rsidR="00B80BA4" w:rsidRPr="003A70E2">
        <w:rPr>
          <w:rFonts w:ascii="Times New Roman" w:hAnsi="Times New Roman" w:cs="Times New Roman"/>
        </w:rPr>
        <w:t>)</w:t>
      </w:r>
      <w:r w:rsidRPr="003A70E2">
        <w:rPr>
          <w:rFonts w:ascii="Times New Roman" w:hAnsi="Times New Roman" w:cs="Times New Roman"/>
        </w:rPr>
        <w:t>. Family structure was</w:t>
      </w:r>
      <w:r w:rsidR="00B80BA4" w:rsidRPr="003A70E2">
        <w:rPr>
          <w:rFonts w:ascii="Times New Roman" w:hAnsi="Times New Roman" w:cs="Times New Roman"/>
        </w:rPr>
        <w:t xml:space="preserve"> coded as</w:t>
      </w:r>
      <w:r w:rsidR="00D23A35" w:rsidRPr="003A70E2">
        <w:rPr>
          <w:rFonts w:ascii="Times New Roman" w:hAnsi="Times New Roman" w:cs="Times New Roman"/>
        </w:rPr>
        <w:t xml:space="preserve"> a binary variable at 9-months:</w:t>
      </w:r>
      <w:r w:rsidR="00B80BA4" w:rsidRPr="003A70E2">
        <w:rPr>
          <w:rFonts w:ascii="Times New Roman" w:hAnsi="Times New Roman" w:cs="Times New Roman"/>
        </w:rPr>
        <w:t xml:space="preserve"> </w:t>
      </w:r>
      <w:r w:rsidR="003F27A3" w:rsidRPr="003A70E2">
        <w:rPr>
          <w:rFonts w:ascii="Times New Roman" w:hAnsi="Times New Roman" w:cs="Times New Roman"/>
        </w:rPr>
        <w:t>one-</w:t>
      </w:r>
      <w:r w:rsidRPr="003A70E2">
        <w:rPr>
          <w:rFonts w:ascii="Times New Roman" w:hAnsi="Times New Roman" w:cs="Times New Roman"/>
        </w:rPr>
        <w:t>parent</w:t>
      </w:r>
      <w:r w:rsidR="00F160B4" w:rsidRPr="003A70E2">
        <w:rPr>
          <w:rFonts w:ascii="Times New Roman" w:hAnsi="Times New Roman" w:cs="Times New Roman"/>
        </w:rPr>
        <w:t xml:space="preserve"> (0)</w:t>
      </w:r>
      <w:r w:rsidRPr="003A70E2">
        <w:rPr>
          <w:rFonts w:ascii="Times New Roman" w:hAnsi="Times New Roman" w:cs="Times New Roman"/>
        </w:rPr>
        <w:t>,</w:t>
      </w:r>
      <w:r w:rsidR="00F160B4" w:rsidRPr="003A70E2">
        <w:rPr>
          <w:rFonts w:ascii="Times New Roman" w:hAnsi="Times New Roman" w:cs="Times New Roman"/>
        </w:rPr>
        <w:t xml:space="preserve"> </w:t>
      </w:r>
      <w:r w:rsidRPr="003A70E2">
        <w:rPr>
          <w:rFonts w:ascii="Times New Roman" w:hAnsi="Times New Roman" w:cs="Times New Roman"/>
        </w:rPr>
        <w:t>two-parent</w:t>
      </w:r>
      <w:r w:rsidR="00F160B4" w:rsidRPr="003A70E2">
        <w:rPr>
          <w:rFonts w:ascii="Times New Roman" w:hAnsi="Times New Roman" w:cs="Times New Roman"/>
        </w:rPr>
        <w:t xml:space="preserve"> (1)</w:t>
      </w:r>
      <w:r w:rsidRPr="003A70E2">
        <w:rPr>
          <w:rFonts w:ascii="Times New Roman" w:hAnsi="Times New Roman" w:cs="Times New Roman"/>
        </w:rPr>
        <w:t xml:space="preserve">. </w:t>
      </w:r>
      <w:r w:rsidR="009D538F" w:rsidRPr="003A70E2">
        <w:rPr>
          <w:rFonts w:ascii="Times New Roman" w:hAnsi="Times New Roman" w:cs="Times New Roman"/>
        </w:rPr>
        <w:t>Poverty</w:t>
      </w:r>
      <w:r w:rsidR="00A77C26" w:rsidRPr="003A70E2">
        <w:rPr>
          <w:rFonts w:ascii="Times New Roman" w:hAnsi="Times New Roman" w:cs="Times New Roman"/>
        </w:rPr>
        <w:t xml:space="preserve"> was coded as a binary variable based on whether the family income was above or below the median 60% poverty indicator at 9-months: Above (1), Below (0). </w:t>
      </w:r>
      <w:r w:rsidRPr="003A70E2">
        <w:rPr>
          <w:rFonts w:ascii="Times New Roman" w:hAnsi="Times New Roman" w:cs="Times New Roman"/>
        </w:rPr>
        <w:t>Higher education was recoded into a binary variable</w:t>
      </w:r>
      <w:r w:rsidR="00B16E3A" w:rsidRPr="003A70E2">
        <w:rPr>
          <w:rFonts w:ascii="Times New Roman" w:hAnsi="Times New Roman" w:cs="Times New Roman"/>
        </w:rPr>
        <w:t xml:space="preserve"> based on whether the main caregiver had completed higher education or equivalent NVQ level </w:t>
      </w:r>
      <w:r w:rsidR="009C7605" w:rsidRPr="003A70E2">
        <w:rPr>
          <w:rFonts w:ascii="Times New Roman" w:hAnsi="Times New Roman" w:cs="Times New Roman"/>
        </w:rPr>
        <w:t xml:space="preserve">(4+) </w:t>
      </w:r>
      <w:r w:rsidR="00B16E3A" w:rsidRPr="003A70E2">
        <w:rPr>
          <w:rFonts w:ascii="Times New Roman" w:hAnsi="Times New Roman" w:cs="Times New Roman"/>
        </w:rPr>
        <w:t>qualification</w:t>
      </w:r>
      <w:r w:rsidR="00F90B4F" w:rsidRPr="003A70E2">
        <w:rPr>
          <w:rFonts w:ascii="Times New Roman" w:hAnsi="Times New Roman" w:cs="Times New Roman"/>
        </w:rPr>
        <w:t xml:space="preserve"> at 9-months</w:t>
      </w:r>
      <w:r w:rsidRPr="003A70E2">
        <w:rPr>
          <w:rFonts w:ascii="Times New Roman" w:hAnsi="Times New Roman" w:cs="Times New Roman"/>
        </w:rPr>
        <w:t xml:space="preserve">: no </w:t>
      </w:r>
      <w:r w:rsidR="00FC7296" w:rsidRPr="003A70E2">
        <w:rPr>
          <w:rFonts w:ascii="Times New Roman" w:hAnsi="Times New Roman" w:cs="Times New Roman"/>
        </w:rPr>
        <w:t>(</w:t>
      </w:r>
      <w:r w:rsidRPr="003A70E2">
        <w:rPr>
          <w:rFonts w:ascii="Times New Roman" w:hAnsi="Times New Roman" w:cs="Times New Roman"/>
        </w:rPr>
        <w:t>0</w:t>
      </w:r>
      <w:r w:rsidR="00FC7296" w:rsidRPr="003A70E2">
        <w:rPr>
          <w:rFonts w:ascii="Times New Roman" w:hAnsi="Times New Roman" w:cs="Times New Roman"/>
        </w:rPr>
        <w:t>)</w:t>
      </w:r>
      <w:r w:rsidR="00AE1DF0" w:rsidRPr="003A70E2">
        <w:rPr>
          <w:rFonts w:ascii="Times New Roman" w:hAnsi="Times New Roman" w:cs="Times New Roman"/>
        </w:rPr>
        <w:t>, yes (1)</w:t>
      </w:r>
      <w:r w:rsidRPr="003A70E2">
        <w:rPr>
          <w:rFonts w:ascii="Times New Roman" w:hAnsi="Times New Roman" w:cs="Times New Roman"/>
        </w:rPr>
        <w:t>. Smoking</w:t>
      </w:r>
      <w:r w:rsidR="003F27A3" w:rsidRPr="003A70E2">
        <w:rPr>
          <w:rFonts w:ascii="Times New Roman" w:hAnsi="Times New Roman" w:cs="Times New Roman"/>
        </w:rPr>
        <w:t xml:space="preserve"> status</w:t>
      </w:r>
      <w:r w:rsidRPr="003A70E2">
        <w:rPr>
          <w:rFonts w:ascii="Times New Roman" w:hAnsi="Times New Roman" w:cs="Times New Roman"/>
        </w:rPr>
        <w:t xml:space="preserve"> was coded </w:t>
      </w:r>
      <w:r w:rsidR="002B01F9" w:rsidRPr="003A70E2">
        <w:rPr>
          <w:rFonts w:ascii="Times New Roman" w:hAnsi="Times New Roman" w:cs="Times New Roman"/>
        </w:rPr>
        <w:t>as</w:t>
      </w:r>
      <w:r w:rsidRPr="003A70E2">
        <w:rPr>
          <w:rFonts w:ascii="Times New Roman" w:hAnsi="Times New Roman" w:cs="Times New Roman"/>
        </w:rPr>
        <w:t xml:space="preserve"> a binary variable</w:t>
      </w:r>
      <w:r w:rsidR="003F27A3" w:rsidRPr="003A70E2">
        <w:rPr>
          <w:rFonts w:ascii="Times New Roman" w:hAnsi="Times New Roman" w:cs="Times New Roman"/>
        </w:rPr>
        <w:t xml:space="preserve"> at 9-month</w:t>
      </w:r>
      <w:r w:rsidR="00816173" w:rsidRPr="003A70E2">
        <w:rPr>
          <w:rFonts w:ascii="Times New Roman" w:hAnsi="Times New Roman" w:cs="Times New Roman"/>
        </w:rPr>
        <w:t>s</w:t>
      </w:r>
      <w:r w:rsidRPr="003A70E2">
        <w:rPr>
          <w:rFonts w:ascii="Times New Roman" w:hAnsi="Times New Roman" w:cs="Times New Roman"/>
        </w:rPr>
        <w:t>: no</w:t>
      </w:r>
      <w:r w:rsidR="0072306C" w:rsidRPr="003A70E2">
        <w:rPr>
          <w:rFonts w:ascii="Times New Roman" w:hAnsi="Times New Roman" w:cs="Times New Roman"/>
        </w:rPr>
        <w:t xml:space="preserve"> (</w:t>
      </w:r>
      <w:r w:rsidRPr="003A70E2">
        <w:rPr>
          <w:rFonts w:ascii="Times New Roman" w:hAnsi="Times New Roman" w:cs="Times New Roman"/>
        </w:rPr>
        <w:t>0</w:t>
      </w:r>
      <w:r w:rsidR="0072306C" w:rsidRPr="003A70E2">
        <w:rPr>
          <w:rFonts w:ascii="Times New Roman" w:hAnsi="Times New Roman" w:cs="Times New Roman"/>
        </w:rPr>
        <w:t>)</w:t>
      </w:r>
      <w:r w:rsidRPr="003A70E2">
        <w:rPr>
          <w:rFonts w:ascii="Times New Roman" w:hAnsi="Times New Roman" w:cs="Times New Roman"/>
        </w:rPr>
        <w:t>, yes</w:t>
      </w:r>
      <w:r w:rsidR="00E66D87" w:rsidRPr="003A70E2">
        <w:rPr>
          <w:rFonts w:ascii="Times New Roman" w:hAnsi="Times New Roman" w:cs="Times New Roman"/>
        </w:rPr>
        <w:t xml:space="preserve"> (1)</w:t>
      </w:r>
      <w:r w:rsidRPr="003A70E2">
        <w:rPr>
          <w:rFonts w:ascii="Times New Roman" w:hAnsi="Times New Roman" w:cs="Times New Roman"/>
        </w:rPr>
        <w:t xml:space="preserve">. </w:t>
      </w:r>
      <w:r w:rsidR="00E377CA" w:rsidRPr="003A70E2">
        <w:rPr>
          <w:rFonts w:ascii="Times New Roman" w:hAnsi="Times New Roman" w:cs="Times New Roman"/>
        </w:rPr>
        <w:t xml:space="preserve">Finally, pubertal status was coded into a binary variable based on whether the individual was showing any evidence of </w:t>
      </w:r>
      <w:r w:rsidR="00DF0CE3" w:rsidRPr="003A70E2">
        <w:rPr>
          <w:rFonts w:ascii="Times New Roman" w:hAnsi="Times New Roman" w:cs="Times New Roman"/>
        </w:rPr>
        <w:t>puberty</w:t>
      </w:r>
      <w:r w:rsidR="00E377CA" w:rsidRPr="003A70E2">
        <w:rPr>
          <w:rFonts w:ascii="Times New Roman" w:hAnsi="Times New Roman" w:cs="Times New Roman"/>
        </w:rPr>
        <w:t xml:space="preserve"> at age 11: no (0)</w:t>
      </w:r>
      <w:r w:rsidR="00B2365E" w:rsidRPr="003A70E2">
        <w:rPr>
          <w:rFonts w:ascii="Times New Roman" w:hAnsi="Times New Roman" w:cs="Times New Roman"/>
        </w:rPr>
        <w:t>, yes (1)</w:t>
      </w:r>
      <w:r w:rsidR="00E377CA" w:rsidRPr="003A70E2">
        <w:rPr>
          <w:rFonts w:ascii="Times New Roman" w:hAnsi="Times New Roman" w:cs="Times New Roman"/>
        </w:rPr>
        <w:t>.</w:t>
      </w:r>
    </w:p>
    <w:p w14:paraId="18DC7D08" w14:textId="6BFC48F5" w:rsidR="000C5463" w:rsidRPr="003A70E2" w:rsidRDefault="000C5463" w:rsidP="005E5F12">
      <w:pPr>
        <w:spacing w:line="360" w:lineRule="auto"/>
        <w:jc w:val="both"/>
        <w:rPr>
          <w:rFonts w:ascii="Times New Roman" w:hAnsi="Times New Roman" w:cs="Times New Roman"/>
        </w:rPr>
      </w:pPr>
      <w:r w:rsidRPr="003A70E2">
        <w:rPr>
          <w:rFonts w:ascii="Times New Roman" w:hAnsi="Times New Roman" w:cs="Times New Roman"/>
        </w:rPr>
        <w:t xml:space="preserve">Table </w:t>
      </w:r>
      <w:r w:rsidR="006703A4" w:rsidRPr="003A70E2">
        <w:rPr>
          <w:rFonts w:ascii="Times New Roman" w:hAnsi="Times New Roman" w:cs="Times New Roman"/>
        </w:rPr>
        <w:t>1</w:t>
      </w:r>
      <w:r w:rsidRPr="003A70E2">
        <w:rPr>
          <w:rFonts w:ascii="Times New Roman" w:hAnsi="Times New Roman" w:cs="Times New Roman"/>
        </w:rPr>
        <w:t xml:space="preserve">. </w:t>
      </w:r>
    </w:p>
    <w:p w14:paraId="733C4546" w14:textId="77777777" w:rsidR="000C5463" w:rsidRPr="003A70E2" w:rsidRDefault="000C5463" w:rsidP="000C5463">
      <w:pPr>
        <w:rPr>
          <w:rFonts w:ascii="Times New Roman" w:hAnsi="Times New Roman" w:cs="Times New Roman"/>
        </w:rPr>
      </w:pPr>
      <w:r w:rsidRPr="003A70E2">
        <w:rPr>
          <w:rFonts w:ascii="Times New Roman" w:hAnsi="Times New Roman" w:cs="Times New Roman"/>
        </w:rPr>
        <w:t>Descriptive Statistics in the Analytic Sample (Unweighted Data)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322"/>
        <w:gridCol w:w="805"/>
        <w:gridCol w:w="716"/>
        <w:gridCol w:w="710"/>
        <w:gridCol w:w="775"/>
        <w:gridCol w:w="1018"/>
        <w:gridCol w:w="1034"/>
        <w:gridCol w:w="1018"/>
        <w:gridCol w:w="1354"/>
      </w:tblGrid>
      <w:tr w:rsidR="00A60092" w:rsidRPr="003A70E2" w14:paraId="42A1673D" w14:textId="6C4E4FC1" w:rsidTr="00B12210">
        <w:trPr>
          <w:trHeight w:val="347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6A3A91E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tcBorders>
              <w:top w:val="single" w:sz="4" w:space="0" w:color="auto"/>
              <w:bottom w:val="single" w:sz="4" w:space="0" w:color="auto"/>
            </w:tcBorders>
          </w:tcPr>
          <w:p w14:paraId="63FD28E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02173722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4FAAC793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5B74365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Self-Harm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13568552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092" w:rsidRPr="003A70E2" w14:paraId="57DF8046" w14:textId="794544F8" w:rsidTr="00B12210">
        <w:trPr>
          <w:trHeight w:val="347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4502581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tcBorders>
              <w:top w:val="single" w:sz="4" w:space="0" w:color="auto"/>
              <w:bottom w:val="single" w:sz="4" w:space="0" w:color="auto"/>
            </w:tcBorders>
          </w:tcPr>
          <w:p w14:paraId="05F953E7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9148295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32E27AC7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358CE64E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796C1925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430DA657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7DB321D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5C26CEFC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7173E869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092" w:rsidRPr="003A70E2" w14:paraId="201B445F" w14:textId="06A7E9FA" w:rsidTr="00B12210">
        <w:trPr>
          <w:trHeight w:val="347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3448D865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tcBorders>
              <w:top w:val="single" w:sz="4" w:space="0" w:color="auto"/>
              <w:bottom w:val="single" w:sz="4" w:space="0" w:color="auto"/>
            </w:tcBorders>
          </w:tcPr>
          <w:p w14:paraId="69A261CC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58EB76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1F1F0AFE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04F56F92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56C5D77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7EE8604C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33C342E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64EAD5DC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72C7C999" w14:textId="72CE84FF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092" w:rsidRPr="003A70E2" w14:paraId="5DE4EA42" w14:textId="758DF21B" w:rsidTr="00B12210">
        <w:trPr>
          <w:trHeight w:val="347"/>
        </w:trPr>
        <w:tc>
          <w:tcPr>
            <w:tcW w:w="1604" w:type="dxa"/>
          </w:tcPr>
          <w:p w14:paraId="511AB61F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i/>
                <w:sz w:val="20"/>
                <w:szCs w:val="20"/>
              </w:rPr>
              <w:t>Age 9- months</w:t>
            </w:r>
          </w:p>
        </w:tc>
        <w:tc>
          <w:tcPr>
            <w:tcW w:w="322" w:type="dxa"/>
          </w:tcPr>
          <w:p w14:paraId="08C9934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3824310F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</w:tcPr>
          <w:p w14:paraId="5F7AE89C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093A928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14:paraId="2714D196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64B94154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20C2B8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17EF999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618DFC0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092" w:rsidRPr="003A70E2" w14:paraId="15D8DFC3" w14:textId="1F09987E" w:rsidTr="00B12210">
        <w:trPr>
          <w:trHeight w:val="347"/>
        </w:trPr>
        <w:tc>
          <w:tcPr>
            <w:tcW w:w="1604" w:type="dxa"/>
          </w:tcPr>
          <w:p w14:paraId="31FBD81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22" w:type="dxa"/>
          </w:tcPr>
          <w:p w14:paraId="259DDCB3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3428798C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</w:tcPr>
          <w:p w14:paraId="0FCBC462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173992E2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14:paraId="16C4B32F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131AC5B4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51F43A4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1B72955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4E2BE35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092" w:rsidRPr="003A70E2" w14:paraId="343C0809" w14:textId="04BDDBC6" w:rsidTr="00B12210">
        <w:trPr>
          <w:trHeight w:val="347"/>
        </w:trPr>
        <w:tc>
          <w:tcPr>
            <w:tcW w:w="1604" w:type="dxa"/>
          </w:tcPr>
          <w:p w14:paraId="3C0D008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</w:tcPr>
          <w:p w14:paraId="59DAEA5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3E5D6353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16" w:type="dxa"/>
          </w:tcPr>
          <w:p w14:paraId="1FB83ED2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7A4EC5B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148</w:t>
            </w:r>
          </w:p>
        </w:tc>
        <w:tc>
          <w:tcPr>
            <w:tcW w:w="775" w:type="dxa"/>
          </w:tcPr>
          <w:p w14:paraId="3B031B7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0141DAAF" w14:textId="350841A2" w:rsidR="00A60092" w:rsidRPr="003A70E2" w:rsidRDefault="00B17253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34" w:type="dxa"/>
          </w:tcPr>
          <w:p w14:paraId="566F2A5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4283</w:t>
            </w:r>
          </w:p>
        </w:tc>
        <w:tc>
          <w:tcPr>
            <w:tcW w:w="1018" w:type="dxa"/>
          </w:tcPr>
          <w:p w14:paraId="01B913DF" w14:textId="51BE0921" w:rsidR="00A60092" w:rsidRPr="003A70E2" w:rsidRDefault="00B17253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1354" w:type="dxa"/>
          </w:tcPr>
          <w:p w14:paraId="02A4F9E0" w14:textId="49C6ADF0" w:rsidR="00A60092" w:rsidRPr="003A70E2" w:rsidRDefault="005D2F7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A70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A70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)</w:t>
            </w: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E81E54"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 373.724, </w:t>
            </w:r>
          </w:p>
        </w:tc>
      </w:tr>
      <w:tr w:rsidR="00A60092" w:rsidRPr="003A70E2" w14:paraId="6207F218" w14:textId="0E12A9AB" w:rsidTr="00B12210">
        <w:trPr>
          <w:trHeight w:val="358"/>
        </w:trPr>
        <w:tc>
          <w:tcPr>
            <w:tcW w:w="1604" w:type="dxa"/>
          </w:tcPr>
          <w:p w14:paraId="7E0D19AF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</w:tcPr>
          <w:p w14:paraId="579F4C4E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153F1E63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16" w:type="dxa"/>
          </w:tcPr>
          <w:p w14:paraId="317D6B7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3390BA94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775" w:type="dxa"/>
          </w:tcPr>
          <w:p w14:paraId="52528D64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44071610" w14:textId="4118A908" w:rsidR="00A60092" w:rsidRPr="003A70E2" w:rsidRDefault="00B17253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34" w:type="dxa"/>
          </w:tcPr>
          <w:p w14:paraId="5EE62A65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4899</w:t>
            </w:r>
          </w:p>
        </w:tc>
        <w:tc>
          <w:tcPr>
            <w:tcW w:w="1018" w:type="dxa"/>
          </w:tcPr>
          <w:p w14:paraId="3EF54294" w14:textId="13B7C927" w:rsidR="00A60092" w:rsidRPr="003A70E2" w:rsidRDefault="00B17253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1354" w:type="dxa"/>
          </w:tcPr>
          <w:p w14:paraId="7D03CDCD" w14:textId="660B9F62" w:rsidR="00A60092" w:rsidRPr="003A70E2" w:rsidRDefault="000611F3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p&lt;.001</w:t>
            </w:r>
          </w:p>
        </w:tc>
      </w:tr>
      <w:tr w:rsidR="00A60092" w:rsidRPr="003A70E2" w14:paraId="39F51C37" w14:textId="15FB29A9" w:rsidTr="00B12210">
        <w:trPr>
          <w:trHeight w:val="347"/>
        </w:trPr>
        <w:tc>
          <w:tcPr>
            <w:tcW w:w="1604" w:type="dxa"/>
          </w:tcPr>
          <w:p w14:paraId="65DF63C0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322" w:type="dxa"/>
          </w:tcPr>
          <w:p w14:paraId="46029F35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6DA281A7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</w:tcPr>
          <w:p w14:paraId="0E54D5D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679D2BDE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14:paraId="13A8C06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4BEA510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733BEC0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1729CEF4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5F79F95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092" w:rsidRPr="003A70E2" w14:paraId="14A4E60E" w14:textId="65600467" w:rsidTr="00B12210">
        <w:trPr>
          <w:trHeight w:val="347"/>
        </w:trPr>
        <w:tc>
          <w:tcPr>
            <w:tcW w:w="1604" w:type="dxa"/>
          </w:tcPr>
          <w:p w14:paraId="0B483EF4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</w:tcPr>
          <w:p w14:paraId="6DA3C95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3F70F3D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716" w:type="dxa"/>
          </w:tcPr>
          <w:p w14:paraId="6B484185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4E067C2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382</w:t>
            </w:r>
          </w:p>
        </w:tc>
        <w:tc>
          <w:tcPr>
            <w:tcW w:w="775" w:type="dxa"/>
          </w:tcPr>
          <w:p w14:paraId="69D5F9A6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50D73D74" w14:textId="3F14BF4D" w:rsidR="00A60092" w:rsidRPr="003A70E2" w:rsidRDefault="00ED31A8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1034" w:type="dxa"/>
          </w:tcPr>
          <w:p w14:paraId="6C5D7769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7495</w:t>
            </w:r>
          </w:p>
        </w:tc>
        <w:tc>
          <w:tcPr>
            <w:tcW w:w="1018" w:type="dxa"/>
          </w:tcPr>
          <w:p w14:paraId="58BAE30A" w14:textId="2AC9F5AE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D31A8" w:rsidRPr="003A70E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354" w:type="dxa"/>
          </w:tcPr>
          <w:p w14:paraId="2F95D649" w14:textId="2452CAC3" w:rsidR="00A60092" w:rsidRPr="003A70E2" w:rsidRDefault="001D191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A70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A70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)</w:t>
            </w: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81E54"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=37.765, </w:t>
            </w:r>
          </w:p>
        </w:tc>
      </w:tr>
      <w:tr w:rsidR="00A60092" w:rsidRPr="003A70E2" w14:paraId="26BEA91C" w14:textId="224A7375" w:rsidTr="00B12210">
        <w:trPr>
          <w:trHeight w:val="696"/>
        </w:trPr>
        <w:tc>
          <w:tcPr>
            <w:tcW w:w="1604" w:type="dxa"/>
          </w:tcPr>
          <w:p w14:paraId="151A5E63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</w:tcPr>
          <w:p w14:paraId="2FA3B164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35D9105C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716" w:type="dxa"/>
          </w:tcPr>
          <w:p w14:paraId="63557AC0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61531614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775" w:type="dxa"/>
          </w:tcPr>
          <w:p w14:paraId="4B82E08C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76ED282F" w14:textId="6280E9C2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D31A8" w:rsidRPr="003A70E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34" w:type="dxa"/>
          </w:tcPr>
          <w:p w14:paraId="032B7E4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669</w:t>
            </w:r>
          </w:p>
        </w:tc>
        <w:tc>
          <w:tcPr>
            <w:tcW w:w="1018" w:type="dxa"/>
          </w:tcPr>
          <w:p w14:paraId="369900C0" w14:textId="0165A09B" w:rsidR="00A60092" w:rsidRPr="003A70E2" w:rsidRDefault="00ED31A8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354" w:type="dxa"/>
          </w:tcPr>
          <w:p w14:paraId="1D3C072E" w14:textId="662E075C" w:rsidR="00A60092" w:rsidRPr="003A70E2" w:rsidRDefault="000611F3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p&lt;.001</w:t>
            </w:r>
          </w:p>
        </w:tc>
      </w:tr>
      <w:tr w:rsidR="00A60092" w:rsidRPr="003A70E2" w14:paraId="115C8951" w14:textId="22EC219E" w:rsidTr="00B12210">
        <w:trPr>
          <w:trHeight w:val="347"/>
        </w:trPr>
        <w:tc>
          <w:tcPr>
            <w:tcW w:w="1604" w:type="dxa"/>
          </w:tcPr>
          <w:p w14:paraId="7B6A5C1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usehold Factors</w:t>
            </w:r>
          </w:p>
        </w:tc>
        <w:tc>
          <w:tcPr>
            <w:tcW w:w="322" w:type="dxa"/>
          </w:tcPr>
          <w:p w14:paraId="3A5C55D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035617D0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</w:tcPr>
          <w:p w14:paraId="18DC3FF6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548E7916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14:paraId="78C82E16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329CEDD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95C2D16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703A8DB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57D25CD3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092" w:rsidRPr="003A70E2" w14:paraId="499D69BF" w14:textId="3C3FEDDC" w:rsidTr="00B12210">
        <w:trPr>
          <w:trHeight w:val="707"/>
        </w:trPr>
        <w:tc>
          <w:tcPr>
            <w:tcW w:w="1604" w:type="dxa"/>
          </w:tcPr>
          <w:p w14:paraId="260CB36E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Poverty (OECD 60% median income indicator)</w:t>
            </w:r>
          </w:p>
        </w:tc>
        <w:tc>
          <w:tcPr>
            <w:tcW w:w="322" w:type="dxa"/>
          </w:tcPr>
          <w:p w14:paraId="504C55F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1B8B61E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</w:tcPr>
          <w:p w14:paraId="4D381EC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7D01B126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14:paraId="44F5FE7C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2C30A24E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0CF5A35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0DC49539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7B94D747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092" w:rsidRPr="003A70E2" w14:paraId="1ED09802" w14:textId="1813AE24" w:rsidTr="00B12210">
        <w:trPr>
          <w:trHeight w:val="347"/>
        </w:trPr>
        <w:tc>
          <w:tcPr>
            <w:tcW w:w="1604" w:type="dxa"/>
          </w:tcPr>
          <w:p w14:paraId="36EEAD83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</w:tcPr>
          <w:p w14:paraId="7D834E5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3161FC1C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</w:p>
        </w:tc>
        <w:tc>
          <w:tcPr>
            <w:tcW w:w="716" w:type="dxa"/>
          </w:tcPr>
          <w:p w14:paraId="17118C2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173B5133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041</w:t>
            </w:r>
          </w:p>
        </w:tc>
        <w:tc>
          <w:tcPr>
            <w:tcW w:w="775" w:type="dxa"/>
          </w:tcPr>
          <w:p w14:paraId="59A6C38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6DA70B9F" w14:textId="53C5B671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1034" w:type="dxa"/>
          </w:tcPr>
          <w:p w14:paraId="3C75B1D9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6249</w:t>
            </w:r>
          </w:p>
        </w:tc>
        <w:tc>
          <w:tcPr>
            <w:tcW w:w="1018" w:type="dxa"/>
          </w:tcPr>
          <w:p w14:paraId="0A3498A5" w14:textId="63021DB6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1354" w:type="dxa"/>
          </w:tcPr>
          <w:p w14:paraId="460C4B8F" w14:textId="0F4FCAA4" w:rsidR="00A60092" w:rsidRPr="003A70E2" w:rsidRDefault="001D191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A70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A70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)</w:t>
            </w: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81E54"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=3.551, </w:t>
            </w:r>
          </w:p>
        </w:tc>
      </w:tr>
      <w:tr w:rsidR="00A60092" w:rsidRPr="003A70E2" w14:paraId="1C577BB0" w14:textId="60BB746E" w:rsidTr="00B12210">
        <w:trPr>
          <w:trHeight w:val="347"/>
        </w:trPr>
        <w:tc>
          <w:tcPr>
            <w:tcW w:w="1604" w:type="dxa"/>
          </w:tcPr>
          <w:p w14:paraId="436442B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</w:tcPr>
          <w:p w14:paraId="785F6274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7E50FA64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Below</w:t>
            </w:r>
          </w:p>
        </w:tc>
        <w:tc>
          <w:tcPr>
            <w:tcW w:w="716" w:type="dxa"/>
          </w:tcPr>
          <w:p w14:paraId="03A2D115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183BC4C2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775" w:type="dxa"/>
          </w:tcPr>
          <w:p w14:paraId="47F80DCF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1236950B" w14:textId="3571366B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034" w:type="dxa"/>
          </w:tcPr>
          <w:p w14:paraId="53008E7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862</w:t>
            </w:r>
          </w:p>
        </w:tc>
        <w:tc>
          <w:tcPr>
            <w:tcW w:w="1018" w:type="dxa"/>
          </w:tcPr>
          <w:p w14:paraId="5766C319" w14:textId="327B85C9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1354" w:type="dxa"/>
          </w:tcPr>
          <w:p w14:paraId="126E84BE" w14:textId="7AE05E9C" w:rsidR="00A60092" w:rsidRPr="003A70E2" w:rsidRDefault="000611F3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p=.060</w:t>
            </w:r>
          </w:p>
        </w:tc>
      </w:tr>
      <w:tr w:rsidR="00A60092" w:rsidRPr="003A70E2" w14:paraId="2E5ACCAD" w14:textId="34E72C44" w:rsidTr="00B12210">
        <w:trPr>
          <w:trHeight w:val="347"/>
        </w:trPr>
        <w:tc>
          <w:tcPr>
            <w:tcW w:w="1604" w:type="dxa"/>
          </w:tcPr>
          <w:p w14:paraId="6330CE1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Family Structure</w:t>
            </w:r>
          </w:p>
        </w:tc>
        <w:tc>
          <w:tcPr>
            <w:tcW w:w="322" w:type="dxa"/>
          </w:tcPr>
          <w:p w14:paraId="625F9A0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08A3FB0C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</w:tcPr>
          <w:p w14:paraId="15E2B74E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359EEAC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14:paraId="2CA28E8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73433CB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57C361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3934818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2399EBDF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092" w:rsidRPr="003A70E2" w14:paraId="565F2B70" w14:textId="62FA8235" w:rsidTr="00B12210">
        <w:trPr>
          <w:trHeight w:val="699"/>
        </w:trPr>
        <w:tc>
          <w:tcPr>
            <w:tcW w:w="1604" w:type="dxa"/>
          </w:tcPr>
          <w:p w14:paraId="6C6AC324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</w:tcPr>
          <w:p w14:paraId="56CD220E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1FF0238C" w14:textId="043384BB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wo-paren</w:t>
            </w:r>
            <w:r w:rsidR="00355B61" w:rsidRPr="003A70E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16" w:type="dxa"/>
          </w:tcPr>
          <w:p w14:paraId="5A906BE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71895A88" w14:textId="786039C6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 w:rsidR="00254C6A" w:rsidRPr="003A70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5" w:type="dxa"/>
          </w:tcPr>
          <w:p w14:paraId="3D6301C7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1A47F833" w14:textId="40F31E7C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5213B1" w:rsidRPr="003A70E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034" w:type="dxa"/>
          </w:tcPr>
          <w:p w14:paraId="56098C40" w14:textId="73467628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254C6A" w:rsidRPr="003A70E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18" w:type="dxa"/>
          </w:tcPr>
          <w:p w14:paraId="47565747" w14:textId="587B526C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6.</w:t>
            </w:r>
            <w:r w:rsidR="00254C6A" w:rsidRPr="003A70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4" w:type="dxa"/>
          </w:tcPr>
          <w:p w14:paraId="3F620DEF" w14:textId="1A87C8A4" w:rsidR="00A60092" w:rsidRPr="003A70E2" w:rsidRDefault="001D191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A70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A70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)</w:t>
            </w: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2B74"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B0457D" w:rsidRPr="003A70E2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5213B1" w:rsidRPr="003A70E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152B74"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</w:tr>
      <w:tr w:rsidR="00A60092" w:rsidRPr="003A70E2" w14:paraId="5F88AF29" w14:textId="2FBD6C22" w:rsidTr="00B12210">
        <w:trPr>
          <w:trHeight w:val="347"/>
        </w:trPr>
        <w:tc>
          <w:tcPr>
            <w:tcW w:w="1604" w:type="dxa"/>
          </w:tcPr>
          <w:p w14:paraId="1C12501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</w:tcPr>
          <w:p w14:paraId="059650A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729FE9A8" w14:textId="0CB117B9" w:rsidR="00A60092" w:rsidRPr="003A70E2" w:rsidRDefault="00355B6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One-parent</w:t>
            </w:r>
          </w:p>
        </w:tc>
        <w:tc>
          <w:tcPr>
            <w:tcW w:w="716" w:type="dxa"/>
          </w:tcPr>
          <w:p w14:paraId="7BD3C292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05DC54A7" w14:textId="6EEE6B09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213B1" w:rsidRPr="003A70E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75" w:type="dxa"/>
          </w:tcPr>
          <w:p w14:paraId="70A836A6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0045700D" w14:textId="69CE64C9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213B1" w:rsidRPr="003A70E2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34" w:type="dxa"/>
          </w:tcPr>
          <w:p w14:paraId="02E84C03" w14:textId="5A665DC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254C6A" w:rsidRPr="003A70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8" w:type="dxa"/>
          </w:tcPr>
          <w:p w14:paraId="24B8C5CA" w14:textId="2EFCC2BE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254C6A" w:rsidRPr="003A70E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354" w:type="dxa"/>
          </w:tcPr>
          <w:p w14:paraId="10EA13D2" w14:textId="5BA556E5" w:rsidR="00A60092" w:rsidRPr="003A70E2" w:rsidRDefault="00355B6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p=.009</w:t>
            </w:r>
          </w:p>
        </w:tc>
      </w:tr>
      <w:tr w:rsidR="00A60092" w:rsidRPr="003A70E2" w14:paraId="45BB73F0" w14:textId="7F070CFE" w:rsidTr="00B12210">
        <w:trPr>
          <w:trHeight w:val="347"/>
        </w:trPr>
        <w:tc>
          <w:tcPr>
            <w:tcW w:w="1604" w:type="dxa"/>
          </w:tcPr>
          <w:p w14:paraId="19B49B37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Siblings</w:t>
            </w:r>
          </w:p>
        </w:tc>
        <w:tc>
          <w:tcPr>
            <w:tcW w:w="322" w:type="dxa"/>
          </w:tcPr>
          <w:p w14:paraId="40B34A92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3940A8B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</w:tcPr>
          <w:p w14:paraId="009560F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7DB6314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14:paraId="518C940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1917E13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428649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5CA875C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4C8A64D5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092" w:rsidRPr="003A70E2" w14:paraId="65DD8CD3" w14:textId="744B2341" w:rsidTr="00B12210">
        <w:trPr>
          <w:trHeight w:val="347"/>
        </w:trPr>
        <w:tc>
          <w:tcPr>
            <w:tcW w:w="1604" w:type="dxa"/>
          </w:tcPr>
          <w:p w14:paraId="435BA8D0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</w:tcPr>
          <w:p w14:paraId="2E67F93F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65D1BCE0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6" w:type="dxa"/>
          </w:tcPr>
          <w:p w14:paraId="3A47D92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7162B01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775" w:type="dxa"/>
          </w:tcPr>
          <w:p w14:paraId="72096286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6D15B3AD" w14:textId="0572E929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1034" w:type="dxa"/>
          </w:tcPr>
          <w:p w14:paraId="749ADD92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819</w:t>
            </w:r>
          </w:p>
        </w:tc>
        <w:tc>
          <w:tcPr>
            <w:tcW w:w="1018" w:type="dxa"/>
          </w:tcPr>
          <w:p w14:paraId="74330F44" w14:textId="7641293C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1354" w:type="dxa"/>
          </w:tcPr>
          <w:p w14:paraId="019479B1" w14:textId="6EB8A283" w:rsidR="00A60092" w:rsidRPr="003A70E2" w:rsidRDefault="001D191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A70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A70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3)</w:t>
            </w:r>
          </w:p>
        </w:tc>
      </w:tr>
      <w:tr w:rsidR="00A60092" w:rsidRPr="003A70E2" w14:paraId="2F5E172F" w14:textId="380D1F31" w:rsidTr="00B12210">
        <w:trPr>
          <w:trHeight w:val="347"/>
        </w:trPr>
        <w:tc>
          <w:tcPr>
            <w:tcW w:w="1604" w:type="dxa"/>
          </w:tcPr>
          <w:p w14:paraId="7F7074D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</w:tcPr>
          <w:p w14:paraId="183FFF94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6A3C9AB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6" w:type="dxa"/>
          </w:tcPr>
          <w:p w14:paraId="32086966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07C03EC2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775" w:type="dxa"/>
          </w:tcPr>
          <w:p w14:paraId="75343DA3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702D9A03" w14:textId="14F13FE4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034" w:type="dxa"/>
          </w:tcPr>
          <w:p w14:paraId="207A526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225</w:t>
            </w:r>
          </w:p>
        </w:tc>
        <w:tc>
          <w:tcPr>
            <w:tcW w:w="1018" w:type="dxa"/>
          </w:tcPr>
          <w:p w14:paraId="0FB86096" w14:textId="60644DCA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354" w:type="dxa"/>
          </w:tcPr>
          <w:p w14:paraId="6A7274DD" w14:textId="201337F3" w:rsidR="00A60092" w:rsidRPr="003A70E2" w:rsidRDefault="00DB2B8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=.812,</w:t>
            </w:r>
          </w:p>
        </w:tc>
      </w:tr>
      <w:tr w:rsidR="00A60092" w:rsidRPr="003A70E2" w14:paraId="0B31B721" w14:textId="43FA3453" w:rsidTr="00B12210">
        <w:trPr>
          <w:trHeight w:val="347"/>
        </w:trPr>
        <w:tc>
          <w:tcPr>
            <w:tcW w:w="1604" w:type="dxa"/>
          </w:tcPr>
          <w:p w14:paraId="47AC44DC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</w:tcPr>
          <w:p w14:paraId="36DA7D25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76FFCA62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</w:tcPr>
          <w:p w14:paraId="4E03F88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0963293E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775" w:type="dxa"/>
          </w:tcPr>
          <w:p w14:paraId="3C31F834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640BC412" w14:textId="3242772D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81741" w:rsidRPr="003A70E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34" w:type="dxa"/>
          </w:tcPr>
          <w:p w14:paraId="326DD6EF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1018" w:type="dxa"/>
          </w:tcPr>
          <w:p w14:paraId="3ADB53FC" w14:textId="05E1B593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354" w:type="dxa"/>
          </w:tcPr>
          <w:p w14:paraId="70B63F86" w14:textId="47BCDE53" w:rsidR="00A60092" w:rsidRPr="003A70E2" w:rsidRDefault="00DB2B8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p=.847</w:t>
            </w:r>
          </w:p>
        </w:tc>
      </w:tr>
      <w:tr w:rsidR="00A60092" w:rsidRPr="003A70E2" w14:paraId="76BE465A" w14:textId="1AAFDCB0" w:rsidTr="00B12210">
        <w:trPr>
          <w:trHeight w:val="347"/>
        </w:trPr>
        <w:tc>
          <w:tcPr>
            <w:tcW w:w="1604" w:type="dxa"/>
          </w:tcPr>
          <w:p w14:paraId="0D4B128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</w:tcPr>
          <w:p w14:paraId="14129EF6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2968F5A5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716" w:type="dxa"/>
          </w:tcPr>
          <w:p w14:paraId="3AA49036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563D3637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75" w:type="dxa"/>
          </w:tcPr>
          <w:p w14:paraId="0555CA94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47494723" w14:textId="46B332F4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34" w:type="dxa"/>
          </w:tcPr>
          <w:p w14:paraId="613AEC7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1018" w:type="dxa"/>
          </w:tcPr>
          <w:p w14:paraId="2C8EA0DF" w14:textId="56DD8A37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4" w:type="dxa"/>
          </w:tcPr>
          <w:p w14:paraId="67B1F9B7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092" w:rsidRPr="003A70E2" w14:paraId="69DDE66B" w14:textId="31C5E102" w:rsidTr="00B12210">
        <w:trPr>
          <w:trHeight w:val="347"/>
        </w:trPr>
        <w:tc>
          <w:tcPr>
            <w:tcW w:w="1604" w:type="dxa"/>
          </w:tcPr>
          <w:p w14:paraId="7C9DE580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ent Factors</w:t>
            </w:r>
          </w:p>
        </w:tc>
        <w:tc>
          <w:tcPr>
            <w:tcW w:w="322" w:type="dxa"/>
          </w:tcPr>
          <w:p w14:paraId="507A549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000CE14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</w:tcPr>
          <w:p w14:paraId="092B3D42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5AD9C5FF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14:paraId="6F8DB7E5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2AD4C846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013F77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5909D930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F55E96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092" w:rsidRPr="003A70E2" w14:paraId="04EE2D51" w14:textId="6DE83942" w:rsidTr="00B12210">
        <w:trPr>
          <w:trHeight w:val="696"/>
        </w:trPr>
        <w:tc>
          <w:tcPr>
            <w:tcW w:w="1604" w:type="dxa"/>
          </w:tcPr>
          <w:p w14:paraId="00DD8ADD" w14:textId="5C91B009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Education (Higher </w:t>
            </w:r>
            <w:r w:rsidR="00E3269A" w:rsidRPr="003A70E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ducation, NVQ 4+)</w:t>
            </w:r>
          </w:p>
        </w:tc>
        <w:tc>
          <w:tcPr>
            <w:tcW w:w="322" w:type="dxa"/>
          </w:tcPr>
          <w:p w14:paraId="4E24FAA7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7BB0C59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</w:tcPr>
          <w:p w14:paraId="479A0162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7A33F56C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14:paraId="365B34DC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6407A2E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4006C1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6F3FFD8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0E98A33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092" w:rsidRPr="003A70E2" w14:paraId="7F7CA771" w14:textId="1A676553" w:rsidTr="00B12210">
        <w:trPr>
          <w:trHeight w:val="358"/>
        </w:trPr>
        <w:tc>
          <w:tcPr>
            <w:tcW w:w="1604" w:type="dxa"/>
          </w:tcPr>
          <w:p w14:paraId="404D26E9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</w:tcPr>
          <w:p w14:paraId="6ADA921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5E24115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6" w:type="dxa"/>
          </w:tcPr>
          <w:p w14:paraId="28BB0AD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2A9C46E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775" w:type="dxa"/>
          </w:tcPr>
          <w:p w14:paraId="4857FEFA" w14:textId="6B197387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018" w:type="dxa"/>
          </w:tcPr>
          <w:p w14:paraId="72DDA37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BD52CF4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201</w:t>
            </w:r>
          </w:p>
        </w:tc>
        <w:tc>
          <w:tcPr>
            <w:tcW w:w="1018" w:type="dxa"/>
          </w:tcPr>
          <w:p w14:paraId="7C2A57F1" w14:textId="17661D7D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54" w:type="dxa"/>
          </w:tcPr>
          <w:p w14:paraId="0BA6EDBC" w14:textId="3B3EA283" w:rsidR="00A60092" w:rsidRPr="003A70E2" w:rsidRDefault="001D191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A70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A70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)</w:t>
            </w: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7469"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=5.768, </w:t>
            </w:r>
          </w:p>
        </w:tc>
      </w:tr>
      <w:tr w:rsidR="00A60092" w:rsidRPr="003A70E2" w14:paraId="37D9874D" w14:textId="1DFAF657" w:rsidTr="00B12210">
        <w:trPr>
          <w:trHeight w:val="347"/>
        </w:trPr>
        <w:tc>
          <w:tcPr>
            <w:tcW w:w="1604" w:type="dxa"/>
          </w:tcPr>
          <w:p w14:paraId="6C3093A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</w:tcPr>
          <w:p w14:paraId="1E9D8CBE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1D2D207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16" w:type="dxa"/>
          </w:tcPr>
          <w:p w14:paraId="6743BEC9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2CFB1663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027</w:t>
            </w:r>
          </w:p>
        </w:tc>
        <w:tc>
          <w:tcPr>
            <w:tcW w:w="775" w:type="dxa"/>
          </w:tcPr>
          <w:p w14:paraId="3796A6FC" w14:textId="305E9971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1018" w:type="dxa"/>
          </w:tcPr>
          <w:p w14:paraId="2990F547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91E759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5698</w:t>
            </w:r>
          </w:p>
        </w:tc>
        <w:tc>
          <w:tcPr>
            <w:tcW w:w="1018" w:type="dxa"/>
          </w:tcPr>
          <w:p w14:paraId="60910E2C" w14:textId="6B3B916A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54" w:type="dxa"/>
          </w:tcPr>
          <w:p w14:paraId="3FC929CE" w14:textId="72EC3A43" w:rsidR="00A60092" w:rsidRPr="003A70E2" w:rsidRDefault="00DB2B8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p=.016</w:t>
            </w:r>
          </w:p>
        </w:tc>
      </w:tr>
      <w:tr w:rsidR="00A60092" w:rsidRPr="003A70E2" w14:paraId="28A9DA57" w14:textId="23559CE4" w:rsidTr="00B12210">
        <w:trPr>
          <w:trHeight w:val="347"/>
        </w:trPr>
        <w:tc>
          <w:tcPr>
            <w:tcW w:w="1604" w:type="dxa"/>
          </w:tcPr>
          <w:p w14:paraId="2F285C3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322" w:type="dxa"/>
          </w:tcPr>
          <w:p w14:paraId="3A67134F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1F5C894E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</w:tcPr>
          <w:p w14:paraId="3C0C336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3B1BD300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14:paraId="357A7AC5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36C4B44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343EF8A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50495760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267098E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0092" w:rsidRPr="003A70E2" w14:paraId="03BCA51D" w14:textId="48A72ACA" w:rsidTr="00B12210">
        <w:trPr>
          <w:trHeight w:val="347"/>
        </w:trPr>
        <w:tc>
          <w:tcPr>
            <w:tcW w:w="1604" w:type="dxa"/>
          </w:tcPr>
          <w:p w14:paraId="1729F4A1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</w:tcPr>
          <w:p w14:paraId="3F9A80B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25496146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16" w:type="dxa"/>
          </w:tcPr>
          <w:p w14:paraId="0B257E05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</w:tcPr>
          <w:p w14:paraId="38603326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775" w:type="dxa"/>
          </w:tcPr>
          <w:p w14:paraId="5D970E85" w14:textId="5C597C82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81741" w:rsidRPr="003A70E2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18" w:type="dxa"/>
          </w:tcPr>
          <w:p w14:paraId="0714FCBB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B304170" w14:textId="28D67B03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294</w:t>
            </w:r>
          </w:p>
        </w:tc>
        <w:tc>
          <w:tcPr>
            <w:tcW w:w="1018" w:type="dxa"/>
          </w:tcPr>
          <w:p w14:paraId="154B45AC" w14:textId="23D49A83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4" w:type="dxa"/>
          </w:tcPr>
          <w:p w14:paraId="502162CB" w14:textId="691E212E" w:rsidR="00A60092" w:rsidRPr="003A70E2" w:rsidRDefault="001D191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3A70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A70E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)</w:t>
            </w: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2B74"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=52.775, </w:t>
            </w:r>
          </w:p>
        </w:tc>
      </w:tr>
      <w:tr w:rsidR="00A60092" w:rsidRPr="003A70E2" w14:paraId="46B05418" w14:textId="2BD7F6AA" w:rsidTr="00B12210">
        <w:trPr>
          <w:trHeight w:val="347"/>
        </w:trPr>
        <w:tc>
          <w:tcPr>
            <w:tcW w:w="1604" w:type="dxa"/>
            <w:tcBorders>
              <w:bottom w:val="single" w:sz="4" w:space="0" w:color="auto"/>
            </w:tcBorders>
          </w:tcPr>
          <w:p w14:paraId="771703E7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  <w:tcBorders>
              <w:bottom w:val="single" w:sz="4" w:space="0" w:color="auto"/>
            </w:tcBorders>
          </w:tcPr>
          <w:p w14:paraId="48FDA1D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45377952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7C36170D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421F4CE0" w14:textId="3BB1F9FB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041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45D510A8" w14:textId="75F225A2" w:rsidR="00A60092" w:rsidRPr="003A70E2" w:rsidRDefault="00481741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19ECCA5C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2C1BF048" w14:textId="77777777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6880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46DDD139" w14:textId="136111BA" w:rsidR="00A60092" w:rsidRPr="003A70E2" w:rsidRDefault="00A60092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171EA756" w14:textId="3DC9D05C" w:rsidR="00A60092" w:rsidRPr="003A70E2" w:rsidRDefault="00DB2B8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p&lt;.001</w:t>
            </w:r>
          </w:p>
        </w:tc>
      </w:tr>
    </w:tbl>
    <w:p w14:paraId="43C9B871" w14:textId="2E3CFFD0" w:rsidR="000C5463" w:rsidRPr="003A70E2" w:rsidRDefault="000C5463" w:rsidP="000C5463">
      <w:pPr>
        <w:rPr>
          <w:rFonts w:ascii="Times New Roman" w:hAnsi="Times New Roman" w:cs="Times New Roman"/>
        </w:rPr>
      </w:pPr>
    </w:p>
    <w:tbl>
      <w:tblPr>
        <w:tblStyle w:val="TableGrid"/>
        <w:tblW w:w="9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6"/>
        <w:gridCol w:w="239"/>
        <w:gridCol w:w="810"/>
        <w:gridCol w:w="751"/>
        <w:gridCol w:w="912"/>
        <w:gridCol w:w="1276"/>
        <w:gridCol w:w="142"/>
        <w:gridCol w:w="548"/>
        <w:gridCol w:w="676"/>
        <w:gridCol w:w="551"/>
        <w:gridCol w:w="1201"/>
        <w:gridCol w:w="284"/>
        <w:gridCol w:w="267"/>
      </w:tblGrid>
      <w:tr w:rsidR="008F3A4B" w:rsidRPr="003A70E2" w14:paraId="6DB49CDB" w14:textId="147DBC54" w:rsidTr="00B12210">
        <w:trPr>
          <w:gridAfter w:val="1"/>
          <w:wAfter w:w="267" w:type="dxa"/>
          <w:trHeight w:val="347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1D7797A0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</w:tcPr>
          <w:p w14:paraId="10009E7C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2CCA7DC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005047DE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22E1B1D2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6F892B" w14:textId="5F335CEB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M (SE)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CC2718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04C98A" w14:textId="109E89EE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M (SE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6AE98FD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3A4B" w:rsidRPr="003A70E2" w14:paraId="1798F8DE" w14:textId="632FFDC5" w:rsidTr="00B12210">
        <w:trPr>
          <w:trHeight w:val="347"/>
        </w:trPr>
        <w:tc>
          <w:tcPr>
            <w:tcW w:w="1966" w:type="dxa"/>
          </w:tcPr>
          <w:p w14:paraId="44F262B6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i/>
                <w:sz w:val="20"/>
                <w:szCs w:val="20"/>
              </w:rPr>
              <w:t>Age 9- months</w:t>
            </w:r>
          </w:p>
        </w:tc>
        <w:tc>
          <w:tcPr>
            <w:tcW w:w="239" w:type="dxa"/>
          </w:tcPr>
          <w:p w14:paraId="21C1C25A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149AF32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22D2C2FE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14:paraId="0A8F5C19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8CCEC0C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gridSpan w:val="2"/>
          </w:tcPr>
          <w:p w14:paraId="10325279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</w:tcPr>
          <w:p w14:paraId="7592B0E3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gridSpan w:val="3"/>
          </w:tcPr>
          <w:p w14:paraId="432762EE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3A4B" w:rsidRPr="003A70E2" w14:paraId="743D3ACA" w14:textId="590B21AC" w:rsidTr="00B12210">
        <w:trPr>
          <w:trHeight w:val="347"/>
        </w:trPr>
        <w:tc>
          <w:tcPr>
            <w:tcW w:w="1966" w:type="dxa"/>
          </w:tcPr>
          <w:p w14:paraId="62900EA0" w14:textId="14DCBF80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Parent Mental Health</w:t>
            </w:r>
          </w:p>
        </w:tc>
        <w:tc>
          <w:tcPr>
            <w:tcW w:w="239" w:type="dxa"/>
          </w:tcPr>
          <w:p w14:paraId="4B8DEFE2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F389030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5800482B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14:paraId="1DDD8572" w14:textId="5E66E8BD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528</w:t>
            </w:r>
          </w:p>
        </w:tc>
        <w:tc>
          <w:tcPr>
            <w:tcW w:w="1276" w:type="dxa"/>
          </w:tcPr>
          <w:p w14:paraId="56552880" w14:textId="085AD9B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.89 (.048)</w:t>
            </w:r>
          </w:p>
        </w:tc>
        <w:tc>
          <w:tcPr>
            <w:tcW w:w="690" w:type="dxa"/>
            <w:gridSpan w:val="2"/>
          </w:tcPr>
          <w:p w14:paraId="3781DD92" w14:textId="22145A34" w:rsidR="008F3A4B" w:rsidRPr="003A70E2" w:rsidRDefault="008F3A4B" w:rsidP="00D21C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811</w:t>
            </w:r>
          </w:p>
        </w:tc>
        <w:tc>
          <w:tcPr>
            <w:tcW w:w="1227" w:type="dxa"/>
            <w:gridSpan w:val="2"/>
          </w:tcPr>
          <w:p w14:paraId="0C1DF499" w14:textId="19D3FD8D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.76 (.018)</w:t>
            </w:r>
          </w:p>
        </w:tc>
        <w:tc>
          <w:tcPr>
            <w:tcW w:w="1752" w:type="dxa"/>
            <w:gridSpan w:val="3"/>
          </w:tcPr>
          <w:p w14:paraId="1B179BD4" w14:textId="6BFB4BC8" w:rsidR="008F3A4B" w:rsidRPr="003A70E2" w:rsidRDefault="00A26A8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(2002.64) = 5.387, p&lt;.001</w:t>
            </w:r>
          </w:p>
        </w:tc>
      </w:tr>
      <w:tr w:rsidR="008F3A4B" w:rsidRPr="003A70E2" w14:paraId="5BC46C46" w14:textId="73C1CD68" w:rsidTr="00B12210">
        <w:trPr>
          <w:trHeight w:val="347"/>
        </w:trPr>
        <w:tc>
          <w:tcPr>
            <w:tcW w:w="1966" w:type="dxa"/>
          </w:tcPr>
          <w:p w14:paraId="6C0553D6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236E2DB5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4DC410F" w14:textId="539E87B1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20B8C128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14:paraId="6AD6D3CD" w14:textId="64E5814E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88491F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gridSpan w:val="2"/>
          </w:tcPr>
          <w:p w14:paraId="47D8A35C" w14:textId="6C4D19D9" w:rsidR="008F3A4B" w:rsidRPr="003A70E2" w:rsidRDefault="008F3A4B" w:rsidP="00D21C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</w:tcPr>
          <w:p w14:paraId="5CFFC8BA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gridSpan w:val="3"/>
          </w:tcPr>
          <w:p w14:paraId="6CF2143A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3A4B" w:rsidRPr="003A70E2" w14:paraId="021353CC" w14:textId="1DFEE23E" w:rsidTr="00B12210">
        <w:trPr>
          <w:trHeight w:val="358"/>
        </w:trPr>
        <w:tc>
          <w:tcPr>
            <w:tcW w:w="1966" w:type="dxa"/>
          </w:tcPr>
          <w:p w14:paraId="197A9811" w14:textId="579361D2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i/>
                <w:sz w:val="20"/>
                <w:szCs w:val="20"/>
              </w:rPr>
              <w:t>Age 3</w:t>
            </w:r>
          </w:p>
        </w:tc>
        <w:tc>
          <w:tcPr>
            <w:tcW w:w="239" w:type="dxa"/>
          </w:tcPr>
          <w:p w14:paraId="0F288777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0E1980E" w14:textId="76575F7A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099310EE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14:paraId="69FD24A5" w14:textId="3E524CC1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73B1E6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gridSpan w:val="2"/>
          </w:tcPr>
          <w:p w14:paraId="37DBC825" w14:textId="03C882E5" w:rsidR="008F3A4B" w:rsidRPr="003A70E2" w:rsidRDefault="008F3A4B" w:rsidP="00D21C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</w:tcPr>
          <w:p w14:paraId="059A0DE2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gridSpan w:val="3"/>
          </w:tcPr>
          <w:p w14:paraId="563A3106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3A4B" w:rsidRPr="003A70E2" w14:paraId="3C15C398" w14:textId="11779E7B" w:rsidTr="00B12210">
        <w:trPr>
          <w:trHeight w:val="347"/>
        </w:trPr>
        <w:tc>
          <w:tcPr>
            <w:tcW w:w="1966" w:type="dxa"/>
          </w:tcPr>
          <w:p w14:paraId="3A827188" w14:textId="001F277F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Closeness</w:t>
            </w:r>
          </w:p>
        </w:tc>
        <w:tc>
          <w:tcPr>
            <w:tcW w:w="239" w:type="dxa"/>
          </w:tcPr>
          <w:p w14:paraId="394A3FA2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077F06E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444FB036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14:paraId="4027D205" w14:textId="42C7FB99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318</w:t>
            </w:r>
          </w:p>
        </w:tc>
        <w:tc>
          <w:tcPr>
            <w:tcW w:w="1276" w:type="dxa"/>
          </w:tcPr>
          <w:p w14:paraId="52B0F1D1" w14:textId="256CC5B1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3.68 (.062)</w:t>
            </w:r>
          </w:p>
        </w:tc>
        <w:tc>
          <w:tcPr>
            <w:tcW w:w="690" w:type="dxa"/>
            <w:gridSpan w:val="2"/>
          </w:tcPr>
          <w:p w14:paraId="671E811D" w14:textId="4D10EE72" w:rsidR="008F3A4B" w:rsidRPr="003A70E2" w:rsidRDefault="008F3A4B" w:rsidP="00D21C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7366</w:t>
            </w:r>
          </w:p>
        </w:tc>
        <w:tc>
          <w:tcPr>
            <w:tcW w:w="1227" w:type="dxa"/>
            <w:gridSpan w:val="2"/>
          </w:tcPr>
          <w:p w14:paraId="184C2435" w14:textId="6C327B3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3.63 (.025)</w:t>
            </w:r>
          </w:p>
        </w:tc>
        <w:tc>
          <w:tcPr>
            <w:tcW w:w="1752" w:type="dxa"/>
            <w:gridSpan w:val="3"/>
          </w:tcPr>
          <w:p w14:paraId="35078C5B" w14:textId="597D6964" w:rsidR="008F3A4B" w:rsidRPr="003A70E2" w:rsidRDefault="00A26A8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(8682) = .894, p=.371</w:t>
            </w:r>
          </w:p>
        </w:tc>
      </w:tr>
      <w:tr w:rsidR="008F3A4B" w:rsidRPr="003A70E2" w14:paraId="2E640AC9" w14:textId="7DA05752" w:rsidTr="00B12210">
        <w:trPr>
          <w:trHeight w:val="347"/>
        </w:trPr>
        <w:tc>
          <w:tcPr>
            <w:tcW w:w="1966" w:type="dxa"/>
          </w:tcPr>
          <w:p w14:paraId="29FD7CDB" w14:textId="4A87AF86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Conflict</w:t>
            </w:r>
          </w:p>
        </w:tc>
        <w:tc>
          <w:tcPr>
            <w:tcW w:w="239" w:type="dxa"/>
          </w:tcPr>
          <w:p w14:paraId="7CABA0D7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F465CA7" w14:textId="121F199E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295D58F2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14:paraId="7D2A136D" w14:textId="3FA8400C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342</w:t>
            </w:r>
          </w:p>
        </w:tc>
        <w:tc>
          <w:tcPr>
            <w:tcW w:w="1276" w:type="dxa"/>
          </w:tcPr>
          <w:p w14:paraId="523842CB" w14:textId="2788FB03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7.61 (.165)</w:t>
            </w:r>
          </w:p>
        </w:tc>
        <w:tc>
          <w:tcPr>
            <w:tcW w:w="690" w:type="dxa"/>
            <w:gridSpan w:val="2"/>
          </w:tcPr>
          <w:p w14:paraId="3CD699F5" w14:textId="0BF0176C" w:rsidR="008F3A4B" w:rsidRPr="003A70E2" w:rsidRDefault="008F3A4B" w:rsidP="00D21C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7469</w:t>
            </w:r>
          </w:p>
        </w:tc>
        <w:tc>
          <w:tcPr>
            <w:tcW w:w="1227" w:type="dxa"/>
            <w:gridSpan w:val="2"/>
          </w:tcPr>
          <w:p w14:paraId="0FDD0DB8" w14:textId="0CDF345F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6.95 (.067)</w:t>
            </w:r>
          </w:p>
        </w:tc>
        <w:tc>
          <w:tcPr>
            <w:tcW w:w="1752" w:type="dxa"/>
            <w:gridSpan w:val="3"/>
          </w:tcPr>
          <w:p w14:paraId="0B42E3F2" w14:textId="2FBE625B" w:rsidR="008F3A4B" w:rsidRPr="003A70E2" w:rsidRDefault="00AB6395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(8809) = 3.807, p&lt;.001</w:t>
            </w:r>
          </w:p>
        </w:tc>
      </w:tr>
      <w:tr w:rsidR="008F3A4B" w:rsidRPr="003A70E2" w14:paraId="7C0E0B3D" w14:textId="202F77D5" w:rsidTr="00B12210">
        <w:trPr>
          <w:trHeight w:val="696"/>
        </w:trPr>
        <w:tc>
          <w:tcPr>
            <w:tcW w:w="1966" w:type="dxa"/>
          </w:tcPr>
          <w:p w14:paraId="4EFE8AAC" w14:textId="3C553773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Discipline</w:t>
            </w:r>
          </w:p>
        </w:tc>
        <w:tc>
          <w:tcPr>
            <w:tcW w:w="239" w:type="dxa"/>
          </w:tcPr>
          <w:p w14:paraId="161AD788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ECB373A" w14:textId="2FB67ADE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75127619" w14:textId="77777777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14:paraId="6049889A" w14:textId="61992D51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249</w:t>
            </w:r>
          </w:p>
        </w:tc>
        <w:tc>
          <w:tcPr>
            <w:tcW w:w="1276" w:type="dxa"/>
          </w:tcPr>
          <w:p w14:paraId="000A6EF7" w14:textId="08A79681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.588 (.141)</w:t>
            </w:r>
          </w:p>
        </w:tc>
        <w:tc>
          <w:tcPr>
            <w:tcW w:w="690" w:type="dxa"/>
            <w:gridSpan w:val="2"/>
          </w:tcPr>
          <w:p w14:paraId="29A947F5" w14:textId="43A51026" w:rsidR="008F3A4B" w:rsidRPr="003A70E2" w:rsidRDefault="008F3A4B" w:rsidP="00D21C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548</w:t>
            </w:r>
          </w:p>
        </w:tc>
        <w:tc>
          <w:tcPr>
            <w:tcW w:w="1227" w:type="dxa"/>
            <w:gridSpan w:val="2"/>
          </w:tcPr>
          <w:p w14:paraId="5E3A424A" w14:textId="7C41DAA9" w:rsidR="008F3A4B" w:rsidRPr="003A70E2" w:rsidRDefault="008F3A4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.615 (.004)</w:t>
            </w:r>
          </w:p>
        </w:tc>
        <w:tc>
          <w:tcPr>
            <w:tcW w:w="1752" w:type="dxa"/>
            <w:gridSpan w:val="3"/>
          </w:tcPr>
          <w:p w14:paraId="5814F3B4" w14:textId="039480BB" w:rsidR="008F3A4B" w:rsidRPr="003A70E2" w:rsidRDefault="00A26A8B" w:rsidP="005171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(8171) = 1.138, p=.260</w:t>
            </w:r>
          </w:p>
        </w:tc>
      </w:tr>
      <w:tr w:rsidR="000F4F63" w:rsidRPr="003A70E2" w14:paraId="5B6A938D" w14:textId="77777777" w:rsidTr="00B12210">
        <w:trPr>
          <w:trHeight w:val="347"/>
        </w:trPr>
        <w:tc>
          <w:tcPr>
            <w:tcW w:w="1966" w:type="dxa"/>
            <w:shd w:val="clear" w:color="auto" w:fill="auto"/>
          </w:tcPr>
          <w:p w14:paraId="04439807" w14:textId="7B903C61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iCs/>
                <w:sz w:val="20"/>
                <w:szCs w:val="20"/>
              </w:rPr>
              <w:t>Independence &amp; Self Regulations</w:t>
            </w:r>
          </w:p>
        </w:tc>
        <w:tc>
          <w:tcPr>
            <w:tcW w:w="239" w:type="dxa"/>
            <w:shd w:val="clear" w:color="auto" w:fill="auto"/>
          </w:tcPr>
          <w:p w14:paraId="302BFBC4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2666306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4CF1A855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6DD3A5D5" w14:textId="655786F9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471</w:t>
            </w:r>
          </w:p>
        </w:tc>
        <w:tc>
          <w:tcPr>
            <w:tcW w:w="1276" w:type="dxa"/>
            <w:shd w:val="clear" w:color="auto" w:fill="auto"/>
          </w:tcPr>
          <w:p w14:paraId="6B8DDE3A" w14:textId="1AD745E5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.485 (.004)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3C934F08" w14:textId="74B4712A" w:rsidR="000F4F63" w:rsidRPr="003A70E2" w:rsidRDefault="000F4F63" w:rsidP="000F4F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337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7A4BB866" w14:textId="76B2B4BB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.485 (.004)</w:t>
            </w:r>
          </w:p>
        </w:tc>
        <w:tc>
          <w:tcPr>
            <w:tcW w:w="1752" w:type="dxa"/>
            <w:gridSpan w:val="3"/>
            <w:shd w:val="clear" w:color="auto" w:fill="auto"/>
          </w:tcPr>
          <w:p w14:paraId="45EE20BC" w14:textId="57D477A3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(9806) = 2.018, p=.044</w:t>
            </w:r>
          </w:p>
        </w:tc>
      </w:tr>
      <w:tr w:rsidR="000F4F63" w:rsidRPr="003A70E2" w14:paraId="4A6ABEDF" w14:textId="77777777" w:rsidTr="00B12210">
        <w:trPr>
          <w:trHeight w:val="347"/>
        </w:trPr>
        <w:tc>
          <w:tcPr>
            <w:tcW w:w="1966" w:type="dxa"/>
            <w:shd w:val="clear" w:color="auto" w:fill="auto"/>
          </w:tcPr>
          <w:p w14:paraId="22AB7E76" w14:textId="0CFE8B80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Emotional Dysregulation</w:t>
            </w:r>
          </w:p>
        </w:tc>
        <w:tc>
          <w:tcPr>
            <w:tcW w:w="239" w:type="dxa"/>
            <w:shd w:val="clear" w:color="auto" w:fill="auto"/>
          </w:tcPr>
          <w:p w14:paraId="281F4079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1F91FFF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5D4D62C2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7CD2A69B" w14:textId="7CC2F5E0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471</w:t>
            </w:r>
          </w:p>
        </w:tc>
        <w:tc>
          <w:tcPr>
            <w:tcW w:w="1276" w:type="dxa"/>
            <w:shd w:val="clear" w:color="auto" w:fill="auto"/>
          </w:tcPr>
          <w:p w14:paraId="384E8B5C" w14:textId="12E330F6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.882 (.012)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3845166C" w14:textId="3919B0B7" w:rsidR="000F4F63" w:rsidRPr="003A70E2" w:rsidRDefault="000F4F63" w:rsidP="000F4F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339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4D7A0A72" w14:textId="0E902118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.863 (.005)</w:t>
            </w:r>
          </w:p>
        </w:tc>
        <w:tc>
          <w:tcPr>
            <w:tcW w:w="1752" w:type="dxa"/>
            <w:gridSpan w:val="3"/>
            <w:shd w:val="clear" w:color="auto" w:fill="auto"/>
          </w:tcPr>
          <w:p w14:paraId="5DEF8FC1" w14:textId="6255922D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(9808) = 1.497, p=.027</w:t>
            </w:r>
          </w:p>
        </w:tc>
      </w:tr>
      <w:tr w:rsidR="00C455E6" w:rsidRPr="003A70E2" w14:paraId="05B13A67" w14:textId="77777777" w:rsidTr="00B12210">
        <w:trPr>
          <w:trHeight w:val="347"/>
        </w:trPr>
        <w:tc>
          <w:tcPr>
            <w:tcW w:w="1966" w:type="dxa"/>
            <w:shd w:val="clear" w:color="auto" w:fill="auto"/>
          </w:tcPr>
          <w:p w14:paraId="7C295018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auto"/>
          </w:tcPr>
          <w:p w14:paraId="57F295D0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06A3863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5601F00D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23630482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8B0A447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gridSpan w:val="2"/>
            <w:shd w:val="clear" w:color="auto" w:fill="auto"/>
          </w:tcPr>
          <w:p w14:paraId="1B9B0259" w14:textId="77777777" w:rsidR="00C455E6" w:rsidRPr="003A70E2" w:rsidRDefault="00C455E6" w:rsidP="00C455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shd w:val="clear" w:color="auto" w:fill="auto"/>
          </w:tcPr>
          <w:p w14:paraId="24B5DFE8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gridSpan w:val="3"/>
            <w:shd w:val="clear" w:color="auto" w:fill="auto"/>
          </w:tcPr>
          <w:p w14:paraId="705B9D5F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5E6" w:rsidRPr="003A70E2" w14:paraId="2409318F" w14:textId="77777777" w:rsidTr="00B12210">
        <w:trPr>
          <w:trHeight w:val="347"/>
        </w:trPr>
        <w:tc>
          <w:tcPr>
            <w:tcW w:w="1966" w:type="dxa"/>
            <w:shd w:val="clear" w:color="auto" w:fill="auto"/>
          </w:tcPr>
          <w:p w14:paraId="7B1A42AD" w14:textId="4C0FBB5A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 5</w:t>
            </w:r>
          </w:p>
        </w:tc>
        <w:tc>
          <w:tcPr>
            <w:tcW w:w="239" w:type="dxa"/>
            <w:shd w:val="clear" w:color="auto" w:fill="auto"/>
          </w:tcPr>
          <w:p w14:paraId="397CEF11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8EC41B6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6AA1911F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53494055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C35D033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gridSpan w:val="2"/>
            <w:shd w:val="clear" w:color="auto" w:fill="auto"/>
          </w:tcPr>
          <w:p w14:paraId="77810DC4" w14:textId="77777777" w:rsidR="00C455E6" w:rsidRPr="003A70E2" w:rsidRDefault="00C455E6" w:rsidP="00C455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shd w:val="clear" w:color="auto" w:fill="auto"/>
          </w:tcPr>
          <w:p w14:paraId="2CF9FEDB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gridSpan w:val="3"/>
            <w:shd w:val="clear" w:color="auto" w:fill="auto"/>
          </w:tcPr>
          <w:p w14:paraId="0DB2EBB5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55E6" w:rsidRPr="003A70E2" w14:paraId="3CA6F59E" w14:textId="77777777" w:rsidTr="00B12210">
        <w:trPr>
          <w:trHeight w:val="347"/>
        </w:trPr>
        <w:tc>
          <w:tcPr>
            <w:tcW w:w="1966" w:type="dxa"/>
            <w:shd w:val="clear" w:color="auto" w:fill="auto"/>
          </w:tcPr>
          <w:p w14:paraId="365FF798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auto"/>
          </w:tcPr>
          <w:p w14:paraId="1AAA620E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58072C7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7BBFFEE7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0FA2D01E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416CD76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gridSpan w:val="2"/>
            <w:shd w:val="clear" w:color="auto" w:fill="auto"/>
          </w:tcPr>
          <w:p w14:paraId="29D51B69" w14:textId="77777777" w:rsidR="00C455E6" w:rsidRPr="003A70E2" w:rsidRDefault="00C455E6" w:rsidP="00C455E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shd w:val="clear" w:color="auto" w:fill="auto"/>
          </w:tcPr>
          <w:p w14:paraId="6F894237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gridSpan w:val="3"/>
            <w:shd w:val="clear" w:color="auto" w:fill="auto"/>
          </w:tcPr>
          <w:p w14:paraId="7FBE2539" w14:textId="77777777" w:rsidR="00C455E6" w:rsidRPr="003A70E2" w:rsidRDefault="00C455E6" w:rsidP="00C455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F63" w:rsidRPr="003A70E2" w14:paraId="060B1063" w14:textId="36D62B9D" w:rsidTr="00B12210">
        <w:trPr>
          <w:trHeight w:val="347"/>
        </w:trPr>
        <w:tc>
          <w:tcPr>
            <w:tcW w:w="1966" w:type="dxa"/>
            <w:shd w:val="clear" w:color="auto" w:fill="auto"/>
          </w:tcPr>
          <w:p w14:paraId="41D214C0" w14:textId="18328711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iCs/>
                <w:sz w:val="20"/>
                <w:szCs w:val="20"/>
              </w:rPr>
              <w:t>Independence &amp; Self Regulations</w:t>
            </w:r>
          </w:p>
        </w:tc>
        <w:tc>
          <w:tcPr>
            <w:tcW w:w="239" w:type="dxa"/>
            <w:shd w:val="clear" w:color="auto" w:fill="auto"/>
          </w:tcPr>
          <w:p w14:paraId="3372F1AD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BAE5136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496E7CE0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2EB98BAC" w14:textId="62B989F8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533</w:t>
            </w:r>
          </w:p>
        </w:tc>
        <w:tc>
          <w:tcPr>
            <w:tcW w:w="1276" w:type="dxa"/>
            <w:shd w:val="clear" w:color="auto" w:fill="auto"/>
          </w:tcPr>
          <w:p w14:paraId="1F300759" w14:textId="02EED646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.541 (.009)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7FA60F07" w14:textId="1F9EF37A" w:rsidR="000F4F63" w:rsidRPr="003A70E2" w:rsidRDefault="000F4F63" w:rsidP="000F4F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697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209B6F57" w14:textId="2FEF6411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.533 (.004)</w:t>
            </w:r>
          </w:p>
        </w:tc>
        <w:tc>
          <w:tcPr>
            <w:tcW w:w="1752" w:type="dxa"/>
            <w:gridSpan w:val="3"/>
            <w:shd w:val="clear" w:color="auto" w:fill="auto"/>
          </w:tcPr>
          <w:p w14:paraId="5153FD1A" w14:textId="0B62AD0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(10228) =.867, p=.386</w:t>
            </w:r>
          </w:p>
        </w:tc>
      </w:tr>
      <w:tr w:rsidR="000F4F63" w:rsidRPr="003A70E2" w14:paraId="4EC5E366" w14:textId="1E21AAD6" w:rsidTr="00B12210">
        <w:trPr>
          <w:trHeight w:val="707"/>
        </w:trPr>
        <w:tc>
          <w:tcPr>
            <w:tcW w:w="1966" w:type="dxa"/>
            <w:shd w:val="clear" w:color="auto" w:fill="auto"/>
          </w:tcPr>
          <w:p w14:paraId="718046C8" w14:textId="74E4880D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Emotional Dysregulation</w:t>
            </w:r>
          </w:p>
        </w:tc>
        <w:tc>
          <w:tcPr>
            <w:tcW w:w="239" w:type="dxa"/>
            <w:shd w:val="clear" w:color="auto" w:fill="auto"/>
          </w:tcPr>
          <w:p w14:paraId="612855EC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637534E5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227B2031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688EB9F6" w14:textId="0DDEBB5E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533</w:t>
            </w:r>
          </w:p>
        </w:tc>
        <w:tc>
          <w:tcPr>
            <w:tcW w:w="1276" w:type="dxa"/>
            <w:shd w:val="clear" w:color="auto" w:fill="auto"/>
          </w:tcPr>
          <w:p w14:paraId="4680FB1E" w14:textId="34C6BACC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.745 (.012)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5CB873BA" w14:textId="46F9000C" w:rsidR="000F4F63" w:rsidRPr="003A70E2" w:rsidRDefault="000F4F63" w:rsidP="000F4F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697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2B3C98FD" w14:textId="5983A154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.697 (.005)</w:t>
            </w:r>
          </w:p>
        </w:tc>
        <w:tc>
          <w:tcPr>
            <w:tcW w:w="1752" w:type="dxa"/>
            <w:gridSpan w:val="3"/>
            <w:shd w:val="clear" w:color="auto" w:fill="auto"/>
          </w:tcPr>
          <w:p w14:paraId="0CA385CC" w14:textId="679E8C18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(10228) = 3.781, p&lt;.001</w:t>
            </w:r>
          </w:p>
        </w:tc>
      </w:tr>
      <w:tr w:rsidR="000F4F63" w:rsidRPr="003A70E2" w14:paraId="0AB38DC0" w14:textId="7850A378" w:rsidTr="00B12210">
        <w:trPr>
          <w:trHeight w:val="347"/>
        </w:trPr>
        <w:tc>
          <w:tcPr>
            <w:tcW w:w="1966" w:type="dxa"/>
            <w:shd w:val="clear" w:color="auto" w:fill="auto"/>
          </w:tcPr>
          <w:p w14:paraId="18B19075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shd w:val="clear" w:color="auto" w:fill="auto"/>
          </w:tcPr>
          <w:p w14:paraId="6EFF8828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C175473" w14:textId="7229FD1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060FAB9A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2236F509" w14:textId="1F35E8A0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16315B0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gridSpan w:val="2"/>
            <w:shd w:val="clear" w:color="auto" w:fill="auto"/>
          </w:tcPr>
          <w:p w14:paraId="6369333F" w14:textId="78138082" w:rsidR="000F4F63" w:rsidRPr="003A70E2" w:rsidRDefault="000F4F63" w:rsidP="000F4F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shd w:val="clear" w:color="auto" w:fill="auto"/>
          </w:tcPr>
          <w:p w14:paraId="55DFEDD3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gridSpan w:val="3"/>
            <w:shd w:val="clear" w:color="auto" w:fill="auto"/>
          </w:tcPr>
          <w:p w14:paraId="489C33EB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F63" w:rsidRPr="003A70E2" w14:paraId="730F7590" w14:textId="2B80ABFE" w:rsidTr="00B12210">
        <w:trPr>
          <w:trHeight w:val="347"/>
        </w:trPr>
        <w:tc>
          <w:tcPr>
            <w:tcW w:w="1966" w:type="dxa"/>
            <w:shd w:val="clear" w:color="auto" w:fill="auto"/>
          </w:tcPr>
          <w:p w14:paraId="2551A6EA" w14:textId="3857F980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i/>
                <w:sz w:val="20"/>
                <w:szCs w:val="20"/>
              </w:rPr>
              <w:t>Age 7</w:t>
            </w:r>
          </w:p>
        </w:tc>
        <w:tc>
          <w:tcPr>
            <w:tcW w:w="239" w:type="dxa"/>
            <w:shd w:val="clear" w:color="auto" w:fill="auto"/>
          </w:tcPr>
          <w:p w14:paraId="487D2045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34BD8ED" w14:textId="48A26BA0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0FCDB81E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621D1D55" w14:textId="46807201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1FB2CD5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gridSpan w:val="2"/>
            <w:shd w:val="clear" w:color="auto" w:fill="auto"/>
          </w:tcPr>
          <w:p w14:paraId="7ED5AF35" w14:textId="4FDF59AF" w:rsidR="000F4F63" w:rsidRPr="003A70E2" w:rsidRDefault="000F4F63" w:rsidP="000F4F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shd w:val="clear" w:color="auto" w:fill="auto"/>
          </w:tcPr>
          <w:p w14:paraId="66AF6DAD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gridSpan w:val="3"/>
            <w:shd w:val="clear" w:color="auto" w:fill="auto"/>
          </w:tcPr>
          <w:p w14:paraId="0252FF27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F63" w:rsidRPr="003A70E2" w14:paraId="3B09021F" w14:textId="45132068" w:rsidTr="00B12210">
        <w:trPr>
          <w:trHeight w:val="347"/>
        </w:trPr>
        <w:tc>
          <w:tcPr>
            <w:tcW w:w="1966" w:type="dxa"/>
            <w:shd w:val="clear" w:color="auto" w:fill="auto"/>
          </w:tcPr>
          <w:p w14:paraId="331E0ED9" w14:textId="27B82FAE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iCs/>
                <w:sz w:val="20"/>
                <w:szCs w:val="20"/>
              </w:rPr>
              <w:t>Independence &amp; Self Regulations</w:t>
            </w:r>
          </w:p>
        </w:tc>
        <w:tc>
          <w:tcPr>
            <w:tcW w:w="239" w:type="dxa"/>
            <w:shd w:val="clear" w:color="auto" w:fill="auto"/>
          </w:tcPr>
          <w:p w14:paraId="232C6649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795CD4FC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7963B8E9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01B9BC1C" w14:textId="25B6D45A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487</w:t>
            </w:r>
          </w:p>
        </w:tc>
        <w:tc>
          <w:tcPr>
            <w:tcW w:w="1276" w:type="dxa"/>
            <w:shd w:val="clear" w:color="auto" w:fill="auto"/>
          </w:tcPr>
          <w:p w14:paraId="4D721C38" w14:textId="0C09F801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.514 (.368)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0954E07D" w14:textId="5C1EF091" w:rsidR="000F4F63" w:rsidRPr="003A70E2" w:rsidRDefault="000F4F63" w:rsidP="000F4F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546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1834C227" w14:textId="51C6BF6E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.517 (.361)</w:t>
            </w:r>
          </w:p>
        </w:tc>
        <w:tc>
          <w:tcPr>
            <w:tcW w:w="1752" w:type="dxa"/>
            <w:gridSpan w:val="3"/>
            <w:shd w:val="clear" w:color="auto" w:fill="auto"/>
          </w:tcPr>
          <w:p w14:paraId="09CF1A31" w14:textId="4B0E15F1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(10031) =-.377, p=.701</w:t>
            </w:r>
          </w:p>
        </w:tc>
      </w:tr>
      <w:tr w:rsidR="000F4F63" w:rsidRPr="003A70E2" w14:paraId="40E5E570" w14:textId="692C7D33" w:rsidTr="00B12210">
        <w:trPr>
          <w:trHeight w:val="1405"/>
        </w:trPr>
        <w:tc>
          <w:tcPr>
            <w:tcW w:w="1966" w:type="dxa"/>
            <w:shd w:val="clear" w:color="auto" w:fill="auto"/>
          </w:tcPr>
          <w:p w14:paraId="63A342B1" w14:textId="70FFA591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Emotional Dysregulation</w:t>
            </w:r>
          </w:p>
        </w:tc>
        <w:tc>
          <w:tcPr>
            <w:tcW w:w="239" w:type="dxa"/>
            <w:shd w:val="clear" w:color="auto" w:fill="auto"/>
          </w:tcPr>
          <w:p w14:paraId="09425B91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B8FC310" w14:textId="0417EB2A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shd w:val="clear" w:color="auto" w:fill="auto"/>
          </w:tcPr>
          <w:p w14:paraId="153B1229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16345E1A" w14:textId="19D459CA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487</w:t>
            </w:r>
          </w:p>
        </w:tc>
        <w:tc>
          <w:tcPr>
            <w:tcW w:w="1276" w:type="dxa"/>
            <w:shd w:val="clear" w:color="auto" w:fill="auto"/>
          </w:tcPr>
          <w:p w14:paraId="720ACF8D" w14:textId="55A6094E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.757 (.487)</w:t>
            </w:r>
          </w:p>
        </w:tc>
        <w:tc>
          <w:tcPr>
            <w:tcW w:w="690" w:type="dxa"/>
            <w:gridSpan w:val="2"/>
            <w:shd w:val="clear" w:color="auto" w:fill="auto"/>
          </w:tcPr>
          <w:p w14:paraId="7E5C83E5" w14:textId="20069A51" w:rsidR="000F4F63" w:rsidRPr="003A70E2" w:rsidRDefault="000F4F63" w:rsidP="000F4F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458</w:t>
            </w:r>
          </w:p>
        </w:tc>
        <w:tc>
          <w:tcPr>
            <w:tcW w:w="1227" w:type="dxa"/>
            <w:gridSpan w:val="2"/>
            <w:shd w:val="clear" w:color="auto" w:fill="auto"/>
          </w:tcPr>
          <w:p w14:paraId="3E3CE339" w14:textId="641A5FDD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.694 (.466)</w:t>
            </w:r>
          </w:p>
        </w:tc>
        <w:tc>
          <w:tcPr>
            <w:tcW w:w="1752" w:type="dxa"/>
            <w:gridSpan w:val="3"/>
            <w:shd w:val="clear" w:color="auto" w:fill="auto"/>
          </w:tcPr>
          <w:p w14:paraId="6ACBFE98" w14:textId="52157919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(10033) = 4.833, p&lt;.001</w:t>
            </w:r>
          </w:p>
        </w:tc>
      </w:tr>
      <w:tr w:rsidR="000F4F63" w:rsidRPr="003A70E2" w14:paraId="795FEF30" w14:textId="2B0B9048" w:rsidTr="00B12210">
        <w:trPr>
          <w:trHeight w:val="347"/>
        </w:trPr>
        <w:tc>
          <w:tcPr>
            <w:tcW w:w="1966" w:type="dxa"/>
          </w:tcPr>
          <w:p w14:paraId="652185EE" w14:textId="5D260202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i/>
                <w:sz w:val="20"/>
                <w:szCs w:val="20"/>
              </w:rPr>
              <w:t>Age 11</w:t>
            </w:r>
          </w:p>
        </w:tc>
        <w:tc>
          <w:tcPr>
            <w:tcW w:w="239" w:type="dxa"/>
          </w:tcPr>
          <w:p w14:paraId="521BF9DD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64D7D89" w14:textId="4B13B90D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35D5B9FA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14:paraId="634C710D" w14:textId="7EF2FE53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99F9A3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gridSpan w:val="2"/>
          </w:tcPr>
          <w:p w14:paraId="1A68B825" w14:textId="4C5F4BFD" w:rsidR="000F4F63" w:rsidRPr="003A70E2" w:rsidRDefault="000F4F63" w:rsidP="000F4F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</w:tcPr>
          <w:p w14:paraId="3E6D1232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gridSpan w:val="3"/>
          </w:tcPr>
          <w:p w14:paraId="75AADC04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F63" w:rsidRPr="003A70E2" w14:paraId="7F2C99D8" w14:textId="36C778B2" w:rsidTr="00B12210">
        <w:trPr>
          <w:trHeight w:val="347"/>
        </w:trPr>
        <w:tc>
          <w:tcPr>
            <w:tcW w:w="1966" w:type="dxa"/>
          </w:tcPr>
          <w:p w14:paraId="7067FB45" w14:textId="7E9F7D90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est Duration</w:t>
            </w:r>
          </w:p>
        </w:tc>
        <w:tc>
          <w:tcPr>
            <w:tcW w:w="239" w:type="dxa"/>
          </w:tcPr>
          <w:p w14:paraId="601F8990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4ED5120" w14:textId="54D744E2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0F4DFD1D" w14:textId="2043671B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14:paraId="3DF3F5C3" w14:textId="09EF4540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495</w:t>
            </w:r>
          </w:p>
        </w:tc>
        <w:tc>
          <w:tcPr>
            <w:tcW w:w="1276" w:type="dxa"/>
          </w:tcPr>
          <w:p w14:paraId="53280478" w14:textId="3B4064F1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9.97 (.110)</w:t>
            </w:r>
          </w:p>
        </w:tc>
        <w:tc>
          <w:tcPr>
            <w:tcW w:w="690" w:type="dxa"/>
            <w:gridSpan w:val="2"/>
          </w:tcPr>
          <w:p w14:paraId="59CF7EAF" w14:textId="584E8202" w:rsidR="000F4F63" w:rsidRPr="003A70E2" w:rsidRDefault="000F4F63" w:rsidP="000F4F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607</w:t>
            </w:r>
          </w:p>
        </w:tc>
        <w:tc>
          <w:tcPr>
            <w:tcW w:w="1227" w:type="dxa"/>
            <w:gridSpan w:val="2"/>
          </w:tcPr>
          <w:p w14:paraId="083BF4D7" w14:textId="5D273E42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9.94 (.156)</w:t>
            </w:r>
          </w:p>
        </w:tc>
        <w:tc>
          <w:tcPr>
            <w:tcW w:w="1752" w:type="dxa"/>
            <w:gridSpan w:val="3"/>
          </w:tcPr>
          <w:p w14:paraId="1D6E063B" w14:textId="19DAC6E2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(10100) =.070, p=.944</w:t>
            </w:r>
          </w:p>
        </w:tc>
      </w:tr>
      <w:tr w:rsidR="000F4F63" w:rsidRPr="003A70E2" w14:paraId="7393D282" w14:textId="20F1B670" w:rsidTr="00B12210">
        <w:trPr>
          <w:trHeight w:val="347"/>
        </w:trPr>
        <w:tc>
          <w:tcPr>
            <w:tcW w:w="1966" w:type="dxa"/>
          </w:tcPr>
          <w:p w14:paraId="6D16E715" w14:textId="33B9E881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Deliberation Time</w:t>
            </w:r>
          </w:p>
        </w:tc>
        <w:tc>
          <w:tcPr>
            <w:tcW w:w="239" w:type="dxa"/>
          </w:tcPr>
          <w:p w14:paraId="22ABF4F6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9E13D3C" w14:textId="5D820F99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10F705A9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14:paraId="6FA0D638" w14:textId="645EF5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494</w:t>
            </w:r>
          </w:p>
        </w:tc>
        <w:tc>
          <w:tcPr>
            <w:tcW w:w="1276" w:type="dxa"/>
          </w:tcPr>
          <w:p w14:paraId="08471A88" w14:textId="1D40741B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397.11 (34.641)</w:t>
            </w:r>
          </w:p>
        </w:tc>
        <w:tc>
          <w:tcPr>
            <w:tcW w:w="690" w:type="dxa"/>
            <w:gridSpan w:val="2"/>
          </w:tcPr>
          <w:p w14:paraId="4535C67F" w14:textId="23A2B0C9" w:rsidR="000F4F63" w:rsidRPr="003A70E2" w:rsidRDefault="000F4F63" w:rsidP="000F4F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601</w:t>
            </w:r>
          </w:p>
        </w:tc>
        <w:tc>
          <w:tcPr>
            <w:tcW w:w="1227" w:type="dxa"/>
            <w:gridSpan w:val="2"/>
          </w:tcPr>
          <w:p w14:paraId="3B0CC2A4" w14:textId="710B12E1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306.92 (14.113)</w:t>
            </w:r>
          </w:p>
        </w:tc>
        <w:tc>
          <w:tcPr>
            <w:tcW w:w="1752" w:type="dxa"/>
            <w:gridSpan w:val="3"/>
          </w:tcPr>
          <w:p w14:paraId="73F0B895" w14:textId="1CD39424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(10093) = 2.450, p=.014</w:t>
            </w:r>
          </w:p>
        </w:tc>
      </w:tr>
      <w:tr w:rsidR="000F4F63" w:rsidRPr="003A70E2" w14:paraId="7059241A" w14:textId="74E61A6C" w:rsidTr="00B12210">
        <w:trPr>
          <w:trHeight w:val="347"/>
        </w:trPr>
        <w:tc>
          <w:tcPr>
            <w:tcW w:w="1966" w:type="dxa"/>
          </w:tcPr>
          <w:p w14:paraId="08FFC9A1" w14:textId="52DE90B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iCs/>
                <w:sz w:val="20"/>
                <w:szCs w:val="20"/>
              </w:rPr>
              <w:t>Delay Aversion</w:t>
            </w:r>
          </w:p>
        </w:tc>
        <w:tc>
          <w:tcPr>
            <w:tcW w:w="239" w:type="dxa"/>
          </w:tcPr>
          <w:p w14:paraId="57E6D777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DE4CFFD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5E0BFBFE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14:paraId="0CCF2C5F" w14:textId="7D3733F3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489</w:t>
            </w:r>
          </w:p>
        </w:tc>
        <w:tc>
          <w:tcPr>
            <w:tcW w:w="1276" w:type="dxa"/>
          </w:tcPr>
          <w:p w14:paraId="02E5FDF9" w14:textId="38F0AFDC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290 (.006)</w:t>
            </w:r>
          </w:p>
        </w:tc>
        <w:tc>
          <w:tcPr>
            <w:tcW w:w="690" w:type="dxa"/>
            <w:gridSpan w:val="2"/>
          </w:tcPr>
          <w:p w14:paraId="405AE548" w14:textId="72650420" w:rsidR="000F4F63" w:rsidRPr="003A70E2" w:rsidRDefault="000F4F63" w:rsidP="000F4F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568</w:t>
            </w:r>
          </w:p>
        </w:tc>
        <w:tc>
          <w:tcPr>
            <w:tcW w:w="1227" w:type="dxa"/>
            <w:gridSpan w:val="2"/>
          </w:tcPr>
          <w:p w14:paraId="7A1AC735" w14:textId="237BAD9A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283 (.003)</w:t>
            </w:r>
          </w:p>
        </w:tc>
        <w:tc>
          <w:tcPr>
            <w:tcW w:w="1752" w:type="dxa"/>
            <w:gridSpan w:val="3"/>
          </w:tcPr>
          <w:p w14:paraId="3A908976" w14:textId="679FF3A4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(10055) = .970, p=.332</w:t>
            </w:r>
          </w:p>
        </w:tc>
      </w:tr>
      <w:tr w:rsidR="000F4F63" w:rsidRPr="003A70E2" w14:paraId="49FCA594" w14:textId="55F640D1" w:rsidTr="00B12210">
        <w:trPr>
          <w:trHeight w:val="696"/>
        </w:trPr>
        <w:tc>
          <w:tcPr>
            <w:tcW w:w="1966" w:type="dxa"/>
          </w:tcPr>
          <w:p w14:paraId="26CAF05C" w14:textId="473D2A8D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Quality of Decision Making</w:t>
            </w:r>
          </w:p>
        </w:tc>
        <w:tc>
          <w:tcPr>
            <w:tcW w:w="239" w:type="dxa"/>
          </w:tcPr>
          <w:p w14:paraId="5273B716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C43B3A4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0C4F5C98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14:paraId="5B9FE7AB" w14:textId="769C8362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494</w:t>
            </w:r>
          </w:p>
        </w:tc>
        <w:tc>
          <w:tcPr>
            <w:tcW w:w="1276" w:type="dxa"/>
          </w:tcPr>
          <w:p w14:paraId="20876AA8" w14:textId="432D94B2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809 (.004)</w:t>
            </w:r>
          </w:p>
        </w:tc>
        <w:tc>
          <w:tcPr>
            <w:tcW w:w="690" w:type="dxa"/>
            <w:gridSpan w:val="2"/>
          </w:tcPr>
          <w:p w14:paraId="341DDFB7" w14:textId="61E5ABAE" w:rsidR="000F4F63" w:rsidRPr="003A70E2" w:rsidRDefault="000F4F63" w:rsidP="000F4F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601</w:t>
            </w:r>
          </w:p>
        </w:tc>
        <w:tc>
          <w:tcPr>
            <w:tcW w:w="1227" w:type="dxa"/>
            <w:gridSpan w:val="2"/>
          </w:tcPr>
          <w:p w14:paraId="791C33D0" w14:textId="2B62CB4F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806 (.002)</w:t>
            </w:r>
          </w:p>
        </w:tc>
        <w:tc>
          <w:tcPr>
            <w:tcW w:w="1752" w:type="dxa"/>
            <w:gridSpan w:val="3"/>
          </w:tcPr>
          <w:p w14:paraId="632180AB" w14:textId="754ED8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(10093) =.682, p=.495</w:t>
            </w:r>
          </w:p>
        </w:tc>
      </w:tr>
      <w:tr w:rsidR="000F4F63" w:rsidRPr="003A70E2" w14:paraId="084D085D" w14:textId="17520BCC" w:rsidTr="00B12210">
        <w:trPr>
          <w:trHeight w:val="358"/>
        </w:trPr>
        <w:tc>
          <w:tcPr>
            <w:tcW w:w="1966" w:type="dxa"/>
          </w:tcPr>
          <w:p w14:paraId="7C68F1B5" w14:textId="2DCC1D5C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Risk Adjustment</w:t>
            </w:r>
          </w:p>
        </w:tc>
        <w:tc>
          <w:tcPr>
            <w:tcW w:w="239" w:type="dxa"/>
          </w:tcPr>
          <w:p w14:paraId="610DAFE0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5211FC8" w14:textId="581907EE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</w:tcPr>
          <w:p w14:paraId="42CD1BB7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14:paraId="51AD1013" w14:textId="295106AD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1494 </w:t>
            </w:r>
          </w:p>
        </w:tc>
        <w:tc>
          <w:tcPr>
            <w:tcW w:w="1276" w:type="dxa"/>
          </w:tcPr>
          <w:p w14:paraId="774E8583" w14:textId="32E596BC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683 (.028)</w:t>
            </w:r>
          </w:p>
        </w:tc>
        <w:tc>
          <w:tcPr>
            <w:tcW w:w="690" w:type="dxa"/>
            <w:gridSpan w:val="2"/>
          </w:tcPr>
          <w:p w14:paraId="2AEEC816" w14:textId="1D5072B5" w:rsidR="000F4F63" w:rsidRPr="003A70E2" w:rsidRDefault="000F4F63" w:rsidP="000F4F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600</w:t>
            </w:r>
          </w:p>
        </w:tc>
        <w:tc>
          <w:tcPr>
            <w:tcW w:w="1227" w:type="dxa"/>
            <w:gridSpan w:val="2"/>
          </w:tcPr>
          <w:p w14:paraId="257EB0B0" w14:textId="3CE21948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676 (.011)</w:t>
            </w:r>
          </w:p>
        </w:tc>
        <w:tc>
          <w:tcPr>
            <w:tcW w:w="1752" w:type="dxa"/>
            <w:gridSpan w:val="3"/>
          </w:tcPr>
          <w:p w14:paraId="419B4542" w14:textId="360D3520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(10092) = .247, p=.805</w:t>
            </w:r>
          </w:p>
        </w:tc>
      </w:tr>
      <w:tr w:rsidR="000F4F63" w:rsidRPr="003A70E2" w14:paraId="65DE2FDE" w14:textId="7CBCDEFF" w:rsidTr="00B12210">
        <w:trPr>
          <w:trHeight w:val="347"/>
        </w:trPr>
        <w:tc>
          <w:tcPr>
            <w:tcW w:w="1966" w:type="dxa"/>
            <w:tcBorders>
              <w:bottom w:val="single" w:sz="4" w:space="0" w:color="auto"/>
            </w:tcBorders>
          </w:tcPr>
          <w:p w14:paraId="0E4682A6" w14:textId="1887294D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Risk Taking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420EC9E2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C63CA0D" w14:textId="70FD0B09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2B4B4498" w14:textId="77777777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19335F7" w14:textId="02EB1CBB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4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8A07CC" w14:textId="53C7E582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498 (.004)</w:t>
            </w:r>
          </w:p>
        </w:tc>
        <w:tc>
          <w:tcPr>
            <w:tcW w:w="690" w:type="dxa"/>
            <w:gridSpan w:val="2"/>
            <w:tcBorders>
              <w:bottom w:val="single" w:sz="4" w:space="0" w:color="auto"/>
            </w:tcBorders>
          </w:tcPr>
          <w:p w14:paraId="6F28A43E" w14:textId="60CDF7E7" w:rsidR="000F4F63" w:rsidRPr="003A70E2" w:rsidRDefault="000F4F63" w:rsidP="000F4F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600</w:t>
            </w:r>
          </w:p>
        </w:tc>
        <w:tc>
          <w:tcPr>
            <w:tcW w:w="1227" w:type="dxa"/>
            <w:gridSpan w:val="2"/>
            <w:tcBorders>
              <w:bottom w:val="single" w:sz="4" w:space="0" w:color="auto"/>
            </w:tcBorders>
          </w:tcPr>
          <w:p w14:paraId="0531E300" w14:textId="0052BA0C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532 (.002)</w:t>
            </w:r>
          </w:p>
        </w:tc>
        <w:tc>
          <w:tcPr>
            <w:tcW w:w="1752" w:type="dxa"/>
            <w:gridSpan w:val="3"/>
            <w:tcBorders>
              <w:bottom w:val="single" w:sz="4" w:space="0" w:color="auto"/>
            </w:tcBorders>
          </w:tcPr>
          <w:p w14:paraId="74C3DDA9" w14:textId="7BE6FDAB" w:rsidR="000F4F63" w:rsidRPr="003A70E2" w:rsidRDefault="000F4F63" w:rsidP="000F4F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t(10092) = -7.362, p&lt;.001</w:t>
            </w:r>
          </w:p>
        </w:tc>
      </w:tr>
    </w:tbl>
    <w:p w14:paraId="16A28104" w14:textId="77777777" w:rsidR="000C5463" w:rsidRPr="003A70E2" w:rsidRDefault="000C5463" w:rsidP="005E5F12">
      <w:pPr>
        <w:spacing w:line="360" w:lineRule="auto"/>
        <w:jc w:val="both"/>
        <w:rPr>
          <w:rFonts w:ascii="Times New Roman" w:hAnsi="Times New Roman" w:cs="Times New Roman"/>
        </w:rPr>
      </w:pPr>
    </w:p>
    <w:p w14:paraId="3D673E91" w14:textId="1ACADCA2" w:rsidR="001A3190" w:rsidRPr="003A70E2" w:rsidRDefault="001A3190" w:rsidP="001A3190">
      <w:pPr>
        <w:spacing w:line="360" w:lineRule="auto"/>
        <w:jc w:val="both"/>
        <w:rPr>
          <w:rFonts w:ascii="Times New Roman" w:hAnsi="Times New Roman" w:cs="Times New Roman"/>
        </w:rPr>
      </w:pPr>
      <w:r w:rsidRPr="003A70E2">
        <w:rPr>
          <w:rFonts w:ascii="Times New Roman" w:hAnsi="Times New Roman" w:cs="Times New Roman"/>
        </w:rPr>
        <w:t xml:space="preserve">Table </w:t>
      </w:r>
      <w:r w:rsidR="006703A4" w:rsidRPr="003A70E2">
        <w:rPr>
          <w:rFonts w:ascii="Times New Roman" w:hAnsi="Times New Roman" w:cs="Times New Roman"/>
        </w:rPr>
        <w:t>2</w:t>
      </w:r>
      <w:r w:rsidRPr="003A70E2">
        <w:rPr>
          <w:rFonts w:ascii="Times New Roman" w:hAnsi="Times New Roman" w:cs="Times New Roman"/>
        </w:rPr>
        <w:t xml:space="preserve">. </w:t>
      </w:r>
    </w:p>
    <w:p w14:paraId="3CD82681" w14:textId="77777777" w:rsidR="001A3190" w:rsidRPr="003A70E2" w:rsidRDefault="001A3190" w:rsidP="001A3190">
      <w:pPr>
        <w:spacing w:line="360" w:lineRule="auto"/>
        <w:jc w:val="both"/>
        <w:rPr>
          <w:rFonts w:ascii="Times New Roman" w:hAnsi="Times New Roman" w:cs="Times New Roman"/>
        </w:rPr>
      </w:pPr>
      <w:r w:rsidRPr="003A70E2">
        <w:rPr>
          <w:rFonts w:ascii="Times New Roman" w:eastAsia="Times New Roman" w:hAnsi="Times New Roman" w:cs="Times New Roman"/>
          <w:lang w:eastAsia="en-GB"/>
        </w:rPr>
        <w:t>Bias Analysis for Categorical Variables in the Analytic and Non-Analytic Samples. </w:t>
      </w:r>
    </w:p>
    <w:p w14:paraId="4B49F6EF" w14:textId="77777777" w:rsidR="00980A64" w:rsidRPr="003A70E2" w:rsidRDefault="00980A64" w:rsidP="00980A6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5"/>
        <w:gridCol w:w="1110"/>
        <w:gridCol w:w="1050"/>
        <w:gridCol w:w="930"/>
        <w:gridCol w:w="1020"/>
        <w:gridCol w:w="1185"/>
        <w:gridCol w:w="1815"/>
      </w:tblGrid>
      <w:tr w:rsidR="00980A64" w:rsidRPr="003A70E2" w14:paraId="2E874251" w14:textId="77777777" w:rsidTr="00980A64">
        <w:trPr>
          <w:trHeight w:val="300"/>
        </w:trPr>
        <w:tc>
          <w:tcPr>
            <w:tcW w:w="19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30105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B009E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0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3AB80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 </w:t>
            </w:r>
          </w:p>
        </w:tc>
      </w:tr>
      <w:tr w:rsidR="00980A64" w:rsidRPr="003A70E2" w14:paraId="366A6190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7D7B9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B93D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2C14B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Analytic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E4A9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F5AF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alytic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0A737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BD6BF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80A64" w:rsidRPr="003A70E2" w14:paraId="43A19BAD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2D94AD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iable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AD6FA4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A0A24B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7F0E8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5D57D7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 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FFA42D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4A40B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80A64" w:rsidRPr="003A70E2" w14:paraId="7FE3425F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E049B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3701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034FE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DB9CE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E034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FB24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7033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80A64" w:rsidRPr="003A70E2" w14:paraId="1F7B1E9F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63E35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D4F4B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7DA7F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82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6037F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0CBF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31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CCE37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5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002E0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  <w:r w:rsidRPr="003A70E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2</w:t>
            </w:r>
            <w:r w:rsidRPr="003A70E2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GB"/>
              </w:rPr>
              <w:t>(1)</w:t>
            </w: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36.454, </w:t>
            </w:r>
          </w:p>
        </w:tc>
      </w:tr>
      <w:tr w:rsidR="00980A64" w:rsidRPr="003A70E2" w14:paraId="5E860E1A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28C0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2F9AD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15BD5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03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CC92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CCD2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23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74D07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.5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2D9B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&lt;.001 </w:t>
            </w:r>
          </w:p>
        </w:tc>
      </w:tr>
      <w:tr w:rsidR="00980A64" w:rsidRPr="003A70E2" w14:paraId="5DBCE365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7DB2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hnicity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E591B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D2BA9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0DDD7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B6D13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4684A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1B86D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80A64" w:rsidRPr="003A70E2" w14:paraId="3F972D1B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C839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01E6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hite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B2F43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00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0C8A5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5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E61B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77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6B7E4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.7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97194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  <w:r w:rsidRPr="003A70E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2</w:t>
            </w:r>
            <w:r w:rsidRPr="003A70E2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GB"/>
              </w:rPr>
              <w:t>(1)</w:t>
            </w: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 .182 </w:t>
            </w:r>
          </w:p>
        </w:tc>
      </w:tr>
      <w:tr w:rsidR="00980A64" w:rsidRPr="003A70E2" w14:paraId="091D63A5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A45D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62B9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White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200B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60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2384F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5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701A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55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6F3B4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3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01549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.670 </w:t>
            </w:r>
          </w:p>
        </w:tc>
      </w:tr>
      <w:tr w:rsidR="00980A64" w:rsidRPr="003A70E2" w14:paraId="1402DE00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4676A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Household Factors</w:t>
            </w: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0295F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FEF8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451CC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2FDD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FF46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FACBE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80A64" w:rsidRPr="003A70E2" w14:paraId="497BA893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B6BD5" w14:textId="4DBA1FEB" w:rsidR="00980A64" w:rsidRPr="003A70E2" w:rsidRDefault="00166863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verty</w:t>
            </w:r>
            <w:r w:rsidR="00980A64"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O</w:t>
            </w:r>
            <w:r w:rsidR="001A62E7"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</w:t>
            </w:r>
            <w:r w:rsidR="00980A64"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D 60% median </w:t>
            </w: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ome</w:t>
            </w:r>
            <w:r w:rsidR="00980A64"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dicator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4AF4F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636E0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40CA9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68EB4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D6B0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FCB00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80A64" w:rsidRPr="003A70E2" w14:paraId="7F7D4FB3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EE69F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225B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ove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DFA6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67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B42DC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2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0FA25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35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9199C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4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84A0A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  <w:r w:rsidRPr="003A70E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2</w:t>
            </w:r>
            <w:r w:rsidRPr="003A70E2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GB"/>
              </w:rPr>
              <w:t>(1)</w:t>
            </w: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 335.967 </w:t>
            </w:r>
          </w:p>
        </w:tc>
      </w:tr>
      <w:tr w:rsidR="00980A64" w:rsidRPr="003A70E2" w14:paraId="122B0E04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7FCA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E224D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low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6CD79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66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56B35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.8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E9855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90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6EB0A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6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3C9A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&lt;.001 </w:t>
            </w:r>
          </w:p>
        </w:tc>
      </w:tr>
      <w:tr w:rsidR="00980A64" w:rsidRPr="003A70E2" w14:paraId="17B5BEF0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571D8" w14:textId="0B55B064" w:rsidR="00980A64" w:rsidRPr="003A70E2" w:rsidRDefault="000F65AF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amily </w:t>
            </w:r>
            <w:r w:rsidR="00980A64"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ructur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D2A0D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3206A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F5527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2A06C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10E4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C7DDF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80A64" w:rsidRPr="003A70E2" w14:paraId="76ADC483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AB86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04E1C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wo-parent </w:t>
            </w:r>
          </w:p>
          <w:p w14:paraId="2F315F17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e-parent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9C3CF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57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9967E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8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F45C0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89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3B8C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.4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3B46F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  <w:r w:rsidRPr="003A70E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2</w:t>
            </w:r>
            <w:r w:rsidRPr="003A70E2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GB"/>
              </w:rPr>
              <w:t>(1)</w:t>
            </w: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 232.365 </w:t>
            </w:r>
          </w:p>
        </w:tc>
      </w:tr>
      <w:tr w:rsidR="00980A64" w:rsidRPr="003A70E2" w14:paraId="27844306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8CCA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FEE4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4B17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28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931B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2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53F3B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6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776AE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6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0A62F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&lt;.001 </w:t>
            </w:r>
          </w:p>
        </w:tc>
      </w:tr>
      <w:tr w:rsidR="00980A64" w:rsidRPr="003A70E2" w14:paraId="5283381F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C10E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blings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0371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E65C5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2E61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12085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9824E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8CB1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80A64" w:rsidRPr="003A70E2" w14:paraId="1F4E29C2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CDB2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00B2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7F86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27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0AA2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5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BAEB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66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AB6EA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5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80255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  <w:r w:rsidRPr="003A70E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2</w:t>
            </w:r>
            <w:r w:rsidRPr="003A70E2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GB"/>
              </w:rPr>
              <w:t>(3)</w:t>
            </w: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7.100 </w:t>
            </w:r>
          </w:p>
        </w:tc>
      </w:tr>
      <w:tr w:rsidR="00980A64" w:rsidRPr="003A70E2" w14:paraId="6A38D50D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4B7C5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AAE33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9A5C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44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8C509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BE7FF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89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01A0B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2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41439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=.069 </w:t>
            </w:r>
          </w:p>
        </w:tc>
      </w:tr>
      <w:tr w:rsidR="00980A64" w:rsidRPr="003A70E2" w14:paraId="71F763B7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247CA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8D1B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268AB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23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6467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7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9C447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43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BC67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3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9900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80A64" w:rsidRPr="003A70E2" w14:paraId="113B4A30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94809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D521D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+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4225D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1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71F2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9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20A8E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7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BD410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3218E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80A64" w:rsidRPr="003A70E2" w14:paraId="009530D7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9C1D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arent Factors</w:t>
            </w: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D5979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E5C0A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DA06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EA4A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F3C63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C71C3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80A64" w:rsidRPr="003A70E2" w14:paraId="0CAA5027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F6A44" w14:textId="753327CE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ducation (</w:t>
            </w:r>
            <w:r w:rsidR="000F65AF"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igher </w:t>
            </w:r>
            <w:r w:rsidR="00E3269A"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</w:t>
            </w:r>
            <w:r w:rsidR="000F65AF"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ucation e.g., </w:t>
            </w: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VQ 4+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C9B75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493F9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D8157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79DD4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EA2D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9B6E5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80A64" w:rsidRPr="003A70E2" w14:paraId="7902B93F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19D4A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C17C5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8AC04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66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C124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2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6458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02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5F8B3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5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2CEC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  <w:r w:rsidRPr="003A70E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2</w:t>
            </w:r>
            <w:r w:rsidRPr="003A70E2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GB"/>
              </w:rPr>
              <w:t>(1)</w:t>
            </w: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 367.531, </w:t>
            </w:r>
          </w:p>
        </w:tc>
      </w:tr>
      <w:tr w:rsidR="00980A64" w:rsidRPr="003A70E2" w14:paraId="7976B6E3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99EBE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BDEC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E469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3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707F0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.8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8706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25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D270A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5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F7BA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&lt;.001 </w:t>
            </w:r>
          </w:p>
        </w:tc>
      </w:tr>
      <w:tr w:rsidR="00980A64" w:rsidRPr="003A70E2" w14:paraId="2F815BD1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315C7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oking Status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7621D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BBED0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407F4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2060B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E84C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8834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80A64" w:rsidRPr="003A70E2" w14:paraId="6DFC8272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C21AB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44E33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8D364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91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28D8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9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B502C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24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F9EAC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3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6FB8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  <w:r w:rsidRPr="003A70E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2</w:t>
            </w:r>
            <w:r w:rsidRPr="003A70E2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GB"/>
              </w:rPr>
              <w:t>(1)</w:t>
            </w: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= 198.416 </w:t>
            </w:r>
          </w:p>
        </w:tc>
      </w:tr>
      <w:tr w:rsidR="00980A64" w:rsidRPr="003A70E2" w14:paraId="5CA06EE6" w14:textId="77777777" w:rsidTr="00980A64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253ACA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4D1619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55983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71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BC8B3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.1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355050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21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56E1A8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7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1BC6A4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&lt;.001 </w:t>
            </w:r>
          </w:p>
        </w:tc>
      </w:tr>
    </w:tbl>
    <w:p w14:paraId="11CB47FF" w14:textId="64B4C254" w:rsidR="00980A64" w:rsidRPr="003A70E2" w:rsidRDefault="00980A64" w:rsidP="00980A6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3E95BE54" w14:textId="77777777" w:rsidR="00980A64" w:rsidRPr="003A70E2" w:rsidRDefault="00980A64" w:rsidP="00980A6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3A70E2">
        <w:rPr>
          <w:rFonts w:ascii="Times New Roman" w:eastAsia="Times New Roman" w:hAnsi="Times New Roman" w:cs="Times New Roman"/>
          <w:lang w:eastAsia="en-GB"/>
        </w:rPr>
        <w:t> </w:t>
      </w:r>
    </w:p>
    <w:p w14:paraId="11B37B4E" w14:textId="076BFEF6" w:rsidR="00980A64" w:rsidRPr="003A70E2" w:rsidRDefault="00980A64" w:rsidP="00980A6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3A70E2">
        <w:rPr>
          <w:rFonts w:ascii="Times New Roman" w:eastAsia="Times New Roman" w:hAnsi="Times New Roman" w:cs="Times New Roman"/>
          <w:lang w:eastAsia="en-GB"/>
        </w:rPr>
        <w:t xml:space="preserve">Table </w:t>
      </w:r>
      <w:r w:rsidR="006703A4" w:rsidRPr="003A70E2">
        <w:rPr>
          <w:rFonts w:ascii="Times New Roman" w:eastAsia="Times New Roman" w:hAnsi="Times New Roman" w:cs="Times New Roman"/>
          <w:lang w:eastAsia="en-GB"/>
        </w:rPr>
        <w:t>3</w:t>
      </w:r>
      <w:r w:rsidRPr="003A70E2">
        <w:rPr>
          <w:rFonts w:ascii="Times New Roman" w:eastAsia="Times New Roman" w:hAnsi="Times New Roman" w:cs="Times New Roman"/>
          <w:lang w:eastAsia="en-GB"/>
        </w:rPr>
        <w:t>. </w:t>
      </w:r>
    </w:p>
    <w:p w14:paraId="2D8E0A32" w14:textId="77777777" w:rsidR="00B653B3" w:rsidRPr="003A70E2" w:rsidRDefault="00B653B3" w:rsidP="00980A6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3D29F61B" w14:textId="77777777" w:rsidR="00980A64" w:rsidRPr="003A70E2" w:rsidRDefault="00980A64" w:rsidP="00980A64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3A70E2">
        <w:rPr>
          <w:rFonts w:ascii="Times New Roman" w:eastAsia="Times New Roman" w:hAnsi="Times New Roman" w:cs="Times New Roman"/>
          <w:lang w:eastAsia="en-GB"/>
        </w:rPr>
        <w:t>Bias Analysis for Continuous Variables in the Analytic and Non-Analytic Samples</w:t>
      </w:r>
    </w:p>
    <w:p w14:paraId="0DD350C3" w14:textId="77777777" w:rsidR="001A3190" w:rsidRPr="003A70E2" w:rsidRDefault="001A3190" w:rsidP="00980A6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980A64" w:rsidRPr="003A70E2" w14:paraId="6E5B3A75" w14:textId="77777777" w:rsidTr="008D25C4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E1257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29B13" w14:textId="77F378CC" w:rsidR="00980A64" w:rsidRPr="003A70E2" w:rsidRDefault="00896353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 xml:space="preserve">         </w:t>
            </w:r>
            <w:r w:rsidR="00980A64" w:rsidRPr="003A70E2">
              <w:rPr>
                <w:rFonts w:ascii="Times New Roman" w:eastAsia="Times New Roman" w:hAnsi="Times New Roman" w:cs="Times New Roman"/>
                <w:lang w:eastAsia="en-GB"/>
              </w:rPr>
              <w:t>Sample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41153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98CCC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980A64" w:rsidRPr="003A70E2" w14:paraId="40E800FE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DE9E3A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68FD7F" w14:textId="2D0D1ED2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Non-Analytic</w:t>
            </w:r>
          </w:p>
          <w:p w14:paraId="2DD1D697" w14:textId="6B641968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(808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22367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Analytic </w:t>
            </w:r>
          </w:p>
          <w:p w14:paraId="498F9A37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(11,145)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1C11EA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980A64" w:rsidRPr="003A70E2" w14:paraId="7265AE6F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7AF8F3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AD529A" w14:textId="513D39A8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M (SE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46ACFE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M (SE)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677E50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</w:t>
            </w: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 xml:space="preserve"> (df)                  p </w:t>
            </w:r>
          </w:p>
        </w:tc>
      </w:tr>
      <w:tr w:rsidR="00980A64" w:rsidRPr="003A70E2" w14:paraId="5E2302F7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1BD54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ge 9-months</w:t>
            </w: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913AA" w14:textId="34D9C563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41390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F34A2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980A64" w:rsidRPr="003A70E2" w14:paraId="5D7F2D30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5AEF4" w14:textId="77777777" w:rsidR="00980A64" w:rsidRPr="003A70E2" w:rsidRDefault="00980A64" w:rsidP="00980A6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Psychological Distress (Malaise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5655D" w14:textId="21763B43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1.66 (.0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E6665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1.76 (.021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B0F19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(15461.015) =3.486, p&lt;.001 </w:t>
            </w:r>
          </w:p>
        </w:tc>
      </w:tr>
      <w:tr w:rsidR="00980A64" w:rsidRPr="003A70E2" w14:paraId="33AD0440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5750F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8AC7F" w14:textId="4FCC3A14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E5B47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0962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980A64" w:rsidRPr="003A70E2" w14:paraId="5E063D7E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8D9EE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ge 3</w:t>
            </w: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D284D" w14:textId="68DCE8B4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FC539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DFED7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980A64" w:rsidRPr="003A70E2" w14:paraId="754AD611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1FE3D" w14:textId="6D7764EF" w:rsidR="00980A64" w:rsidRPr="003A70E2" w:rsidRDefault="00980A64" w:rsidP="00980A6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Closeness 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3407B" w14:textId="7DD8409E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33.27 (.04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D6BBF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33.63 (.023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B8003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(6596.283) =-7.237, p&lt;.001 </w:t>
            </w:r>
          </w:p>
        </w:tc>
      </w:tr>
      <w:tr w:rsidR="00980A64" w:rsidRPr="003A70E2" w14:paraId="24877F80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3486E" w14:textId="186814FF" w:rsidR="00980A64" w:rsidRPr="003A70E2" w:rsidRDefault="00980A64" w:rsidP="00980A6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Conflict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E8059" w14:textId="6C33D792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17.32 (.09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EAEC0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17.05 (.062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2BC1C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(8372.608) =2.439, p=.015 </w:t>
            </w:r>
          </w:p>
        </w:tc>
      </w:tr>
      <w:tr w:rsidR="00980A64" w:rsidRPr="003A70E2" w14:paraId="1CA6E1FF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318C1" w14:textId="77777777" w:rsidR="00980A64" w:rsidRPr="003A70E2" w:rsidRDefault="00980A64" w:rsidP="00980A6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99A5A" w14:textId="1BE1E4B7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33A73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619C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980A64" w:rsidRPr="003A70E2" w14:paraId="48046A1A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8C828" w14:textId="6BFA2AF7" w:rsidR="00980A64" w:rsidRPr="003A70E2" w:rsidRDefault="00980A64" w:rsidP="00980A6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Discipline</w:t>
            </w:r>
            <w:r w:rsidR="00FC6E45" w:rsidRPr="003A70E2">
              <w:rPr>
                <w:rFonts w:ascii="Times New Roman" w:eastAsia="Times New Roman" w:hAnsi="Times New Roman" w:cs="Times New Roman"/>
                <w:lang w:eastAsia="en-GB"/>
              </w:rPr>
              <w:t xml:space="preserve">  </w:t>
            </w: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37C2D" w14:textId="441010E1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20.11 (4.9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F956D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19.61 (5.18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4509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(7546.264) =-4.969, p&lt;.001 </w:t>
            </w:r>
          </w:p>
        </w:tc>
      </w:tr>
      <w:tr w:rsidR="00980A64" w:rsidRPr="003A70E2" w14:paraId="2D303746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73897" w14:textId="77777777" w:rsidR="00980A64" w:rsidRPr="003A70E2" w:rsidRDefault="00980A64" w:rsidP="00980A6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2EE31" w14:textId="37645DC2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8B90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EF23F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980A64" w:rsidRPr="003A70E2" w14:paraId="47B64018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550D9" w14:textId="77777777" w:rsidR="00980A64" w:rsidRPr="003A70E2" w:rsidRDefault="00980A64" w:rsidP="00980A6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Independence and Self-Regulation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B5533" w14:textId="4387B523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  <w:r w:rsidR="002A1E78" w:rsidRPr="003A70E2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 xml:space="preserve"> (.</w:t>
            </w:r>
            <w:r w:rsidR="002A1E78" w:rsidRPr="003A70E2">
              <w:rPr>
                <w:rFonts w:ascii="Times New Roman" w:eastAsia="Times New Roman" w:hAnsi="Times New Roman" w:cs="Times New Roman"/>
                <w:lang w:eastAsia="en-GB"/>
              </w:rPr>
              <w:t>005</w:t>
            </w: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03A20" w14:textId="7A400C7B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  <w:r w:rsidR="002A1E78" w:rsidRPr="003A70E2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 xml:space="preserve"> (.</w:t>
            </w:r>
            <w:r w:rsidR="002A1E78" w:rsidRPr="003A70E2">
              <w:rPr>
                <w:rFonts w:ascii="Times New Roman" w:eastAsia="Times New Roman" w:hAnsi="Times New Roman" w:cs="Times New Roman"/>
                <w:lang w:eastAsia="en-GB"/>
              </w:rPr>
              <w:t>003</w:t>
            </w: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2CB19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(14820) =-4.792 p&lt;.001 </w:t>
            </w:r>
          </w:p>
        </w:tc>
      </w:tr>
      <w:tr w:rsidR="00980A64" w:rsidRPr="003A70E2" w14:paraId="69234DFB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5B388" w14:textId="77777777" w:rsidR="00980A64" w:rsidRPr="003A70E2" w:rsidRDefault="00980A64" w:rsidP="00980A6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Emotional Dysregulation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547F0" w14:textId="4E12A30E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1.9</w:t>
            </w:r>
            <w:r w:rsidR="002A1E78" w:rsidRPr="003A70E2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 xml:space="preserve"> (.0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5B2BB" w14:textId="5855825B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1.8</w:t>
            </w:r>
            <w:r w:rsidR="002A1E78" w:rsidRPr="003A70E2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 xml:space="preserve"> (.005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6832D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(14822) =6.704 p&lt;.001 </w:t>
            </w:r>
          </w:p>
        </w:tc>
      </w:tr>
      <w:tr w:rsidR="00980A64" w:rsidRPr="003A70E2" w14:paraId="64DA236A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380F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C270AA1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ge 5</w:t>
            </w: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F6AE0" w14:textId="0C26C927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3E98B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34EFE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2A1E78" w:rsidRPr="003A70E2" w14:paraId="223682B0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D7BBE" w14:textId="77777777" w:rsidR="002A1E78" w:rsidRPr="003A70E2" w:rsidRDefault="002A1E78" w:rsidP="002A1E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Independence and Self-regulation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0E086" w14:textId="4F9152BC" w:rsidR="002A1E78" w:rsidRPr="003A70E2" w:rsidRDefault="002A1E78" w:rsidP="002A1E7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9 (.0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22683" w14:textId="07EE13F0" w:rsidR="002A1E78" w:rsidRPr="003A70E2" w:rsidRDefault="002A1E78" w:rsidP="002A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3 (.00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C1B0D" w14:textId="2DF323E6" w:rsidR="002A1E78" w:rsidRPr="003A70E2" w:rsidRDefault="002A1E78" w:rsidP="002A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(7984.98) =5.942, p&lt;.001 </w:t>
            </w:r>
          </w:p>
        </w:tc>
      </w:tr>
      <w:tr w:rsidR="002A1E78" w:rsidRPr="003A70E2" w14:paraId="0B68F462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05FEC" w14:textId="77777777" w:rsidR="002A1E78" w:rsidRPr="003A70E2" w:rsidRDefault="002A1E78" w:rsidP="002A1E78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Emotional Dysregulation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CAD3C" w14:textId="49633D37" w:rsidR="002A1E78" w:rsidRPr="003A70E2" w:rsidRDefault="002A1E78" w:rsidP="002A1E7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9 (.0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EC218" w14:textId="602956BF" w:rsidR="002A1E78" w:rsidRPr="003A70E2" w:rsidRDefault="002A1E78" w:rsidP="002A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0 (.0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8F0C1" w14:textId="63B4F4D6" w:rsidR="002A1E78" w:rsidRPr="003A70E2" w:rsidRDefault="002A1E78" w:rsidP="002A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(14761) =10.666, p&lt;.001 </w:t>
            </w:r>
          </w:p>
        </w:tc>
      </w:tr>
      <w:tr w:rsidR="008D25C4" w:rsidRPr="003A70E2" w14:paraId="336EE200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40607" w14:textId="77777777" w:rsidR="008D25C4" w:rsidRPr="003A70E2" w:rsidRDefault="008D25C4" w:rsidP="008D25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2181DC1" w14:textId="77777777" w:rsidR="008D25C4" w:rsidRPr="003A70E2" w:rsidRDefault="008D25C4" w:rsidP="008D25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ge 7</w:t>
            </w: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A151B" w14:textId="40AA87D2" w:rsidR="008D25C4" w:rsidRPr="003A70E2" w:rsidRDefault="008D25C4" w:rsidP="008D25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89C28" w14:textId="77777777" w:rsidR="008D25C4" w:rsidRPr="003A70E2" w:rsidRDefault="008D25C4" w:rsidP="008D25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B71F0" w14:textId="77777777" w:rsidR="008D25C4" w:rsidRPr="003A70E2" w:rsidRDefault="008D25C4" w:rsidP="008D25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8D25C4" w:rsidRPr="003A70E2" w14:paraId="12FA7F88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0DD5C" w14:textId="77777777" w:rsidR="008D25C4" w:rsidRPr="003A70E2" w:rsidRDefault="008D25C4" w:rsidP="008D25C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Independence and Self-regulation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8F794" w14:textId="5B8A6D63" w:rsidR="008D25C4" w:rsidRPr="003A70E2" w:rsidRDefault="008D25C4" w:rsidP="008D25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  <w:r w:rsidR="00B27E46" w:rsidRPr="003A70E2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 xml:space="preserve"> (.0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EA47B" w14:textId="331EA75E" w:rsidR="008D25C4" w:rsidRPr="003A70E2" w:rsidRDefault="008D25C4" w:rsidP="008D25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2.5</w:t>
            </w:r>
            <w:r w:rsidR="00B27E46" w:rsidRPr="003A70E2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 xml:space="preserve"> (.004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8F9F9" w14:textId="4C4FD6E0" w:rsidR="008D25C4" w:rsidRPr="003A70E2" w:rsidRDefault="008D25C4" w:rsidP="008D25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(</w:t>
            </w:r>
            <w:r w:rsidR="002A1E78" w:rsidRPr="003A70E2">
              <w:rPr>
                <w:rFonts w:ascii="Times New Roman" w:eastAsia="Times New Roman" w:hAnsi="Times New Roman" w:cs="Times New Roman"/>
                <w:lang w:eastAsia="en-GB"/>
              </w:rPr>
              <w:t>5606.44</w:t>
            </w: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) =-6.</w:t>
            </w:r>
            <w:r w:rsidR="002A1E78" w:rsidRPr="003A70E2">
              <w:rPr>
                <w:rFonts w:ascii="Times New Roman" w:eastAsia="Times New Roman" w:hAnsi="Times New Roman" w:cs="Times New Roman"/>
                <w:lang w:eastAsia="en-GB"/>
              </w:rPr>
              <w:t>980</w:t>
            </w: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, p&lt;.001 </w:t>
            </w:r>
          </w:p>
        </w:tc>
      </w:tr>
      <w:tr w:rsidR="008D25C4" w:rsidRPr="003A70E2" w14:paraId="24A66E09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B2F1E" w14:textId="77777777" w:rsidR="008D25C4" w:rsidRPr="003A70E2" w:rsidRDefault="008D25C4" w:rsidP="008D25C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Emotional Dysregulation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B59E7" w14:textId="5CBA391D" w:rsidR="008D25C4" w:rsidRPr="003A70E2" w:rsidRDefault="008D25C4" w:rsidP="008D25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1.80 (.00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4E21C" w14:textId="3A07A16F" w:rsidR="008D25C4" w:rsidRPr="003A70E2" w:rsidRDefault="008D25C4" w:rsidP="008D25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1.70 (.005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33B4B" w14:textId="77777777" w:rsidR="008D25C4" w:rsidRPr="003A70E2" w:rsidRDefault="008D25C4" w:rsidP="008D25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(13477) =10.674, p&lt;.001 </w:t>
            </w:r>
          </w:p>
        </w:tc>
      </w:tr>
    </w:tbl>
    <w:p w14:paraId="1FD8152E" w14:textId="77777777" w:rsidR="00980A64" w:rsidRPr="003A70E2" w:rsidRDefault="00980A64" w:rsidP="00980A6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3A70E2">
        <w:rPr>
          <w:rFonts w:ascii="Calibri" w:eastAsia="Times New Roman" w:hAnsi="Calibri" w:cs="Calibri"/>
          <w:lang w:eastAsia="en-GB"/>
        </w:rPr>
        <w:t> </w:t>
      </w:r>
    </w:p>
    <w:p w14:paraId="3FB14B3F" w14:textId="77777777" w:rsidR="00980A64" w:rsidRPr="003A70E2" w:rsidRDefault="00980A64" w:rsidP="00980A6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3A70E2">
        <w:rPr>
          <w:rFonts w:ascii="Times New Roman" w:eastAsia="Times New Roman" w:hAnsi="Times New Roman" w:cs="Times New Roman"/>
          <w:i/>
          <w:iCs/>
          <w:lang w:eastAsia="en-GB"/>
        </w:rPr>
        <w:t>Age 11</w:t>
      </w:r>
      <w:r w:rsidRPr="003A70E2">
        <w:rPr>
          <w:rFonts w:ascii="Times New Roman" w:eastAsia="Times New Roman" w:hAnsi="Times New Roman" w:cs="Times New Roman"/>
          <w:lang w:eastAsia="en-GB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8D25C4" w:rsidRPr="003A70E2" w14:paraId="315222E5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078F2" w14:textId="77777777" w:rsidR="008D25C4" w:rsidRPr="003A70E2" w:rsidRDefault="008D25C4" w:rsidP="008D25C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est Duration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C9337" w14:textId="03B07A69" w:rsidR="008D25C4" w:rsidRPr="003A70E2" w:rsidRDefault="008D25C4" w:rsidP="008D25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2.497 (.0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85A68" w14:textId="6443EF08" w:rsidR="008D25C4" w:rsidRPr="003A70E2" w:rsidRDefault="008D25C4" w:rsidP="008D25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2.534 (.003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10ED0" w14:textId="3BDD3A1F" w:rsidR="008D25C4" w:rsidRPr="003A70E2" w:rsidRDefault="008D25C4" w:rsidP="008D25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(7984.988) =-5.728, p&lt;.001 </w:t>
            </w:r>
          </w:p>
        </w:tc>
      </w:tr>
      <w:tr w:rsidR="008D25C4" w:rsidRPr="003A70E2" w14:paraId="61731A01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18328" w14:textId="77777777" w:rsidR="008D25C4" w:rsidRPr="003A70E2" w:rsidRDefault="008D25C4" w:rsidP="008D25C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Deliberation Time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178D0" w14:textId="23012D2C" w:rsidR="008D25C4" w:rsidRPr="003A70E2" w:rsidRDefault="008D25C4" w:rsidP="008D25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1.793 (.0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490E4" w14:textId="3E5372EA" w:rsidR="008D25C4" w:rsidRPr="003A70E2" w:rsidRDefault="008D25C4" w:rsidP="008D25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1.704 (.005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73FB0" w14:textId="315BD65E" w:rsidR="008D25C4" w:rsidRPr="003A70E2" w:rsidRDefault="008D25C4" w:rsidP="008D25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(14761) =10.750, p&lt;.001 </w:t>
            </w:r>
          </w:p>
        </w:tc>
      </w:tr>
      <w:tr w:rsidR="00980A64" w:rsidRPr="003A70E2" w14:paraId="3D8A11B3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974C1" w14:textId="77777777" w:rsidR="00980A64" w:rsidRPr="003A70E2" w:rsidRDefault="00980A64" w:rsidP="00980A6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Delay Aversion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0C22A" w14:textId="7EE8966E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.306 (.0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5ABFC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.284 (.003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3BD83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(12445) =3.741, p&lt;.001 </w:t>
            </w:r>
          </w:p>
        </w:tc>
      </w:tr>
      <w:tr w:rsidR="00980A64" w:rsidRPr="003A70E2" w14:paraId="11E7ED28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E6051" w14:textId="77777777" w:rsidR="00980A64" w:rsidRPr="003A70E2" w:rsidRDefault="00980A64" w:rsidP="00980A6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Quality of Decision Making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1E8CD" w14:textId="1728D610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.779 (.0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CF776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.807 (.002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E2E6E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(3582.065) =-7.188, p&lt;.001 </w:t>
            </w:r>
          </w:p>
        </w:tc>
      </w:tr>
      <w:tr w:rsidR="00980A64" w:rsidRPr="003A70E2" w14:paraId="40CE890E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1DE0B" w14:textId="77777777" w:rsidR="00980A64" w:rsidRPr="003A70E2" w:rsidRDefault="00980A64" w:rsidP="00980A6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Risk Adjustment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FFC8C" w14:textId="14A8EEBE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.513 (.02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87BAD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.677 (.010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D5625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(12510) =-7.021, p&lt;.001 </w:t>
            </w:r>
          </w:p>
        </w:tc>
      </w:tr>
      <w:tr w:rsidR="00980A64" w:rsidRPr="003A70E2" w14:paraId="63B2857B" w14:textId="77777777" w:rsidTr="008D25C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6CC017" w14:textId="77777777" w:rsidR="00980A64" w:rsidRPr="003A70E2" w:rsidRDefault="00980A64" w:rsidP="00980A6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Risk Taking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1222AC" w14:textId="2FDBBB14" w:rsidR="00980A64" w:rsidRPr="003A70E2" w:rsidRDefault="00980A64" w:rsidP="0089635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.541 (.00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C90509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.527 (.002)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D32154" w14:textId="77777777" w:rsidR="00980A64" w:rsidRPr="003A70E2" w:rsidRDefault="00980A64" w:rsidP="00980A6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A70E2">
              <w:rPr>
                <w:rFonts w:ascii="Times New Roman" w:eastAsia="Times New Roman" w:hAnsi="Times New Roman" w:cs="Times New Roman"/>
                <w:lang w:eastAsia="en-GB"/>
              </w:rPr>
              <w:t>t(12510) =3.656, p&lt;.001 </w:t>
            </w:r>
          </w:p>
        </w:tc>
      </w:tr>
    </w:tbl>
    <w:p w14:paraId="52B7A416" w14:textId="77777777" w:rsidR="00980A64" w:rsidRPr="003A70E2" w:rsidRDefault="00980A64" w:rsidP="00980A6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3A70E2">
        <w:rPr>
          <w:rFonts w:ascii="Calibri" w:eastAsia="Times New Roman" w:hAnsi="Calibri" w:cs="Calibri"/>
          <w:lang w:eastAsia="en-GB"/>
        </w:rPr>
        <w:t> </w:t>
      </w:r>
    </w:p>
    <w:p w14:paraId="554B5D37" w14:textId="77777777" w:rsidR="00047406" w:rsidRPr="003A70E2" w:rsidRDefault="00047406" w:rsidP="0026790E">
      <w:pPr>
        <w:spacing w:line="360" w:lineRule="auto"/>
        <w:jc w:val="both"/>
        <w:rPr>
          <w:rFonts w:ascii="Times New Roman" w:hAnsi="Times New Roman" w:cs="Times New Roman"/>
        </w:rPr>
      </w:pPr>
    </w:p>
    <w:p w14:paraId="60A0B670" w14:textId="77777777" w:rsidR="008D25C4" w:rsidRPr="003A70E2" w:rsidRDefault="008D25C4" w:rsidP="0026790E">
      <w:pPr>
        <w:spacing w:line="360" w:lineRule="auto"/>
        <w:jc w:val="both"/>
        <w:rPr>
          <w:rFonts w:ascii="Times New Roman" w:hAnsi="Times New Roman" w:cs="Times New Roman"/>
        </w:rPr>
      </w:pPr>
    </w:p>
    <w:p w14:paraId="76DE347C" w14:textId="15B52031" w:rsidR="008D25C4" w:rsidRPr="003A70E2" w:rsidRDefault="008D25C4" w:rsidP="0026790E">
      <w:pPr>
        <w:spacing w:line="360" w:lineRule="auto"/>
        <w:jc w:val="both"/>
        <w:rPr>
          <w:rFonts w:ascii="Times New Roman" w:hAnsi="Times New Roman" w:cs="Times New Roman"/>
        </w:rPr>
        <w:sectPr w:rsidR="008D25C4" w:rsidRPr="003A70E2" w:rsidSect="003A70E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C1E9F9" w14:textId="67F8CCF9" w:rsidR="008E46A2" w:rsidRPr="003A70E2" w:rsidRDefault="008E46A2" w:rsidP="008E46A2">
      <w:pPr>
        <w:rPr>
          <w:rFonts w:ascii="Times New Roman" w:hAnsi="Times New Roman" w:cs="Times New Roman"/>
          <w:iCs/>
        </w:rPr>
      </w:pPr>
      <w:r w:rsidRPr="003A70E2">
        <w:rPr>
          <w:rFonts w:ascii="Times New Roman" w:hAnsi="Times New Roman" w:cs="Times New Roman"/>
          <w:iCs/>
        </w:rPr>
        <w:t xml:space="preserve">Table </w:t>
      </w:r>
      <w:r w:rsidR="006703A4" w:rsidRPr="003A70E2">
        <w:rPr>
          <w:rFonts w:ascii="Times New Roman" w:hAnsi="Times New Roman" w:cs="Times New Roman"/>
          <w:iCs/>
        </w:rPr>
        <w:t>4</w:t>
      </w:r>
      <w:r w:rsidRPr="003A70E2">
        <w:rPr>
          <w:rFonts w:ascii="Times New Roman" w:hAnsi="Times New Roman" w:cs="Times New Roman"/>
          <w:iCs/>
        </w:rPr>
        <w:t xml:space="preserve">. </w:t>
      </w:r>
    </w:p>
    <w:p w14:paraId="3939D78A" w14:textId="77777777" w:rsidR="008E46A2" w:rsidRPr="003A70E2" w:rsidRDefault="008E46A2" w:rsidP="008E46A2">
      <w:pPr>
        <w:rPr>
          <w:rFonts w:ascii="Times New Roman" w:hAnsi="Times New Roman" w:cs="Times New Roman"/>
          <w:iCs/>
        </w:rPr>
      </w:pPr>
      <w:r w:rsidRPr="003A70E2">
        <w:rPr>
          <w:rFonts w:ascii="Times New Roman" w:hAnsi="Times New Roman" w:cs="Times New Roman"/>
          <w:iCs/>
        </w:rPr>
        <w:t>Correlations of the model variables in the analytic sample (n=11,145)</w:t>
      </w:r>
    </w:p>
    <w:tbl>
      <w:tblPr>
        <w:tblStyle w:val="TableGrid"/>
        <w:tblW w:w="12882" w:type="dxa"/>
        <w:tblLook w:val="04A0" w:firstRow="1" w:lastRow="0" w:firstColumn="1" w:lastColumn="0" w:noHBand="0" w:noVBand="1"/>
      </w:tblPr>
      <w:tblGrid>
        <w:gridCol w:w="1739"/>
        <w:gridCol w:w="805"/>
        <w:gridCol w:w="806"/>
        <w:gridCol w:w="804"/>
        <w:gridCol w:w="807"/>
        <w:gridCol w:w="807"/>
        <w:gridCol w:w="807"/>
        <w:gridCol w:w="807"/>
        <w:gridCol w:w="807"/>
        <w:gridCol w:w="793"/>
        <w:gridCol w:w="810"/>
        <w:gridCol w:w="792"/>
        <w:gridCol w:w="766"/>
        <w:gridCol w:w="766"/>
        <w:gridCol w:w="766"/>
      </w:tblGrid>
      <w:tr w:rsidR="008E46A2" w:rsidRPr="003A70E2" w14:paraId="47033C5F" w14:textId="77777777" w:rsidTr="00704724">
        <w:trPr>
          <w:trHeight w:val="300"/>
        </w:trPr>
        <w:tc>
          <w:tcPr>
            <w:tcW w:w="1739" w:type="dxa"/>
            <w:tcBorders>
              <w:bottom w:val="single" w:sz="4" w:space="0" w:color="auto"/>
              <w:right w:val="single" w:sz="4" w:space="0" w:color="auto"/>
            </w:tcBorders>
          </w:tcPr>
          <w:p w14:paraId="7B0E9A0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8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8EB8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01E7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D8A4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EB7E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2319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681A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86B7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F638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963A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1714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2DE8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F839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7E13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</w:tcBorders>
          </w:tcPr>
          <w:p w14:paraId="1607DF0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8E46A2" w:rsidRPr="003A70E2" w14:paraId="79DFC406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622FF0E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1.Sex </w:t>
            </w:r>
          </w:p>
          <w:p w14:paraId="64390F4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7C0BF653" w14:textId="41135872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71F5BEB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7BA185E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E9B0DF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D7494B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C7A7A1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21AB7C8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AD4562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4EF8EDB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3EC4EC2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23A5AB5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25AA90B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1B7E256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516DBC5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5B704FDB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187019A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. Ethnicity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1F9434A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08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13B45AC9" w14:textId="1E34DA98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090B976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CBB2D3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3C2940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AB5FD2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2BE945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44EBF0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1C024F9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FB3757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42AD755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137BB67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0C14CD7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151B82A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5B82774E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7EB462D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. Birthweight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693FD91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04**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5178609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64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121E1F6E" w14:textId="6CB2B024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28A876A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1DBFD1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F8A40B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05E0832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113E8C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43D6C97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1FB3DD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3E7FF44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4DCB818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13356FF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0416031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6240360C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3727CA45" w14:textId="34AF7EED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4. Family Structure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0C87983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48E7B6C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35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7C5B8B4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69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EFA9887" w14:textId="1E1C3464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EBA516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CD0C40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FFC95C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280A182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264E7B5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BDEC89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1CC3339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079EC15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706BAA6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6D75FB8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52997C36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546664D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5. Siblings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773871C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4B73183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22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1976011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56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F142E1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43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2438E952" w14:textId="3B12959A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65BB4C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732DC6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53F534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1969E90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F1CF06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64408BB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1B3CF0E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0BF3A13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1C7BC0A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5E700B60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653F0566" w14:textId="5C2A3B39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6. Poverty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3DBEF57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61DBC72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256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4773CC6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10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0747B5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427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FAC3A6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208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D49690C" w14:textId="53021467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244FACD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FA7099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6627393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9CA297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2BA5FFE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1A56AE1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0A6251A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78E403B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051D346C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0B715831" w14:textId="1BE04663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  <w:r w:rsidR="00E3269A"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Parent </w:t>
            </w: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1650FC0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7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3BE0B90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77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37266B3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79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7EC605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203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2237F1D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28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746C7C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352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16C3B32" w14:textId="11D59CFF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027D5B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533DA9B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FA39C3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42AD4E5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0DA411D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6A4D269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2CCE659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775FFD61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4C70B46D" w14:textId="505C8C5C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r w:rsidR="00E3269A"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Parent </w:t>
            </w: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1AC6A55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7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51C2027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62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1AE4DBA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52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8CC7D3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98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7EDCE5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61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9112A5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51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291D31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04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0F5C4638" w14:textId="4AF4937D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61FE878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CA2B7F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09792C3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08A31D5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74AA66A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4830134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0F21AF7C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38885EB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9. Smoking Status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62A72CB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426C0B5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63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45FC5A7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18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D27F1E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252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0078273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32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C859CB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229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CDAA8C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246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B89760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42*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6382C935" w14:textId="23CB0CBC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B6DD31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2F47F53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7697335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2199942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1BD6810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125FF1CB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1A55E0C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0. Conflict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6B9CAC4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39**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748ACB6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29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0BAB237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35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F7D34D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94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1622D4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81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E6F9D3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98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AEFF99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52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346D3D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263*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7F39017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11**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48F94A74" w14:textId="3FB45878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1EAA2E7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01C55B6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0B5065E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2661D61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2A76A27F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05CBA61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1. Closeness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70B092E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76**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4101248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44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63E3983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8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2D53B79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84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FB729D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45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0CD255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47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91DC3A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15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5E8E4F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15*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22A3DF9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92**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3C6AA1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269**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7777C0DE" w14:textId="04B2DB13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482EEB4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4B05BD1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3635011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02B14C59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2444BA4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2. Independence &amp; Self-Regulation (3)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7BAA1A7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94**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47C632A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62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199302F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8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7E5C20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0452646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7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7E1E08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35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F6EE46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43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C3DCD1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51*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29F2AF1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0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5E350D1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53**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3443A9C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96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22D53E9E" w14:textId="5C8B1575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69CFE88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68182E3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7AEAE91D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66CAA26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3. Emotional Dysregulation (3)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06C66DB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69**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056B095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56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76518FD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43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207168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23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4F7E52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21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51FC8A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85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F61E90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99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A350E5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96*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0073784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58**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68D9BB0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516**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03E975E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98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2E5C18B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96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1E2D3ED6" w14:textId="5EC31420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48D0521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49D49C88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20FE01C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4. Independence &amp; Self-Regulation (5)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4B97466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38**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0575853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89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08852D2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50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8213F2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33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2E7F9D4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3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0C22B0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71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3F96AC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65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282602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87*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0EB0C9A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50**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F342EA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90**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7FEFB97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78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2AAA74B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359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684CD87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75**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67191F5A" w14:textId="7CE7FBAB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46A2" w:rsidRPr="003A70E2" w14:paraId="242AD646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7C85E94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5. Emotional Dysregulation (7)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3852CA1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80**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5B1ECB7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61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47704D2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75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A4D92F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28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D0CAD0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09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A55E8E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97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CD6166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86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C2657B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218*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7600E43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44**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B3F39A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440**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63931C9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97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1DBBFEA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20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50244E6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526**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1BE10FE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250**</w:t>
            </w:r>
          </w:p>
        </w:tc>
      </w:tr>
      <w:tr w:rsidR="008E46A2" w:rsidRPr="003A70E2" w14:paraId="15E8321F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1A6B035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6. Independence &amp; Self-Regulation (7)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166CC8A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27**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665A552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82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3282AD7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50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A465DD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9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88ADB3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3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209C71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74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2C26C67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79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697D32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90*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698BC9B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48**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32C76AA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83**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27540A7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55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5E2384F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304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13B03DD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82**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6B401EB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479**</w:t>
            </w:r>
          </w:p>
        </w:tc>
      </w:tr>
      <w:tr w:rsidR="008E46A2" w:rsidRPr="003A70E2" w14:paraId="165D1978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07D793A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7. Emotional Dysregulation (7)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7449011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95**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2FBC378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03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62AC3F3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65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0501174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27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5E644B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24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DE74FD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98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DEDB9E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83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401968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215*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5BF7A6B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36**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46C3516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398**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4E16F2F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94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61732AE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10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1A416C2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469**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5ADE1F2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224**</w:t>
            </w:r>
          </w:p>
        </w:tc>
      </w:tr>
      <w:tr w:rsidR="008E46A2" w:rsidRPr="003A70E2" w14:paraId="0B027EBC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0CA6DA5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8. Test Duration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781271C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76A4A28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24FC2C5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93D3BC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D2C048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CB6C65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AE32DB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285E0EA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05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3B655E5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3AE1B7A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004F5F6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000BD52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60FDE24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06DDEE1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8E46A2" w:rsidRPr="003A70E2" w14:paraId="560331DC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79C4982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9. Delay Aversion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060D462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10**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46489B3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1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6A78239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4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DF9323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44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C07445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5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DD57C7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214F0B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27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863969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5F95E1B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33**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401442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38**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0F9FA29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33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7A2D7DA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1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3E3B5B9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57**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0635B8E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25*</w:t>
            </w:r>
          </w:p>
        </w:tc>
      </w:tr>
      <w:tr w:rsidR="008E46A2" w:rsidRPr="003A70E2" w14:paraId="08A0F6C6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539CAAC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0. Deliberation Time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3C4F5BD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46**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4B82597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16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62AFCDD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1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0D78FBF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5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565F48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364120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113742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41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25CA49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32*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2722D7D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EBF730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11ABB8A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03D840B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1A37F9C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2*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7076622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</w:tr>
      <w:tr w:rsidR="008E46A2" w:rsidRPr="003A70E2" w14:paraId="795070B6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2227B3D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1. Overall Proportional Bet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682A210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254**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3341198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2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637D14A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08F195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27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CCD3A4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0840F3A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57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ECF58C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42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38DBCB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34*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5F8D539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4BCD31B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59**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19F8C2C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56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7754ED7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53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102799C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74**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5A43E26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76**</w:t>
            </w:r>
          </w:p>
        </w:tc>
      </w:tr>
      <w:tr w:rsidR="008E46A2" w:rsidRPr="003A70E2" w14:paraId="2B775260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1E00EF4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2. Quality Decision Making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24E845B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7DC67B6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73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4279120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9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9B5A13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88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07F75CF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54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7B5D48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11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5A741B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21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0C91014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41*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31EB5EB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79**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D9E068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21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226D0D4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8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4CA4663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59F32A7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67**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60B2190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6*</w:t>
            </w:r>
          </w:p>
        </w:tc>
      </w:tr>
      <w:tr w:rsidR="008E46A2" w:rsidRPr="003A70E2" w14:paraId="7CF51363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1B9FFA2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3. Risk Adjustment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634B81E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9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62C26FE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00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584CB31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45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180151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67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9B6A82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33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F5D462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18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859B86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27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504776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38*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27665DE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53**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D2E11F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27*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0B73BB1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41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71DC7DE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32D7C58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69**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1AC1195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38**</w:t>
            </w:r>
          </w:p>
        </w:tc>
      </w:tr>
      <w:tr w:rsidR="008E46A2" w:rsidRPr="003A70E2" w14:paraId="0E3AE9FC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60F5AA6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4. Risk Taking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4B984CB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275**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2CC349D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65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5AF49CA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52A09C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24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8C52A9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EFF0DC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40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9C1B82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31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27C3B1D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36*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1989C1D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54DD6AC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56**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4D565E2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49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05672D2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53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623B037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66**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0D01843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73**</w:t>
            </w:r>
          </w:p>
        </w:tc>
      </w:tr>
      <w:tr w:rsidR="008E46A2" w:rsidRPr="003A70E2" w14:paraId="6A28784D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052F298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5. Discipline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7D584C9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02**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3F7E6FE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8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7097DC4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9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0CEAE7E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2ACEC39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29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93310D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53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719C16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34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21E4AB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25*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6F25195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D49BD5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431**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10F1054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65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09642C7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62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630AA97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309**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2B1545E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13**</w:t>
            </w:r>
          </w:p>
        </w:tc>
      </w:tr>
      <w:tr w:rsidR="008E46A2" w:rsidRPr="003A70E2" w14:paraId="280EEE80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2D9C0EB2" w14:textId="4E618A5F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6. Pubert</w:t>
            </w:r>
            <w:r w:rsidR="00C87B28" w:rsidRPr="003A70E2">
              <w:rPr>
                <w:rFonts w:ascii="Times New Roman" w:hAnsi="Times New Roman" w:cs="Times New Roman"/>
                <w:sz w:val="20"/>
                <w:szCs w:val="20"/>
              </w:rPr>
              <w:t>al status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56EC8BA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223**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4BB60FA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59**</w:t>
            </w: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228299C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1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0751948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48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FBAB0F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76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824C67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5DF3E1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42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705DD74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6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5B19110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57**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6BAFA0D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4BBA741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4B05108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33*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1C586B1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7**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0710BC2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53**</w:t>
            </w:r>
          </w:p>
        </w:tc>
      </w:tr>
      <w:tr w:rsidR="008E46A2" w:rsidRPr="003A70E2" w14:paraId="35FD1B81" w14:textId="77777777" w:rsidTr="00BA49C0">
        <w:trPr>
          <w:trHeight w:val="300"/>
        </w:trPr>
        <w:tc>
          <w:tcPr>
            <w:tcW w:w="1739" w:type="dxa"/>
            <w:tcBorders>
              <w:right w:val="single" w:sz="4" w:space="0" w:color="auto"/>
            </w:tcBorders>
          </w:tcPr>
          <w:p w14:paraId="5FE05F2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7. Self-Harm</w:t>
            </w:r>
          </w:p>
        </w:tc>
        <w:tc>
          <w:tcPr>
            <w:tcW w:w="805" w:type="dxa"/>
            <w:tcBorders>
              <w:left w:val="single" w:sz="4" w:space="0" w:color="auto"/>
              <w:right w:val="single" w:sz="4" w:space="0" w:color="auto"/>
            </w:tcBorders>
          </w:tcPr>
          <w:p w14:paraId="3DAFD71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86**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</w:tcPr>
          <w:p w14:paraId="1DDAE7A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left w:val="single" w:sz="4" w:space="0" w:color="auto"/>
              <w:right w:val="single" w:sz="4" w:space="0" w:color="auto"/>
            </w:tcBorders>
          </w:tcPr>
          <w:p w14:paraId="71F656F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4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2727B3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25*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CEE168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4E3AE5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0DA4CD6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24*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0669857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56**</w:t>
            </w:r>
          </w:p>
        </w:tc>
        <w:tc>
          <w:tcPr>
            <w:tcW w:w="793" w:type="dxa"/>
            <w:tcBorders>
              <w:left w:val="single" w:sz="4" w:space="0" w:color="auto"/>
              <w:right w:val="single" w:sz="4" w:space="0" w:color="auto"/>
            </w:tcBorders>
          </w:tcPr>
          <w:p w14:paraId="19313EC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70**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14151E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41**</w:t>
            </w:r>
          </w:p>
        </w:tc>
        <w:tc>
          <w:tcPr>
            <w:tcW w:w="792" w:type="dxa"/>
            <w:tcBorders>
              <w:left w:val="single" w:sz="4" w:space="0" w:color="auto"/>
              <w:right w:val="single" w:sz="4" w:space="0" w:color="auto"/>
            </w:tcBorders>
          </w:tcPr>
          <w:p w14:paraId="11EEB71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0DF300D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0*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</w:tcPr>
          <w:p w14:paraId="3E73176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766" w:type="dxa"/>
            <w:tcBorders>
              <w:left w:val="single" w:sz="4" w:space="0" w:color="auto"/>
            </w:tcBorders>
          </w:tcPr>
          <w:p w14:paraId="6054F30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</w:tbl>
    <w:p w14:paraId="4A14FF47" w14:textId="14F2F32C" w:rsidR="008E46A2" w:rsidRPr="003A70E2" w:rsidRDefault="008E46A2" w:rsidP="008E46A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A70E2">
        <w:rPr>
          <w:rFonts w:ascii="Times New Roman" w:hAnsi="Times New Roman" w:cs="Times New Roman"/>
          <w:b/>
          <w:i/>
          <w:iCs/>
          <w:sz w:val="20"/>
          <w:szCs w:val="20"/>
        </w:rPr>
        <w:t>Note.</w:t>
      </w:r>
      <w:r w:rsidRPr="003A70E2">
        <w:rPr>
          <w:rFonts w:ascii="Times New Roman" w:hAnsi="Times New Roman" w:cs="Times New Roman"/>
          <w:sz w:val="20"/>
          <w:szCs w:val="20"/>
        </w:rPr>
        <w:t xml:space="preserve"> 1-9; covariates at 9-months  (0= male, non-white, one parent family, below median income, no higher education, non-smoker</w:t>
      </w:r>
      <w:r w:rsidR="000D154D" w:rsidRPr="003A70E2">
        <w:rPr>
          <w:rFonts w:ascii="Times New Roman" w:hAnsi="Times New Roman" w:cs="Times New Roman"/>
          <w:sz w:val="20"/>
          <w:szCs w:val="20"/>
        </w:rPr>
        <w:t>;</w:t>
      </w:r>
      <w:r w:rsidRPr="003A70E2">
        <w:rPr>
          <w:rFonts w:ascii="Times New Roman" w:hAnsi="Times New Roman" w:cs="Times New Roman"/>
          <w:sz w:val="20"/>
          <w:szCs w:val="20"/>
        </w:rPr>
        <w:t xml:space="preserve"> 1=female, white, two parent family, above median income, higher education, smoker), </w:t>
      </w:r>
      <w:r w:rsidR="00675EC2" w:rsidRPr="003A70E2">
        <w:rPr>
          <w:rFonts w:ascii="Times New Roman" w:hAnsi="Times New Roman" w:cs="Times New Roman"/>
          <w:sz w:val="20"/>
          <w:szCs w:val="20"/>
        </w:rPr>
        <w:t>10</w:t>
      </w:r>
      <w:r w:rsidRPr="003A70E2">
        <w:rPr>
          <w:rFonts w:ascii="Times New Roman" w:hAnsi="Times New Roman" w:cs="Times New Roman"/>
          <w:sz w:val="20"/>
          <w:szCs w:val="20"/>
        </w:rPr>
        <w:t>-1</w:t>
      </w:r>
      <w:r w:rsidR="00675EC2" w:rsidRPr="003A70E2">
        <w:rPr>
          <w:rFonts w:ascii="Times New Roman" w:hAnsi="Times New Roman" w:cs="Times New Roman"/>
          <w:sz w:val="20"/>
          <w:szCs w:val="20"/>
        </w:rPr>
        <w:t>1</w:t>
      </w:r>
      <w:r w:rsidRPr="003A70E2">
        <w:rPr>
          <w:rFonts w:ascii="Times New Roman" w:hAnsi="Times New Roman" w:cs="Times New Roman"/>
          <w:sz w:val="20"/>
          <w:szCs w:val="20"/>
        </w:rPr>
        <w:t>; parent-child relationship scale at age 3, 1</w:t>
      </w:r>
      <w:r w:rsidR="001C090F" w:rsidRPr="003A70E2">
        <w:rPr>
          <w:rFonts w:ascii="Times New Roman" w:hAnsi="Times New Roman" w:cs="Times New Roman"/>
          <w:sz w:val="20"/>
          <w:szCs w:val="20"/>
        </w:rPr>
        <w:t>2</w:t>
      </w:r>
      <w:r w:rsidRPr="003A70E2">
        <w:rPr>
          <w:rFonts w:ascii="Times New Roman" w:hAnsi="Times New Roman" w:cs="Times New Roman"/>
          <w:sz w:val="20"/>
          <w:szCs w:val="20"/>
        </w:rPr>
        <w:t>-17; Child Social Behaviour Questionnaire at ages 3, 5 and 7, 18-24; Cambridge Gambling Task at age 11, 25; parent discipline at age 3, 26; pubert</w:t>
      </w:r>
      <w:r w:rsidR="00C87B28" w:rsidRPr="003A70E2">
        <w:rPr>
          <w:rFonts w:ascii="Times New Roman" w:hAnsi="Times New Roman" w:cs="Times New Roman"/>
          <w:sz w:val="20"/>
          <w:szCs w:val="20"/>
        </w:rPr>
        <w:t>al status</w:t>
      </w:r>
      <w:r w:rsidRPr="003A70E2">
        <w:rPr>
          <w:rFonts w:ascii="Times New Roman" w:hAnsi="Times New Roman" w:cs="Times New Roman"/>
          <w:sz w:val="20"/>
          <w:szCs w:val="20"/>
        </w:rPr>
        <w:t xml:space="preserve"> at age 11 (0=no: 1=yes), 27; self-harm at age 14 (0=no: 1= yes). </w:t>
      </w:r>
    </w:p>
    <w:p w14:paraId="22921159" w14:textId="564E8BFF" w:rsidR="008E46A2" w:rsidRPr="003A70E2" w:rsidRDefault="008E46A2" w:rsidP="008E46A2">
      <w:pPr>
        <w:rPr>
          <w:rFonts w:ascii="Times New Roman" w:hAnsi="Times New Roman" w:cs="Times New Roman"/>
          <w:sz w:val="20"/>
          <w:szCs w:val="20"/>
        </w:rPr>
      </w:pPr>
    </w:p>
    <w:p w14:paraId="1E5D8BE2" w14:textId="05CC1334" w:rsidR="009B5AD1" w:rsidRPr="003A70E2" w:rsidRDefault="009B5AD1" w:rsidP="008E46A2">
      <w:pPr>
        <w:rPr>
          <w:rFonts w:ascii="Times New Roman" w:hAnsi="Times New Roman" w:cs="Times New Roman"/>
          <w:sz w:val="20"/>
          <w:szCs w:val="20"/>
        </w:rPr>
      </w:pPr>
    </w:p>
    <w:p w14:paraId="01096AEA" w14:textId="309FEE71" w:rsidR="009B5AD1" w:rsidRPr="003A70E2" w:rsidRDefault="009B5AD1" w:rsidP="008E46A2">
      <w:pPr>
        <w:rPr>
          <w:rFonts w:ascii="Times New Roman" w:hAnsi="Times New Roman" w:cs="Times New Roman"/>
          <w:sz w:val="20"/>
          <w:szCs w:val="20"/>
        </w:rPr>
      </w:pPr>
    </w:p>
    <w:p w14:paraId="028B28CA" w14:textId="77777777" w:rsidR="000648D4" w:rsidRPr="003A70E2" w:rsidRDefault="000648D4" w:rsidP="008E46A2">
      <w:pPr>
        <w:rPr>
          <w:rFonts w:ascii="Times New Roman" w:hAnsi="Times New Roman" w:cs="Times New Roman"/>
          <w:sz w:val="20"/>
          <w:szCs w:val="20"/>
        </w:rPr>
      </w:pPr>
    </w:p>
    <w:p w14:paraId="6D882596" w14:textId="77777777" w:rsidR="009B5AD1" w:rsidRPr="003A70E2" w:rsidRDefault="009B5AD1" w:rsidP="008E46A2">
      <w:pPr>
        <w:rPr>
          <w:rFonts w:ascii="Times New Roman" w:hAnsi="Times New Roman" w:cs="Times New Roman"/>
          <w:sz w:val="20"/>
          <w:szCs w:val="20"/>
        </w:rPr>
      </w:pPr>
    </w:p>
    <w:p w14:paraId="58B052E8" w14:textId="530B553F" w:rsidR="008E46A2" w:rsidRPr="003A70E2" w:rsidRDefault="008E46A2" w:rsidP="008E46A2">
      <w:pPr>
        <w:rPr>
          <w:rFonts w:ascii="Times New Roman" w:hAnsi="Times New Roman" w:cs="Times New Roman"/>
        </w:rPr>
      </w:pPr>
      <w:r w:rsidRPr="003A70E2">
        <w:rPr>
          <w:rFonts w:ascii="Times New Roman" w:hAnsi="Times New Roman" w:cs="Times New Roman"/>
        </w:rPr>
        <w:t xml:space="preserve">Table </w:t>
      </w:r>
      <w:r w:rsidR="009B5AD1" w:rsidRPr="003A70E2">
        <w:rPr>
          <w:rFonts w:ascii="Times New Roman" w:hAnsi="Times New Roman" w:cs="Times New Roman"/>
        </w:rPr>
        <w:t>5.</w:t>
      </w:r>
    </w:p>
    <w:p w14:paraId="7F69645F" w14:textId="77777777" w:rsidR="008E46A2" w:rsidRPr="003A70E2" w:rsidRDefault="008E46A2" w:rsidP="008E46A2">
      <w:pPr>
        <w:rPr>
          <w:rFonts w:ascii="Times New Roman" w:hAnsi="Times New Roman" w:cs="Times New Roman"/>
        </w:rPr>
      </w:pPr>
      <w:r w:rsidRPr="003A70E2">
        <w:rPr>
          <w:rFonts w:ascii="Times New Roman" w:hAnsi="Times New Roman" w:cs="Times New Roman"/>
        </w:rPr>
        <w:t xml:space="preserve"> </w:t>
      </w:r>
      <w:r w:rsidRPr="003A70E2">
        <w:rPr>
          <w:rFonts w:ascii="Times New Roman" w:eastAsiaTheme="minorEastAsia" w:hAnsi="Times New Roman" w:cs="Times New Roman"/>
          <w:lang w:eastAsia="zh-CN"/>
        </w:rPr>
        <w:t>Correlations of the model variables in the analytic sample (n=11,145)</w:t>
      </w:r>
    </w:p>
    <w:tbl>
      <w:tblPr>
        <w:tblStyle w:val="TableGrid"/>
        <w:tblW w:w="12584" w:type="dxa"/>
        <w:tblLook w:val="04A0" w:firstRow="1" w:lastRow="0" w:firstColumn="1" w:lastColumn="0" w:noHBand="0" w:noVBand="1"/>
      </w:tblPr>
      <w:tblGrid>
        <w:gridCol w:w="1783"/>
        <w:gridCol w:w="852"/>
        <w:gridCol w:w="852"/>
        <w:gridCol w:w="852"/>
        <w:gridCol w:w="852"/>
        <w:gridCol w:w="905"/>
        <w:gridCol w:w="811"/>
        <w:gridCol w:w="811"/>
        <w:gridCol w:w="811"/>
        <w:gridCol w:w="811"/>
        <w:gridCol w:w="811"/>
        <w:gridCol w:w="811"/>
        <w:gridCol w:w="811"/>
        <w:gridCol w:w="811"/>
      </w:tblGrid>
      <w:tr w:rsidR="008E46A2" w:rsidRPr="003A70E2" w14:paraId="3B5466ED" w14:textId="77777777" w:rsidTr="00372F8B">
        <w:trPr>
          <w:trHeight w:val="300"/>
        </w:trPr>
        <w:tc>
          <w:tcPr>
            <w:tcW w:w="1783" w:type="dxa"/>
          </w:tcPr>
          <w:p w14:paraId="093C856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852" w:type="dxa"/>
          </w:tcPr>
          <w:p w14:paraId="71D681A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2" w:type="dxa"/>
          </w:tcPr>
          <w:p w14:paraId="4D39D21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2" w:type="dxa"/>
          </w:tcPr>
          <w:p w14:paraId="3E3CB8B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2" w:type="dxa"/>
          </w:tcPr>
          <w:p w14:paraId="3A86CC2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5" w:type="dxa"/>
          </w:tcPr>
          <w:p w14:paraId="6051AF5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11" w:type="dxa"/>
          </w:tcPr>
          <w:p w14:paraId="38C0233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1" w:type="dxa"/>
          </w:tcPr>
          <w:p w14:paraId="3E1334C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1" w:type="dxa"/>
          </w:tcPr>
          <w:p w14:paraId="01DC29D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1" w:type="dxa"/>
          </w:tcPr>
          <w:p w14:paraId="763E8A8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11" w:type="dxa"/>
          </w:tcPr>
          <w:p w14:paraId="585634D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1" w:type="dxa"/>
          </w:tcPr>
          <w:p w14:paraId="7E350E9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1" w:type="dxa"/>
          </w:tcPr>
          <w:p w14:paraId="547CA5F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11" w:type="dxa"/>
          </w:tcPr>
          <w:p w14:paraId="4CF703A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8E46A2" w:rsidRPr="003A70E2" w14:paraId="2D1901D4" w14:textId="77777777" w:rsidTr="00372F8B">
        <w:trPr>
          <w:trHeight w:val="300"/>
        </w:trPr>
        <w:tc>
          <w:tcPr>
            <w:tcW w:w="1783" w:type="dxa"/>
          </w:tcPr>
          <w:p w14:paraId="2FFD679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. Sex</w:t>
            </w:r>
          </w:p>
        </w:tc>
        <w:tc>
          <w:tcPr>
            <w:tcW w:w="852" w:type="dxa"/>
          </w:tcPr>
          <w:p w14:paraId="277BEF5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89A7EA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39F9AB8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3A36323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4C31F99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44209B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47BEA8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0E2161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C76354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DE735E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A0C5C4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73BE1F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F58649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40DA4524" w14:textId="77777777" w:rsidTr="00372F8B">
        <w:trPr>
          <w:trHeight w:val="300"/>
        </w:trPr>
        <w:tc>
          <w:tcPr>
            <w:tcW w:w="1783" w:type="dxa"/>
          </w:tcPr>
          <w:p w14:paraId="3367E26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. Ethnicity</w:t>
            </w:r>
          </w:p>
        </w:tc>
        <w:tc>
          <w:tcPr>
            <w:tcW w:w="852" w:type="dxa"/>
          </w:tcPr>
          <w:p w14:paraId="33647E3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314A580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0C1EB9F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11D0000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739E168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2D45C1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7DEC19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7B59DC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D722ED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07C92C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617A28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3C1E9E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137483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7F73CD77" w14:textId="77777777" w:rsidTr="00372F8B">
        <w:trPr>
          <w:trHeight w:val="300"/>
        </w:trPr>
        <w:tc>
          <w:tcPr>
            <w:tcW w:w="1783" w:type="dxa"/>
          </w:tcPr>
          <w:p w14:paraId="109B43C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3. Birthweight</w:t>
            </w:r>
          </w:p>
        </w:tc>
        <w:tc>
          <w:tcPr>
            <w:tcW w:w="852" w:type="dxa"/>
          </w:tcPr>
          <w:p w14:paraId="2F841C7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7A44954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3420EB9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6DFBBFD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6DFCC60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54693E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FA4BAC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D9EC83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F7421A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53CC42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73D47D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4F99D6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7186F5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01C89AE0" w14:textId="77777777" w:rsidTr="00372F8B">
        <w:trPr>
          <w:trHeight w:val="300"/>
        </w:trPr>
        <w:tc>
          <w:tcPr>
            <w:tcW w:w="1783" w:type="dxa"/>
          </w:tcPr>
          <w:p w14:paraId="189E5A6D" w14:textId="35D3BCC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4. Family Structure</w:t>
            </w:r>
          </w:p>
        </w:tc>
        <w:tc>
          <w:tcPr>
            <w:tcW w:w="852" w:type="dxa"/>
          </w:tcPr>
          <w:p w14:paraId="0DFFB56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25DE236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601061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0053EB9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2E80BE2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C0C3CB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C81BFC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8A5F3F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18DA5B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21C67C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6C5290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4C3200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CB0480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573E6E00" w14:textId="77777777" w:rsidTr="00372F8B">
        <w:trPr>
          <w:trHeight w:val="300"/>
        </w:trPr>
        <w:tc>
          <w:tcPr>
            <w:tcW w:w="1783" w:type="dxa"/>
          </w:tcPr>
          <w:p w14:paraId="07EA44C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5. Siblings</w:t>
            </w:r>
          </w:p>
        </w:tc>
        <w:tc>
          <w:tcPr>
            <w:tcW w:w="852" w:type="dxa"/>
          </w:tcPr>
          <w:p w14:paraId="415DC2D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450796B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4F2CFFD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0C60628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68B1ADF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36AAD8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E90BA2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141A83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EDFBF4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8B979C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E80D58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F8D668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EA4117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7E8FC6E8" w14:textId="77777777" w:rsidTr="00372F8B">
        <w:trPr>
          <w:trHeight w:val="300"/>
        </w:trPr>
        <w:tc>
          <w:tcPr>
            <w:tcW w:w="1783" w:type="dxa"/>
          </w:tcPr>
          <w:p w14:paraId="110ECE32" w14:textId="6ECDC665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6. Poverty</w:t>
            </w:r>
          </w:p>
        </w:tc>
        <w:tc>
          <w:tcPr>
            <w:tcW w:w="852" w:type="dxa"/>
          </w:tcPr>
          <w:p w14:paraId="0008FFA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74435E1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77D5E5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7F9909E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2D1D6B5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CAA9CB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84B5C0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E16EEF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0DAFCF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C28154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8C62F5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61427C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E46D61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0F15F488" w14:textId="77777777" w:rsidTr="00372F8B">
        <w:trPr>
          <w:trHeight w:val="300"/>
        </w:trPr>
        <w:tc>
          <w:tcPr>
            <w:tcW w:w="1783" w:type="dxa"/>
          </w:tcPr>
          <w:p w14:paraId="6CCEA60B" w14:textId="5872E15B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  <w:r w:rsidR="000D154D"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Parent </w:t>
            </w: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852" w:type="dxa"/>
          </w:tcPr>
          <w:p w14:paraId="4EC4E64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72C2725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28A8E02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71AAFCC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47B006E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705B72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14FB72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A31E2D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6D7B76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CA4DDB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BD983E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2A5FC0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4C25A7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3C238C11" w14:textId="77777777" w:rsidTr="00372F8B">
        <w:trPr>
          <w:trHeight w:val="300"/>
        </w:trPr>
        <w:tc>
          <w:tcPr>
            <w:tcW w:w="1783" w:type="dxa"/>
          </w:tcPr>
          <w:p w14:paraId="5852C2B2" w14:textId="6D74D205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r w:rsidR="000D154D" w:rsidRPr="003A70E2">
              <w:rPr>
                <w:rFonts w:ascii="Times New Roman" w:hAnsi="Times New Roman" w:cs="Times New Roman"/>
                <w:sz w:val="20"/>
                <w:szCs w:val="20"/>
              </w:rPr>
              <w:t xml:space="preserve">Parent </w:t>
            </w: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852" w:type="dxa"/>
          </w:tcPr>
          <w:p w14:paraId="7A0416D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09ECC00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A8E729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25CE628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79A752F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3270A8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BCC92D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22B521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2F86D4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F86315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A1F8E9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7AD919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8B829A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52D78B0B" w14:textId="77777777" w:rsidTr="00372F8B">
        <w:trPr>
          <w:trHeight w:val="300"/>
        </w:trPr>
        <w:tc>
          <w:tcPr>
            <w:tcW w:w="1783" w:type="dxa"/>
          </w:tcPr>
          <w:p w14:paraId="3AC1472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9. Smoking Status</w:t>
            </w:r>
          </w:p>
        </w:tc>
        <w:tc>
          <w:tcPr>
            <w:tcW w:w="852" w:type="dxa"/>
          </w:tcPr>
          <w:p w14:paraId="23D4BC3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3344E07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746443A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4584DC6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15090B4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701854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0636F6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1B698F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5180D7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6C827F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7B274B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433801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6C5F1B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1F9FB1D7" w14:textId="77777777" w:rsidTr="00372F8B">
        <w:trPr>
          <w:trHeight w:val="300"/>
        </w:trPr>
        <w:tc>
          <w:tcPr>
            <w:tcW w:w="1783" w:type="dxa"/>
          </w:tcPr>
          <w:p w14:paraId="31FE055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0. Conflict</w:t>
            </w:r>
          </w:p>
        </w:tc>
        <w:tc>
          <w:tcPr>
            <w:tcW w:w="852" w:type="dxa"/>
          </w:tcPr>
          <w:p w14:paraId="79203E2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64FD9D6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708BA76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38A2A68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52DAC62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DEFD85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54AB70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E5D51D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D18FF4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305B80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D71ED1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6A056B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02B13B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1E1880F9" w14:textId="77777777" w:rsidTr="00372F8B">
        <w:trPr>
          <w:trHeight w:val="300"/>
        </w:trPr>
        <w:tc>
          <w:tcPr>
            <w:tcW w:w="1783" w:type="dxa"/>
          </w:tcPr>
          <w:p w14:paraId="4C76499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1. Closeness</w:t>
            </w:r>
          </w:p>
        </w:tc>
        <w:tc>
          <w:tcPr>
            <w:tcW w:w="852" w:type="dxa"/>
          </w:tcPr>
          <w:p w14:paraId="70F2007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0F07E00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3C2ADC8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35B6C1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754F16B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62701D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17F222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54ED65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C809D3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D1C453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098EB1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580629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954324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548F6570" w14:textId="77777777" w:rsidTr="00372F8B">
        <w:trPr>
          <w:trHeight w:val="300"/>
        </w:trPr>
        <w:tc>
          <w:tcPr>
            <w:tcW w:w="1783" w:type="dxa"/>
          </w:tcPr>
          <w:p w14:paraId="2D18A21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2. Independence &amp; Self-Regulation</w:t>
            </w:r>
          </w:p>
        </w:tc>
        <w:tc>
          <w:tcPr>
            <w:tcW w:w="852" w:type="dxa"/>
          </w:tcPr>
          <w:p w14:paraId="250F357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382138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4033A0E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17AFCBE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4E2D3F0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8D86DB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1F54AA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A3E1F0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C39C72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F9B15E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BA4828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131658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F1144F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6F1BEF4D" w14:textId="77777777" w:rsidTr="00372F8B">
        <w:trPr>
          <w:trHeight w:val="300"/>
        </w:trPr>
        <w:tc>
          <w:tcPr>
            <w:tcW w:w="1783" w:type="dxa"/>
          </w:tcPr>
          <w:p w14:paraId="1C334C0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3. Emotional Dysregulation</w:t>
            </w:r>
          </w:p>
        </w:tc>
        <w:tc>
          <w:tcPr>
            <w:tcW w:w="852" w:type="dxa"/>
          </w:tcPr>
          <w:p w14:paraId="76F8C0A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40036FC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EE5010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12658FE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5D4DB43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908213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7EDFB8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FD7B37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10C263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A229A8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C8E9CE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62754A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DE6ECE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7C0EC7DD" w14:textId="77777777" w:rsidTr="00372F8B">
        <w:trPr>
          <w:trHeight w:val="300"/>
        </w:trPr>
        <w:tc>
          <w:tcPr>
            <w:tcW w:w="1783" w:type="dxa"/>
          </w:tcPr>
          <w:p w14:paraId="1DB8477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4. Independence &amp; Self-Regulation</w:t>
            </w:r>
          </w:p>
        </w:tc>
        <w:tc>
          <w:tcPr>
            <w:tcW w:w="852" w:type="dxa"/>
          </w:tcPr>
          <w:p w14:paraId="4199BE9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4231D9C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0D7CC49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068DD2A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09D6502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DCE47C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DA3918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713B15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987AF8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5657BC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14946F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33395B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D038B9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3857533A" w14:textId="77777777" w:rsidTr="00372F8B">
        <w:trPr>
          <w:trHeight w:val="300"/>
        </w:trPr>
        <w:tc>
          <w:tcPr>
            <w:tcW w:w="1783" w:type="dxa"/>
          </w:tcPr>
          <w:p w14:paraId="5E166956" w14:textId="77777777" w:rsidR="008E46A2" w:rsidRPr="003A70E2" w:rsidRDefault="008E46A2" w:rsidP="00372F8B"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5. Emotional Dysregulation</w:t>
            </w:r>
          </w:p>
        </w:tc>
        <w:tc>
          <w:tcPr>
            <w:tcW w:w="852" w:type="dxa"/>
          </w:tcPr>
          <w:p w14:paraId="1CD3F26B" w14:textId="6AAECC79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0A07B51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64BBBC8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113C5A3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535DBB4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DE6A80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4C9CDF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CEF755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9765B8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CA350A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0599FA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94EE87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3380CF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24966E9D" w14:textId="77777777" w:rsidTr="00372F8B">
        <w:trPr>
          <w:trHeight w:val="300"/>
        </w:trPr>
        <w:tc>
          <w:tcPr>
            <w:tcW w:w="1783" w:type="dxa"/>
          </w:tcPr>
          <w:p w14:paraId="0920A19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6. Independence &amp; Self-Regulation</w:t>
            </w:r>
          </w:p>
        </w:tc>
        <w:tc>
          <w:tcPr>
            <w:tcW w:w="852" w:type="dxa"/>
          </w:tcPr>
          <w:p w14:paraId="43E3658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261**</w:t>
            </w:r>
          </w:p>
        </w:tc>
        <w:tc>
          <w:tcPr>
            <w:tcW w:w="852" w:type="dxa"/>
          </w:tcPr>
          <w:p w14:paraId="05BA15A8" w14:textId="4EE739D0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4EDD70F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2042E67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4190CC1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AF3165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AAC6B4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39C903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8542B8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01776D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F37265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1C6CAB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25AE88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75E49BAF" w14:textId="77777777" w:rsidTr="00372F8B">
        <w:trPr>
          <w:trHeight w:val="300"/>
        </w:trPr>
        <w:tc>
          <w:tcPr>
            <w:tcW w:w="1783" w:type="dxa"/>
          </w:tcPr>
          <w:p w14:paraId="3A1E371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7. Emotional Dysregulation</w:t>
            </w:r>
          </w:p>
        </w:tc>
        <w:tc>
          <w:tcPr>
            <w:tcW w:w="852" w:type="dxa"/>
          </w:tcPr>
          <w:p w14:paraId="3434D7E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642**</w:t>
            </w:r>
          </w:p>
        </w:tc>
        <w:tc>
          <w:tcPr>
            <w:tcW w:w="852" w:type="dxa"/>
          </w:tcPr>
          <w:p w14:paraId="6A4AC11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319**</w:t>
            </w:r>
          </w:p>
        </w:tc>
        <w:tc>
          <w:tcPr>
            <w:tcW w:w="852" w:type="dxa"/>
          </w:tcPr>
          <w:p w14:paraId="50DF1800" w14:textId="17A1C412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19A8A71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</w:tcPr>
          <w:p w14:paraId="7620120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76142A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946067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E72ACE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05F805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ACC724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04A2A9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850162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36DC9D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46D169BD" w14:textId="77777777" w:rsidTr="00372F8B">
        <w:trPr>
          <w:trHeight w:val="300"/>
        </w:trPr>
        <w:tc>
          <w:tcPr>
            <w:tcW w:w="1783" w:type="dxa"/>
          </w:tcPr>
          <w:p w14:paraId="5E35885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8. Test Duration</w:t>
            </w:r>
          </w:p>
        </w:tc>
        <w:tc>
          <w:tcPr>
            <w:tcW w:w="852" w:type="dxa"/>
          </w:tcPr>
          <w:p w14:paraId="46BBCCD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852" w:type="dxa"/>
          </w:tcPr>
          <w:p w14:paraId="2DAD40A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52" w:type="dxa"/>
          </w:tcPr>
          <w:p w14:paraId="6A95E82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852" w:type="dxa"/>
          </w:tcPr>
          <w:p w14:paraId="13F84E28" w14:textId="33EBA268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</w:tcPr>
          <w:p w14:paraId="37DAFF2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77BD5A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4C0815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82EFBB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D7B60C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13CFFE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C31DE3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026BEA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96C9D0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1E947A8B" w14:textId="77777777" w:rsidTr="00372F8B">
        <w:trPr>
          <w:trHeight w:val="300"/>
        </w:trPr>
        <w:tc>
          <w:tcPr>
            <w:tcW w:w="1783" w:type="dxa"/>
          </w:tcPr>
          <w:p w14:paraId="6AD2611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9. Delay Aversion</w:t>
            </w:r>
          </w:p>
        </w:tc>
        <w:tc>
          <w:tcPr>
            <w:tcW w:w="852" w:type="dxa"/>
          </w:tcPr>
          <w:p w14:paraId="23E3524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53**</w:t>
            </w:r>
          </w:p>
        </w:tc>
        <w:tc>
          <w:tcPr>
            <w:tcW w:w="852" w:type="dxa"/>
          </w:tcPr>
          <w:p w14:paraId="62D813C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45**</w:t>
            </w:r>
          </w:p>
        </w:tc>
        <w:tc>
          <w:tcPr>
            <w:tcW w:w="852" w:type="dxa"/>
          </w:tcPr>
          <w:p w14:paraId="167BBD0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73**</w:t>
            </w:r>
          </w:p>
        </w:tc>
        <w:tc>
          <w:tcPr>
            <w:tcW w:w="852" w:type="dxa"/>
          </w:tcPr>
          <w:p w14:paraId="240F28B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24**</w:t>
            </w:r>
          </w:p>
        </w:tc>
        <w:tc>
          <w:tcPr>
            <w:tcW w:w="905" w:type="dxa"/>
          </w:tcPr>
          <w:p w14:paraId="749A6572" w14:textId="71C24EA3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</w:tcPr>
          <w:p w14:paraId="6232CC9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1E062C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83B1C0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EB006C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201A56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4339D2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B211CF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060045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012DA92D" w14:textId="77777777" w:rsidTr="00372F8B">
        <w:trPr>
          <w:trHeight w:val="300"/>
        </w:trPr>
        <w:tc>
          <w:tcPr>
            <w:tcW w:w="1783" w:type="dxa"/>
          </w:tcPr>
          <w:p w14:paraId="412DEBA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0. Deliberation Time</w:t>
            </w:r>
          </w:p>
        </w:tc>
        <w:tc>
          <w:tcPr>
            <w:tcW w:w="852" w:type="dxa"/>
          </w:tcPr>
          <w:p w14:paraId="19B6589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9**</w:t>
            </w:r>
          </w:p>
        </w:tc>
        <w:tc>
          <w:tcPr>
            <w:tcW w:w="852" w:type="dxa"/>
          </w:tcPr>
          <w:p w14:paraId="0372249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40**</w:t>
            </w:r>
          </w:p>
        </w:tc>
        <w:tc>
          <w:tcPr>
            <w:tcW w:w="852" w:type="dxa"/>
          </w:tcPr>
          <w:p w14:paraId="4CF1F55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2*</w:t>
            </w:r>
          </w:p>
        </w:tc>
        <w:tc>
          <w:tcPr>
            <w:tcW w:w="852" w:type="dxa"/>
          </w:tcPr>
          <w:p w14:paraId="795CFD1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82**</w:t>
            </w:r>
          </w:p>
        </w:tc>
        <w:tc>
          <w:tcPr>
            <w:tcW w:w="905" w:type="dxa"/>
          </w:tcPr>
          <w:p w14:paraId="7F654A7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58**</w:t>
            </w:r>
          </w:p>
        </w:tc>
        <w:tc>
          <w:tcPr>
            <w:tcW w:w="811" w:type="dxa"/>
          </w:tcPr>
          <w:p w14:paraId="6BE5C629" w14:textId="464FC1C5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</w:tcPr>
          <w:p w14:paraId="68F00F8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C8F7E0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7E305A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B5B833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0C6E39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9164B0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748714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53217D12" w14:textId="77777777" w:rsidTr="00372F8B">
        <w:trPr>
          <w:trHeight w:val="300"/>
        </w:trPr>
        <w:tc>
          <w:tcPr>
            <w:tcW w:w="1783" w:type="dxa"/>
          </w:tcPr>
          <w:p w14:paraId="4FBFDFA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1. Overall Proportional Bet</w:t>
            </w:r>
          </w:p>
        </w:tc>
        <w:tc>
          <w:tcPr>
            <w:tcW w:w="852" w:type="dxa"/>
          </w:tcPr>
          <w:p w14:paraId="0EF45F1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89**</w:t>
            </w:r>
          </w:p>
        </w:tc>
        <w:tc>
          <w:tcPr>
            <w:tcW w:w="852" w:type="dxa"/>
          </w:tcPr>
          <w:p w14:paraId="4FEFDA1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89*</w:t>
            </w:r>
          </w:p>
        </w:tc>
        <w:tc>
          <w:tcPr>
            <w:tcW w:w="852" w:type="dxa"/>
          </w:tcPr>
          <w:p w14:paraId="3F8F09D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90**</w:t>
            </w:r>
          </w:p>
        </w:tc>
        <w:tc>
          <w:tcPr>
            <w:tcW w:w="852" w:type="dxa"/>
          </w:tcPr>
          <w:p w14:paraId="6D7A24C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25*</w:t>
            </w:r>
          </w:p>
        </w:tc>
        <w:tc>
          <w:tcPr>
            <w:tcW w:w="905" w:type="dxa"/>
          </w:tcPr>
          <w:p w14:paraId="01E1905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67**</w:t>
            </w:r>
          </w:p>
        </w:tc>
        <w:tc>
          <w:tcPr>
            <w:tcW w:w="811" w:type="dxa"/>
          </w:tcPr>
          <w:p w14:paraId="456ABC9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73**</w:t>
            </w:r>
          </w:p>
        </w:tc>
        <w:tc>
          <w:tcPr>
            <w:tcW w:w="811" w:type="dxa"/>
          </w:tcPr>
          <w:p w14:paraId="2AD27B33" w14:textId="7CC97476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</w:tcPr>
          <w:p w14:paraId="67CD2BC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515E38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3C6E1F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FD7FA2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BA57FC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67235FD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0ABAC934" w14:textId="77777777" w:rsidTr="00372F8B">
        <w:trPr>
          <w:trHeight w:val="300"/>
        </w:trPr>
        <w:tc>
          <w:tcPr>
            <w:tcW w:w="1783" w:type="dxa"/>
          </w:tcPr>
          <w:p w14:paraId="46C808E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2. Quality Decision Making</w:t>
            </w:r>
          </w:p>
        </w:tc>
        <w:tc>
          <w:tcPr>
            <w:tcW w:w="852" w:type="dxa"/>
          </w:tcPr>
          <w:p w14:paraId="030B9A2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67**</w:t>
            </w:r>
          </w:p>
        </w:tc>
        <w:tc>
          <w:tcPr>
            <w:tcW w:w="852" w:type="dxa"/>
          </w:tcPr>
          <w:p w14:paraId="6F25C87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53**</w:t>
            </w:r>
          </w:p>
        </w:tc>
        <w:tc>
          <w:tcPr>
            <w:tcW w:w="852" w:type="dxa"/>
          </w:tcPr>
          <w:p w14:paraId="1789936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84**</w:t>
            </w:r>
          </w:p>
        </w:tc>
        <w:tc>
          <w:tcPr>
            <w:tcW w:w="852" w:type="dxa"/>
          </w:tcPr>
          <w:p w14:paraId="13E9543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4</w:t>
            </w:r>
          </w:p>
        </w:tc>
        <w:tc>
          <w:tcPr>
            <w:tcW w:w="905" w:type="dxa"/>
          </w:tcPr>
          <w:p w14:paraId="79500AA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57**</w:t>
            </w:r>
          </w:p>
        </w:tc>
        <w:tc>
          <w:tcPr>
            <w:tcW w:w="811" w:type="dxa"/>
          </w:tcPr>
          <w:p w14:paraId="0EB6B37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211**</w:t>
            </w:r>
          </w:p>
        </w:tc>
        <w:tc>
          <w:tcPr>
            <w:tcW w:w="811" w:type="dxa"/>
          </w:tcPr>
          <w:p w14:paraId="120FB89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32**</w:t>
            </w:r>
          </w:p>
        </w:tc>
        <w:tc>
          <w:tcPr>
            <w:tcW w:w="811" w:type="dxa"/>
          </w:tcPr>
          <w:p w14:paraId="002A5DD1" w14:textId="5785C129" w:rsidR="008E46A2" w:rsidRPr="003A70E2" w:rsidRDefault="00DD6733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</w:tcPr>
          <w:p w14:paraId="745DDB4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4FB280D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E05DA5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119585A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3035604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2C811288" w14:textId="77777777" w:rsidTr="00372F8B">
        <w:trPr>
          <w:trHeight w:val="300"/>
        </w:trPr>
        <w:tc>
          <w:tcPr>
            <w:tcW w:w="1783" w:type="dxa"/>
          </w:tcPr>
          <w:p w14:paraId="3AC581B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3. Risk Adjustment</w:t>
            </w:r>
          </w:p>
        </w:tc>
        <w:tc>
          <w:tcPr>
            <w:tcW w:w="852" w:type="dxa"/>
          </w:tcPr>
          <w:p w14:paraId="460E41A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80**</w:t>
            </w:r>
          </w:p>
        </w:tc>
        <w:tc>
          <w:tcPr>
            <w:tcW w:w="852" w:type="dxa"/>
          </w:tcPr>
          <w:p w14:paraId="2BF9FE1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54**</w:t>
            </w:r>
          </w:p>
        </w:tc>
        <w:tc>
          <w:tcPr>
            <w:tcW w:w="852" w:type="dxa"/>
          </w:tcPr>
          <w:p w14:paraId="309557F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88**</w:t>
            </w:r>
          </w:p>
        </w:tc>
        <w:tc>
          <w:tcPr>
            <w:tcW w:w="852" w:type="dxa"/>
          </w:tcPr>
          <w:p w14:paraId="6C5CDE5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4*</w:t>
            </w:r>
          </w:p>
        </w:tc>
        <w:tc>
          <w:tcPr>
            <w:tcW w:w="905" w:type="dxa"/>
          </w:tcPr>
          <w:p w14:paraId="41C9DB1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51**</w:t>
            </w:r>
          </w:p>
        </w:tc>
        <w:tc>
          <w:tcPr>
            <w:tcW w:w="811" w:type="dxa"/>
          </w:tcPr>
          <w:p w14:paraId="77E6B90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52**</w:t>
            </w:r>
          </w:p>
        </w:tc>
        <w:tc>
          <w:tcPr>
            <w:tcW w:w="811" w:type="dxa"/>
          </w:tcPr>
          <w:p w14:paraId="695519C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223**</w:t>
            </w:r>
          </w:p>
        </w:tc>
        <w:tc>
          <w:tcPr>
            <w:tcW w:w="811" w:type="dxa"/>
          </w:tcPr>
          <w:p w14:paraId="00CBF32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280**</w:t>
            </w:r>
          </w:p>
        </w:tc>
        <w:tc>
          <w:tcPr>
            <w:tcW w:w="811" w:type="dxa"/>
          </w:tcPr>
          <w:p w14:paraId="2B3B76D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34B940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57B18D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E75B49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49D959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32E7493A" w14:textId="77777777" w:rsidTr="00372F8B">
        <w:trPr>
          <w:trHeight w:val="300"/>
        </w:trPr>
        <w:tc>
          <w:tcPr>
            <w:tcW w:w="1783" w:type="dxa"/>
          </w:tcPr>
          <w:p w14:paraId="6EB0C03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4. Risk Taking</w:t>
            </w:r>
          </w:p>
        </w:tc>
        <w:tc>
          <w:tcPr>
            <w:tcW w:w="852" w:type="dxa"/>
          </w:tcPr>
          <w:p w14:paraId="0DCB3C3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82**</w:t>
            </w:r>
          </w:p>
        </w:tc>
        <w:tc>
          <w:tcPr>
            <w:tcW w:w="852" w:type="dxa"/>
          </w:tcPr>
          <w:p w14:paraId="48D237B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80**</w:t>
            </w:r>
          </w:p>
        </w:tc>
        <w:tc>
          <w:tcPr>
            <w:tcW w:w="852" w:type="dxa"/>
          </w:tcPr>
          <w:p w14:paraId="43B1301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85**</w:t>
            </w:r>
          </w:p>
        </w:tc>
        <w:tc>
          <w:tcPr>
            <w:tcW w:w="852" w:type="dxa"/>
          </w:tcPr>
          <w:p w14:paraId="7F8FBC4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20*</w:t>
            </w:r>
          </w:p>
        </w:tc>
        <w:tc>
          <w:tcPr>
            <w:tcW w:w="905" w:type="dxa"/>
          </w:tcPr>
          <w:p w14:paraId="4837A1C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92**</w:t>
            </w:r>
          </w:p>
        </w:tc>
        <w:tc>
          <w:tcPr>
            <w:tcW w:w="811" w:type="dxa"/>
          </w:tcPr>
          <w:p w14:paraId="1947086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61**</w:t>
            </w:r>
          </w:p>
        </w:tc>
        <w:tc>
          <w:tcPr>
            <w:tcW w:w="811" w:type="dxa"/>
          </w:tcPr>
          <w:p w14:paraId="551ACDA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963**</w:t>
            </w:r>
          </w:p>
        </w:tc>
        <w:tc>
          <w:tcPr>
            <w:tcW w:w="811" w:type="dxa"/>
          </w:tcPr>
          <w:p w14:paraId="004F94C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103**</w:t>
            </w:r>
          </w:p>
        </w:tc>
        <w:tc>
          <w:tcPr>
            <w:tcW w:w="811" w:type="dxa"/>
          </w:tcPr>
          <w:p w14:paraId="080A358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82**</w:t>
            </w:r>
          </w:p>
        </w:tc>
        <w:tc>
          <w:tcPr>
            <w:tcW w:w="811" w:type="dxa"/>
          </w:tcPr>
          <w:p w14:paraId="0AB3991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2703E50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B77040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7FE297D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5D4F5C43" w14:textId="77777777" w:rsidTr="00372F8B">
        <w:trPr>
          <w:trHeight w:val="300"/>
        </w:trPr>
        <w:tc>
          <w:tcPr>
            <w:tcW w:w="1783" w:type="dxa"/>
          </w:tcPr>
          <w:p w14:paraId="6DF10C4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5. Discipline</w:t>
            </w:r>
          </w:p>
        </w:tc>
        <w:tc>
          <w:tcPr>
            <w:tcW w:w="852" w:type="dxa"/>
          </w:tcPr>
          <w:p w14:paraId="5372358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259**</w:t>
            </w:r>
          </w:p>
        </w:tc>
        <w:tc>
          <w:tcPr>
            <w:tcW w:w="852" w:type="dxa"/>
          </w:tcPr>
          <w:p w14:paraId="5F7C353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118**</w:t>
            </w:r>
          </w:p>
        </w:tc>
        <w:tc>
          <w:tcPr>
            <w:tcW w:w="852" w:type="dxa"/>
          </w:tcPr>
          <w:p w14:paraId="3B12492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221**</w:t>
            </w:r>
          </w:p>
        </w:tc>
        <w:tc>
          <w:tcPr>
            <w:tcW w:w="852" w:type="dxa"/>
          </w:tcPr>
          <w:p w14:paraId="478D7CF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1</w:t>
            </w:r>
          </w:p>
        </w:tc>
        <w:tc>
          <w:tcPr>
            <w:tcW w:w="905" w:type="dxa"/>
          </w:tcPr>
          <w:p w14:paraId="1A00E09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47**</w:t>
            </w:r>
          </w:p>
        </w:tc>
        <w:tc>
          <w:tcPr>
            <w:tcW w:w="811" w:type="dxa"/>
          </w:tcPr>
          <w:p w14:paraId="2EB58D5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23*</w:t>
            </w:r>
          </w:p>
        </w:tc>
        <w:tc>
          <w:tcPr>
            <w:tcW w:w="811" w:type="dxa"/>
          </w:tcPr>
          <w:p w14:paraId="05FB7C0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68**</w:t>
            </w:r>
          </w:p>
        </w:tc>
        <w:tc>
          <w:tcPr>
            <w:tcW w:w="811" w:type="dxa"/>
          </w:tcPr>
          <w:p w14:paraId="1BD1C7F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14</w:t>
            </w:r>
          </w:p>
        </w:tc>
        <w:tc>
          <w:tcPr>
            <w:tcW w:w="811" w:type="dxa"/>
          </w:tcPr>
          <w:p w14:paraId="59F1747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811" w:type="dxa"/>
          </w:tcPr>
          <w:p w14:paraId="1F0E17B5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74**</w:t>
            </w:r>
          </w:p>
        </w:tc>
        <w:tc>
          <w:tcPr>
            <w:tcW w:w="811" w:type="dxa"/>
          </w:tcPr>
          <w:p w14:paraId="7AB034BF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4E473DA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5B3D64C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14A60608" w14:textId="77777777" w:rsidTr="00372F8B">
        <w:trPr>
          <w:trHeight w:val="300"/>
        </w:trPr>
        <w:tc>
          <w:tcPr>
            <w:tcW w:w="1783" w:type="dxa"/>
          </w:tcPr>
          <w:p w14:paraId="489364DC" w14:textId="05FB62B4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6. Pubert</w:t>
            </w:r>
            <w:r w:rsidR="00C87B28" w:rsidRPr="003A70E2">
              <w:rPr>
                <w:rFonts w:ascii="Times New Roman" w:hAnsi="Times New Roman" w:cs="Times New Roman"/>
                <w:sz w:val="20"/>
                <w:szCs w:val="20"/>
              </w:rPr>
              <w:t>al Status</w:t>
            </w:r>
          </w:p>
        </w:tc>
        <w:tc>
          <w:tcPr>
            <w:tcW w:w="852" w:type="dxa"/>
          </w:tcPr>
          <w:p w14:paraId="599122B0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852" w:type="dxa"/>
          </w:tcPr>
          <w:p w14:paraId="2FECA0D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33**</w:t>
            </w:r>
          </w:p>
        </w:tc>
        <w:tc>
          <w:tcPr>
            <w:tcW w:w="852" w:type="dxa"/>
          </w:tcPr>
          <w:p w14:paraId="23E2347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852" w:type="dxa"/>
          </w:tcPr>
          <w:p w14:paraId="38037819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905" w:type="dxa"/>
          </w:tcPr>
          <w:p w14:paraId="782319C4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43**</w:t>
            </w:r>
          </w:p>
        </w:tc>
        <w:tc>
          <w:tcPr>
            <w:tcW w:w="811" w:type="dxa"/>
          </w:tcPr>
          <w:p w14:paraId="75A0675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0*</w:t>
            </w:r>
          </w:p>
        </w:tc>
        <w:tc>
          <w:tcPr>
            <w:tcW w:w="811" w:type="dxa"/>
          </w:tcPr>
          <w:p w14:paraId="25AA620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68**</w:t>
            </w:r>
          </w:p>
        </w:tc>
        <w:tc>
          <w:tcPr>
            <w:tcW w:w="811" w:type="dxa"/>
          </w:tcPr>
          <w:p w14:paraId="147FA18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811" w:type="dxa"/>
          </w:tcPr>
          <w:p w14:paraId="7F63881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811" w:type="dxa"/>
          </w:tcPr>
          <w:p w14:paraId="2869877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75**</w:t>
            </w:r>
          </w:p>
        </w:tc>
        <w:tc>
          <w:tcPr>
            <w:tcW w:w="811" w:type="dxa"/>
          </w:tcPr>
          <w:p w14:paraId="737FC73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08</w:t>
            </w:r>
          </w:p>
        </w:tc>
        <w:tc>
          <w:tcPr>
            <w:tcW w:w="811" w:type="dxa"/>
          </w:tcPr>
          <w:p w14:paraId="080A45AD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</w:tcPr>
          <w:p w14:paraId="0D1FB66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6A2" w:rsidRPr="003A70E2" w14:paraId="7007D964" w14:textId="77777777" w:rsidTr="00372F8B">
        <w:trPr>
          <w:trHeight w:val="300"/>
        </w:trPr>
        <w:tc>
          <w:tcPr>
            <w:tcW w:w="1783" w:type="dxa"/>
          </w:tcPr>
          <w:p w14:paraId="40422E9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27. Self-Harm</w:t>
            </w:r>
          </w:p>
        </w:tc>
        <w:tc>
          <w:tcPr>
            <w:tcW w:w="852" w:type="dxa"/>
          </w:tcPr>
          <w:p w14:paraId="4602D802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37**</w:t>
            </w:r>
          </w:p>
        </w:tc>
        <w:tc>
          <w:tcPr>
            <w:tcW w:w="852" w:type="dxa"/>
          </w:tcPr>
          <w:p w14:paraId="7625AD8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852" w:type="dxa"/>
          </w:tcPr>
          <w:p w14:paraId="1E7FD87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48**</w:t>
            </w:r>
          </w:p>
        </w:tc>
        <w:tc>
          <w:tcPr>
            <w:tcW w:w="852" w:type="dxa"/>
          </w:tcPr>
          <w:p w14:paraId="29A0D40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05" w:type="dxa"/>
          </w:tcPr>
          <w:p w14:paraId="19F204BB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811" w:type="dxa"/>
          </w:tcPr>
          <w:p w14:paraId="74AC2FA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24*</w:t>
            </w:r>
          </w:p>
        </w:tc>
        <w:tc>
          <w:tcPr>
            <w:tcW w:w="811" w:type="dxa"/>
          </w:tcPr>
          <w:p w14:paraId="0CAD22F1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73**</w:t>
            </w:r>
          </w:p>
        </w:tc>
        <w:tc>
          <w:tcPr>
            <w:tcW w:w="811" w:type="dxa"/>
          </w:tcPr>
          <w:p w14:paraId="69222208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811" w:type="dxa"/>
          </w:tcPr>
          <w:p w14:paraId="5D808CBC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811" w:type="dxa"/>
          </w:tcPr>
          <w:p w14:paraId="27A3DD7E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-.073**</w:t>
            </w:r>
          </w:p>
        </w:tc>
        <w:tc>
          <w:tcPr>
            <w:tcW w:w="811" w:type="dxa"/>
          </w:tcPr>
          <w:p w14:paraId="5474F267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811" w:type="dxa"/>
          </w:tcPr>
          <w:p w14:paraId="25844C23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0E2">
              <w:rPr>
                <w:rFonts w:ascii="Times New Roman" w:hAnsi="Times New Roman" w:cs="Times New Roman"/>
                <w:sz w:val="20"/>
                <w:szCs w:val="20"/>
              </w:rPr>
              <w:t>.068**</w:t>
            </w:r>
          </w:p>
        </w:tc>
        <w:tc>
          <w:tcPr>
            <w:tcW w:w="811" w:type="dxa"/>
          </w:tcPr>
          <w:p w14:paraId="5F6991B6" w14:textId="77777777" w:rsidR="008E46A2" w:rsidRPr="003A70E2" w:rsidRDefault="008E46A2" w:rsidP="00372F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82BCF34" w14:textId="710595BD" w:rsidR="008E46A2" w:rsidRPr="003A70E2" w:rsidRDefault="008E46A2" w:rsidP="008E46A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A70E2">
        <w:rPr>
          <w:rFonts w:ascii="Times New Roman" w:hAnsi="Times New Roman" w:cs="Times New Roman"/>
          <w:b/>
          <w:i/>
          <w:iCs/>
          <w:sz w:val="20"/>
          <w:szCs w:val="20"/>
        </w:rPr>
        <w:t>Note.</w:t>
      </w:r>
      <w:r w:rsidRPr="003A70E2">
        <w:rPr>
          <w:rFonts w:ascii="Times New Roman" w:hAnsi="Times New Roman" w:cs="Times New Roman"/>
          <w:sz w:val="20"/>
          <w:szCs w:val="20"/>
        </w:rPr>
        <w:t xml:space="preserve"> 1-9; covariates at 9-months  (0= male, non-white, one parent family, below median income, no higher education, non-smoker: 1=female, white, two parent family, above median income, higher education, smoker), </w:t>
      </w:r>
      <w:r w:rsidR="001C090F" w:rsidRPr="003A70E2">
        <w:rPr>
          <w:rFonts w:ascii="Times New Roman" w:hAnsi="Times New Roman" w:cs="Times New Roman"/>
          <w:sz w:val="20"/>
          <w:szCs w:val="20"/>
        </w:rPr>
        <w:t>10</w:t>
      </w:r>
      <w:r w:rsidRPr="003A70E2">
        <w:rPr>
          <w:rFonts w:ascii="Times New Roman" w:hAnsi="Times New Roman" w:cs="Times New Roman"/>
          <w:sz w:val="20"/>
          <w:szCs w:val="20"/>
        </w:rPr>
        <w:t>-1</w:t>
      </w:r>
      <w:r w:rsidR="001C090F" w:rsidRPr="003A70E2">
        <w:rPr>
          <w:rFonts w:ascii="Times New Roman" w:hAnsi="Times New Roman" w:cs="Times New Roman"/>
          <w:sz w:val="20"/>
          <w:szCs w:val="20"/>
        </w:rPr>
        <w:t>1</w:t>
      </w:r>
      <w:r w:rsidRPr="003A70E2">
        <w:rPr>
          <w:rFonts w:ascii="Times New Roman" w:hAnsi="Times New Roman" w:cs="Times New Roman"/>
          <w:sz w:val="20"/>
          <w:szCs w:val="20"/>
        </w:rPr>
        <w:t>; parent-child relationship scale at age 3, 1</w:t>
      </w:r>
      <w:r w:rsidR="001C090F" w:rsidRPr="003A70E2">
        <w:rPr>
          <w:rFonts w:ascii="Times New Roman" w:hAnsi="Times New Roman" w:cs="Times New Roman"/>
          <w:sz w:val="20"/>
          <w:szCs w:val="20"/>
        </w:rPr>
        <w:t>2</w:t>
      </w:r>
      <w:r w:rsidRPr="003A70E2">
        <w:rPr>
          <w:rFonts w:ascii="Times New Roman" w:hAnsi="Times New Roman" w:cs="Times New Roman"/>
          <w:sz w:val="20"/>
          <w:szCs w:val="20"/>
        </w:rPr>
        <w:t>-17; Child Social Behaviour Questionnaire at ages 3, 5 and 7, 18-24; Cambridge Gambling Task at age 11, 25; parent discipline at age 3, 26; pubert</w:t>
      </w:r>
      <w:r w:rsidR="00C87B28" w:rsidRPr="003A70E2">
        <w:rPr>
          <w:rFonts w:ascii="Times New Roman" w:hAnsi="Times New Roman" w:cs="Times New Roman"/>
          <w:sz w:val="20"/>
          <w:szCs w:val="20"/>
        </w:rPr>
        <w:t>al status</w:t>
      </w:r>
      <w:r w:rsidRPr="003A70E2">
        <w:rPr>
          <w:rFonts w:ascii="Times New Roman" w:hAnsi="Times New Roman" w:cs="Times New Roman"/>
          <w:sz w:val="20"/>
          <w:szCs w:val="20"/>
        </w:rPr>
        <w:t xml:space="preserve"> at age 11 (0=no: 1=yes), 27; self-harm at age 14 (0=no: 1=yes). </w:t>
      </w:r>
    </w:p>
    <w:p w14:paraId="3C019BB5" w14:textId="61EA5C27" w:rsidR="00047406" w:rsidRPr="003A70E2" w:rsidRDefault="00047406" w:rsidP="0026790E">
      <w:pPr>
        <w:spacing w:line="360" w:lineRule="auto"/>
        <w:jc w:val="both"/>
        <w:rPr>
          <w:rFonts w:ascii="Times New Roman" w:hAnsi="Times New Roman" w:cs="Times New Roman"/>
        </w:rPr>
      </w:pPr>
    </w:p>
    <w:p w14:paraId="1EFD5290" w14:textId="77552411" w:rsidR="00047406" w:rsidRPr="003A70E2" w:rsidRDefault="00047406" w:rsidP="0026790E">
      <w:pPr>
        <w:spacing w:line="360" w:lineRule="auto"/>
        <w:jc w:val="both"/>
        <w:rPr>
          <w:rFonts w:ascii="Times New Roman" w:hAnsi="Times New Roman" w:cs="Times New Roman"/>
        </w:rPr>
      </w:pPr>
    </w:p>
    <w:p w14:paraId="1855A480" w14:textId="289493F3" w:rsidR="00047406" w:rsidRPr="003A70E2" w:rsidRDefault="00047406" w:rsidP="0026790E">
      <w:pPr>
        <w:spacing w:line="360" w:lineRule="auto"/>
        <w:jc w:val="both"/>
        <w:rPr>
          <w:rFonts w:ascii="Times New Roman" w:hAnsi="Times New Roman" w:cs="Times New Roman"/>
        </w:rPr>
      </w:pPr>
    </w:p>
    <w:p w14:paraId="66FC95C2" w14:textId="030A346F" w:rsidR="00047406" w:rsidRPr="003A70E2" w:rsidRDefault="00047406" w:rsidP="0026790E">
      <w:pPr>
        <w:spacing w:line="360" w:lineRule="auto"/>
        <w:jc w:val="both"/>
        <w:rPr>
          <w:rFonts w:ascii="Times New Roman" w:hAnsi="Times New Roman" w:cs="Times New Roman"/>
        </w:rPr>
      </w:pPr>
    </w:p>
    <w:p w14:paraId="398A2A97" w14:textId="0490B967" w:rsidR="00047406" w:rsidRPr="003A70E2" w:rsidRDefault="00047406" w:rsidP="0026790E">
      <w:pPr>
        <w:spacing w:line="360" w:lineRule="auto"/>
        <w:jc w:val="both"/>
        <w:rPr>
          <w:rFonts w:ascii="Times New Roman" w:hAnsi="Times New Roman" w:cs="Times New Roman"/>
        </w:rPr>
      </w:pPr>
    </w:p>
    <w:p w14:paraId="3F256708" w14:textId="18EE63BE" w:rsidR="00047406" w:rsidRPr="003A70E2" w:rsidRDefault="00047406" w:rsidP="0026790E">
      <w:pPr>
        <w:spacing w:line="360" w:lineRule="auto"/>
        <w:jc w:val="both"/>
        <w:rPr>
          <w:rFonts w:ascii="Times New Roman" w:hAnsi="Times New Roman" w:cs="Times New Roman"/>
        </w:rPr>
      </w:pPr>
    </w:p>
    <w:p w14:paraId="0C752E98" w14:textId="06892409" w:rsidR="00047406" w:rsidRPr="003A70E2" w:rsidRDefault="00047406" w:rsidP="0026790E">
      <w:pPr>
        <w:spacing w:line="360" w:lineRule="auto"/>
        <w:jc w:val="both"/>
        <w:rPr>
          <w:rFonts w:ascii="Times New Roman" w:hAnsi="Times New Roman" w:cs="Times New Roman"/>
        </w:rPr>
      </w:pPr>
    </w:p>
    <w:p w14:paraId="56382431" w14:textId="42D14B1C" w:rsidR="00047406" w:rsidRPr="003A70E2" w:rsidRDefault="00047406" w:rsidP="0026790E">
      <w:pPr>
        <w:spacing w:line="360" w:lineRule="auto"/>
        <w:jc w:val="both"/>
        <w:rPr>
          <w:rFonts w:ascii="Times New Roman" w:hAnsi="Times New Roman" w:cs="Times New Roman"/>
        </w:rPr>
      </w:pPr>
    </w:p>
    <w:p w14:paraId="7BC3DF77" w14:textId="77777777" w:rsidR="00047406" w:rsidRPr="003A70E2" w:rsidRDefault="00047406" w:rsidP="0026790E">
      <w:pPr>
        <w:spacing w:line="360" w:lineRule="auto"/>
        <w:jc w:val="both"/>
        <w:rPr>
          <w:rFonts w:ascii="Times New Roman" w:hAnsi="Times New Roman" w:cs="Times New Roman"/>
        </w:rPr>
        <w:sectPr w:rsidR="00047406" w:rsidRPr="003A70E2" w:rsidSect="003A70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5E2381" w14:textId="3EF28416" w:rsidR="00EF5E03" w:rsidRPr="003A70E2" w:rsidRDefault="00EF5E03" w:rsidP="0026790E">
      <w:pPr>
        <w:spacing w:line="360" w:lineRule="auto"/>
        <w:jc w:val="both"/>
        <w:rPr>
          <w:rFonts w:ascii="Times New Roman" w:hAnsi="Times New Roman" w:cs="Times New Roman"/>
        </w:rPr>
      </w:pPr>
      <w:r w:rsidRPr="003A70E2">
        <w:rPr>
          <w:rFonts w:ascii="Times New Roman" w:hAnsi="Times New Roman" w:cs="Times New Roman"/>
        </w:rPr>
        <w:t xml:space="preserve">Table </w:t>
      </w:r>
      <w:r w:rsidR="009B5AD1" w:rsidRPr="003A70E2">
        <w:rPr>
          <w:rFonts w:ascii="Times New Roman" w:hAnsi="Times New Roman" w:cs="Times New Roman"/>
        </w:rPr>
        <w:t>6</w:t>
      </w:r>
      <w:r w:rsidRPr="003A70E2">
        <w:rPr>
          <w:rFonts w:ascii="Times New Roman" w:hAnsi="Times New Roman" w:cs="Times New Roman"/>
        </w:rPr>
        <w:t xml:space="preserve">. </w:t>
      </w:r>
    </w:p>
    <w:p w14:paraId="062E17D0" w14:textId="14554F90" w:rsidR="0026790E" w:rsidRPr="003A70E2" w:rsidRDefault="00EF5E03" w:rsidP="0026790E">
      <w:pPr>
        <w:spacing w:line="360" w:lineRule="auto"/>
        <w:jc w:val="both"/>
        <w:rPr>
          <w:rFonts w:ascii="Times New Roman" w:hAnsi="Times New Roman" w:cs="Times New Roman"/>
        </w:rPr>
      </w:pPr>
      <w:r w:rsidRPr="003A70E2">
        <w:rPr>
          <w:rFonts w:ascii="Times New Roman" w:hAnsi="Times New Roman" w:cs="Times New Roman"/>
        </w:rPr>
        <w:t>Mediation (by CGT) of Parenting on Self-Harm (Unadjusted)</w:t>
      </w:r>
      <w:r w:rsidR="000751DA" w:rsidRPr="003A70E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492"/>
        <w:gridCol w:w="1803"/>
        <w:gridCol w:w="1803"/>
        <w:gridCol w:w="1804"/>
      </w:tblGrid>
      <w:tr w:rsidR="0026790E" w:rsidRPr="003A70E2" w14:paraId="683D7A23" w14:textId="77777777" w:rsidTr="00951EE3">
        <w:tc>
          <w:tcPr>
            <w:tcW w:w="3606" w:type="dxa"/>
            <w:gridSpan w:val="2"/>
            <w:vMerge w:val="restart"/>
          </w:tcPr>
          <w:p w14:paraId="4189BC1C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</w:p>
          <w:p w14:paraId="5C025D8E" w14:textId="77777777" w:rsidR="0026790E" w:rsidRPr="003A70E2" w:rsidRDefault="0026790E" w:rsidP="00951E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Direct and Indirect Paths</w:t>
            </w:r>
          </w:p>
        </w:tc>
        <w:tc>
          <w:tcPr>
            <w:tcW w:w="5410" w:type="dxa"/>
            <w:gridSpan w:val="3"/>
          </w:tcPr>
          <w:p w14:paraId="61CBF331" w14:textId="3B8C833D" w:rsidR="0026790E" w:rsidRPr="003A70E2" w:rsidRDefault="008110F8" w:rsidP="00951E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Imputed</w:t>
            </w:r>
            <w:r w:rsidR="0026790E" w:rsidRPr="003A70E2">
              <w:rPr>
                <w:rFonts w:ascii="Times New Roman" w:hAnsi="Times New Roman" w:cs="Times New Roman"/>
                <w:b/>
              </w:rPr>
              <w:t xml:space="preserve"> Cases </w:t>
            </w:r>
            <w:r w:rsidR="00DA51D6" w:rsidRPr="003A70E2">
              <w:rPr>
                <w:rFonts w:ascii="Times New Roman" w:hAnsi="Times New Roman" w:cs="Times New Roman"/>
                <w:b/>
              </w:rPr>
              <w:t>(n=</w:t>
            </w:r>
            <w:r w:rsidRPr="003A70E2">
              <w:rPr>
                <w:rFonts w:ascii="Times New Roman" w:hAnsi="Times New Roman" w:cs="Times New Roman"/>
                <w:b/>
              </w:rPr>
              <w:t>11,145</w:t>
            </w:r>
            <w:r w:rsidR="00DA51D6" w:rsidRPr="003A70E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6790E" w:rsidRPr="003A70E2" w14:paraId="4E524EF6" w14:textId="77777777" w:rsidTr="00951EE3">
        <w:tc>
          <w:tcPr>
            <w:tcW w:w="3606" w:type="dxa"/>
            <w:gridSpan w:val="2"/>
            <w:vMerge/>
          </w:tcPr>
          <w:p w14:paraId="19837AAB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64059F73" w14:textId="2F2ACEBB" w:rsidR="0026790E" w:rsidRPr="003A70E2" w:rsidRDefault="00470F75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3" w:type="dxa"/>
          </w:tcPr>
          <w:p w14:paraId="46C2FADC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04" w:type="dxa"/>
          </w:tcPr>
          <w:p w14:paraId="411E9BF8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95% CI</w:t>
            </w:r>
          </w:p>
        </w:tc>
      </w:tr>
      <w:tr w:rsidR="0026790E" w:rsidRPr="003A70E2" w14:paraId="526F3152" w14:textId="77777777" w:rsidTr="007F7398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46AC135A" w14:textId="77777777" w:rsidR="0026790E" w:rsidRPr="003A70E2" w:rsidRDefault="0026790E" w:rsidP="00951E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Risk Taking</w:t>
            </w:r>
          </w:p>
        </w:tc>
      </w:tr>
      <w:tr w:rsidR="0026790E" w:rsidRPr="003A70E2" w14:paraId="60A60172" w14:textId="77777777" w:rsidTr="007F7398">
        <w:tc>
          <w:tcPr>
            <w:tcW w:w="3114" w:type="dxa"/>
            <w:tcBorders>
              <w:bottom w:val="nil"/>
              <w:right w:val="nil"/>
            </w:tcBorders>
          </w:tcPr>
          <w:p w14:paraId="0EC3F786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Risk Taking</w:t>
            </w: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</w:tcPr>
          <w:p w14:paraId="0EFB9644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4C06639" w14:textId="77777777" w:rsidR="0026790E" w:rsidRPr="003A70E2" w:rsidRDefault="00951EE3" w:rsidP="00951EE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0</w:t>
            </w:r>
            <w:r w:rsidR="009615D5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41E8966" w14:textId="77777777" w:rsidR="0026790E" w:rsidRPr="003A70E2" w:rsidRDefault="00951EE3" w:rsidP="00951EE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5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6289EF16" w14:textId="77777777" w:rsidR="0026790E" w:rsidRPr="003A70E2" w:rsidRDefault="00951EE3" w:rsidP="00951EE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9, .0030</w:t>
            </w:r>
          </w:p>
        </w:tc>
      </w:tr>
      <w:tr w:rsidR="0026790E" w:rsidRPr="003A70E2" w14:paraId="4336768D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B92662D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Risk Taki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1A66BE8A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2A88713" w14:textId="77777777" w:rsidR="0026790E" w:rsidRPr="003A70E2" w:rsidRDefault="00951EE3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8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52E707" w14:textId="77777777" w:rsidR="0026790E" w:rsidRPr="003A70E2" w:rsidRDefault="00951EE3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575CC95" w14:textId="77777777" w:rsidR="0026790E" w:rsidRPr="003A70E2" w:rsidRDefault="00951EE3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9, .0003</w:t>
            </w:r>
          </w:p>
        </w:tc>
      </w:tr>
      <w:tr w:rsidR="0026790E" w:rsidRPr="003A70E2" w14:paraId="0818E32F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B6ED3F8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Risk Taki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5C69548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E59A9DF" w14:textId="77777777" w:rsidR="0026790E" w:rsidRPr="003A70E2" w:rsidRDefault="008B0F0B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0D6AB20" w14:textId="77777777" w:rsidR="0026790E" w:rsidRPr="003A70E2" w:rsidRDefault="008B0F0B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66FBFAC" w14:textId="77777777" w:rsidR="0026790E" w:rsidRPr="003A70E2" w:rsidRDefault="008B0F0B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33, .0015</w:t>
            </w:r>
          </w:p>
        </w:tc>
      </w:tr>
      <w:tr w:rsidR="0026790E" w:rsidRPr="003A70E2" w14:paraId="539732FB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DD0304E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Risk Taking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6D9FCF2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3C9BD3D" w14:textId="77777777" w:rsidR="0026790E" w:rsidRPr="003A70E2" w:rsidRDefault="00791538" w:rsidP="00951EE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1767</w:t>
            </w:r>
            <w:r w:rsidR="007F2D7B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D6D813D" w14:textId="77777777" w:rsidR="0026790E" w:rsidRPr="003A70E2" w:rsidRDefault="00791538" w:rsidP="00951EE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29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D03BDDA" w14:textId="77777777" w:rsidR="0026790E" w:rsidRPr="003A70E2" w:rsidRDefault="00791538" w:rsidP="00951EE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2356,.-.1178</w:t>
            </w:r>
          </w:p>
        </w:tc>
      </w:tr>
      <w:tr w:rsidR="003A297C" w:rsidRPr="003A70E2" w14:paraId="7D046151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A8B9867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862A3B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2FD728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55E0967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39B6F2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0, .0026</w:t>
            </w:r>
          </w:p>
        </w:tc>
      </w:tr>
      <w:tr w:rsidR="003A297C" w:rsidRPr="003A70E2" w14:paraId="14FE7D42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C165012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F0A8EE3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189E31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3</w:t>
            </w:r>
            <w:r w:rsidR="00D04B49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2797DDD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9DE6CBD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4, .0043</w:t>
            </w:r>
          </w:p>
        </w:tc>
      </w:tr>
      <w:tr w:rsidR="003A297C" w:rsidRPr="003A70E2" w14:paraId="23F823F7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218045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E6BAD16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3DC0E45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C1C3F6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2B990E4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8, .0069</w:t>
            </w:r>
          </w:p>
        </w:tc>
      </w:tr>
      <w:tr w:rsidR="004B1F95" w:rsidRPr="003A70E2" w14:paraId="698C9BC0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18889DC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E1D8034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CCC4F70" w14:textId="77777777" w:rsidR="004B1F95" w:rsidRPr="003A70E2" w:rsidRDefault="004B1F95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00</w:t>
            </w:r>
            <w:r w:rsidR="00DA6109" w:rsidRPr="003A70E2">
              <w:rPr>
                <w:rFonts w:ascii="Times New Roman" w:hAnsi="Times New Roman" w:cs="Times New Roman"/>
                <w:b/>
              </w:rPr>
              <w:t>4</w:t>
            </w:r>
            <w:r w:rsidR="00FE1AA9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5106D81" w14:textId="77777777" w:rsidR="004B1F95" w:rsidRPr="003A70E2" w:rsidRDefault="004B1F95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245C468" w14:textId="77777777" w:rsidR="004B1F95" w:rsidRPr="003A70E2" w:rsidRDefault="004B1F95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006, -.0001</w:t>
            </w:r>
          </w:p>
        </w:tc>
      </w:tr>
      <w:tr w:rsidR="004B1F95" w:rsidRPr="003A70E2" w14:paraId="67DECC72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2400A03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DCCF931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80C06A" w14:textId="77777777" w:rsidR="004B1F95" w:rsidRPr="003A70E2" w:rsidRDefault="00897D74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56286D6" w14:textId="77777777" w:rsidR="004B1F95" w:rsidRPr="003A70E2" w:rsidRDefault="00897D74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FDBA1E6" w14:textId="77777777" w:rsidR="004B1F95" w:rsidRPr="003A70E2" w:rsidRDefault="00897D74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4, .0022</w:t>
            </w:r>
          </w:p>
        </w:tc>
      </w:tr>
      <w:tr w:rsidR="004B1F95" w:rsidRPr="003A70E2" w14:paraId="0EA79BF8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9560DB9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5596A05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245064C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0F928F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9766904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, .0003</w:t>
            </w:r>
          </w:p>
        </w:tc>
      </w:tr>
      <w:tr w:rsidR="004B1F95" w:rsidRPr="003A70E2" w14:paraId="37DD9F24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F172095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549C367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9DA2700" w14:textId="77777777" w:rsidR="004B1F95" w:rsidRPr="003A70E2" w:rsidRDefault="00242F9F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4</w:t>
            </w:r>
            <w:r w:rsidR="00FE1AA9" w:rsidRPr="003A70E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1170A03" w14:textId="77777777" w:rsidR="004B1F95" w:rsidRPr="003A70E2" w:rsidRDefault="00242F9F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BE7D4DA" w14:textId="77777777" w:rsidR="004B1F95" w:rsidRPr="003A70E2" w:rsidRDefault="00242F9F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4, .0044</w:t>
            </w:r>
          </w:p>
        </w:tc>
      </w:tr>
      <w:tr w:rsidR="004B1F95" w:rsidRPr="003A70E2" w14:paraId="5FE77E48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C2EF554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0867BC5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2470FC2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343B1F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DCD1691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3, .0006</w:t>
            </w:r>
          </w:p>
        </w:tc>
      </w:tr>
      <w:tr w:rsidR="004B1F95" w:rsidRPr="003A70E2" w14:paraId="2F2CED6F" w14:textId="77777777" w:rsidTr="007F7398">
        <w:tc>
          <w:tcPr>
            <w:tcW w:w="3114" w:type="dxa"/>
            <w:tcBorders>
              <w:top w:val="nil"/>
              <w:bottom w:val="single" w:sz="4" w:space="0" w:color="auto"/>
              <w:right w:val="nil"/>
            </w:tcBorders>
          </w:tcPr>
          <w:p w14:paraId="4EE4868B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A5C09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9A16F" w14:textId="77777777" w:rsidR="004B1F95" w:rsidRPr="003A70E2" w:rsidRDefault="00564D23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2E2D7" w14:textId="77777777" w:rsidR="004B1F95" w:rsidRPr="003A70E2" w:rsidRDefault="00564D23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</w:tcBorders>
          </w:tcPr>
          <w:p w14:paraId="7434F877" w14:textId="77777777" w:rsidR="004B1F95" w:rsidRPr="003A70E2" w:rsidRDefault="00564D23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6, .0071</w:t>
            </w:r>
          </w:p>
        </w:tc>
      </w:tr>
      <w:tr w:rsidR="004B1F95" w:rsidRPr="003A70E2" w14:paraId="5C39CBE5" w14:textId="77777777" w:rsidTr="007F7398">
        <w:tc>
          <w:tcPr>
            <w:tcW w:w="9016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14:paraId="699D8D12" w14:textId="77777777" w:rsidR="004B1F95" w:rsidRPr="003A70E2" w:rsidRDefault="004B1F95" w:rsidP="004B1F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Risk Adjustment</w:t>
            </w:r>
          </w:p>
        </w:tc>
      </w:tr>
      <w:tr w:rsidR="004B1F95" w:rsidRPr="003A70E2" w14:paraId="49486C28" w14:textId="77777777" w:rsidTr="007F7398">
        <w:tc>
          <w:tcPr>
            <w:tcW w:w="3114" w:type="dxa"/>
            <w:tcBorders>
              <w:bottom w:val="nil"/>
              <w:right w:val="nil"/>
            </w:tcBorders>
          </w:tcPr>
          <w:p w14:paraId="305000A9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Risk Adjustment</w:t>
            </w: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</w:tcPr>
          <w:p w14:paraId="08361F87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F642023" w14:textId="77777777" w:rsidR="004B1F95" w:rsidRPr="003A70E2" w:rsidRDefault="004B1F95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89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F31AAFE" w14:textId="77777777" w:rsidR="004B1F95" w:rsidRPr="003A70E2" w:rsidRDefault="004B1F95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33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0F79A8AB" w14:textId="77777777" w:rsidR="004B1F95" w:rsidRPr="003A70E2" w:rsidRDefault="004B1F95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5, .0155</w:t>
            </w:r>
          </w:p>
        </w:tc>
      </w:tr>
      <w:tr w:rsidR="004B1F95" w:rsidRPr="003A70E2" w14:paraId="684FCCBA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A6A11AB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Risk Adjustmen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234D6D7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22CA8D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4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1C151E5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3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06FB3C1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8, .0107</w:t>
            </w:r>
          </w:p>
        </w:tc>
      </w:tr>
      <w:tr w:rsidR="004B1F95" w:rsidRPr="003A70E2" w14:paraId="2BAA0B9D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86DDEB3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Risk Adjustmen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A055EC9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B11EBC3" w14:textId="77777777" w:rsidR="004B1F95" w:rsidRPr="003A70E2" w:rsidRDefault="004B1F95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142</w:t>
            </w:r>
            <w:r w:rsidR="00163282" w:rsidRPr="003A70E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8E47CB" w14:textId="77777777" w:rsidR="004B1F95" w:rsidRPr="003A70E2" w:rsidRDefault="004B1F95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6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2651A2C" w14:textId="77777777" w:rsidR="004B1F95" w:rsidRPr="003A70E2" w:rsidRDefault="004B1F95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4, .0281</w:t>
            </w:r>
          </w:p>
        </w:tc>
      </w:tr>
      <w:tr w:rsidR="004B1F95" w:rsidRPr="003A70E2" w14:paraId="55FBCFAE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58C42CE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Risk Adjustmen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0EB9839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3BB62C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C88C4E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5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2BB4967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124, .0078</w:t>
            </w:r>
          </w:p>
        </w:tc>
      </w:tr>
      <w:tr w:rsidR="004B1F95" w:rsidRPr="003A70E2" w14:paraId="0BD40FA1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85B2931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1C48149F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4BC6BF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A143C98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5655754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0, .0026</w:t>
            </w:r>
          </w:p>
        </w:tc>
      </w:tr>
      <w:tr w:rsidR="004B1F95" w:rsidRPr="003A70E2" w14:paraId="5CEE46D3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1684C5B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9463A16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62F67F0" w14:textId="77777777" w:rsidR="004B1F95" w:rsidRPr="003A70E2" w:rsidRDefault="004B1F95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3</w:t>
            </w:r>
            <w:r w:rsidR="00D04B49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3B32519" w14:textId="77777777" w:rsidR="004B1F95" w:rsidRPr="003A70E2" w:rsidRDefault="004B1F95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AA311C9" w14:textId="77777777" w:rsidR="004B1F95" w:rsidRPr="003A70E2" w:rsidRDefault="004B1F95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4, .0043</w:t>
            </w:r>
          </w:p>
        </w:tc>
      </w:tr>
      <w:tr w:rsidR="004B1F95" w:rsidRPr="003A70E2" w14:paraId="0D34019A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C2001C4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32F0925F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22C1C01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13B35DF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78E67E1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8, .0069</w:t>
            </w:r>
          </w:p>
        </w:tc>
      </w:tr>
      <w:tr w:rsidR="004B1F95" w:rsidRPr="003A70E2" w14:paraId="578F39BB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F2E2E3D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9B0A3F7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88F115A" w14:textId="77777777" w:rsidR="004B1F95" w:rsidRPr="003A70E2" w:rsidRDefault="008E4D08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3995C46" w14:textId="77777777" w:rsidR="004B1F95" w:rsidRPr="003A70E2" w:rsidRDefault="008E4D08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D75B435" w14:textId="77777777" w:rsidR="004B1F95" w:rsidRPr="003A70E2" w:rsidRDefault="008E4D08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, .0001</w:t>
            </w:r>
          </w:p>
        </w:tc>
      </w:tr>
      <w:tr w:rsidR="004B1F95" w:rsidRPr="003A70E2" w14:paraId="3472FA6E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CA6AB1A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10FEDB11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C26CDC1" w14:textId="77777777" w:rsidR="004B1F95" w:rsidRPr="003A70E2" w:rsidRDefault="00897D74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7B02FE5" w14:textId="77777777" w:rsidR="004B1F95" w:rsidRPr="003A70E2" w:rsidRDefault="00897D74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D2A224E" w14:textId="77777777" w:rsidR="004B1F95" w:rsidRPr="003A70E2" w:rsidRDefault="00897D74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0, .0026</w:t>
            </w:r>
          </w:p>
        </w:tc>
      </w:tr>
      <w:tr w:rsidR="004B1F95" w:rsidRPr="003A70E2" w14:paraId="56E3CE83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9FE1D9C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4C2C6BB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4EE4B4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0A88F07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D83DDE1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, .0000</w:t>
            </w:r>
          </w:p>
        </w:tc>
      </w:tr>
      <w:tr w:rsidR="004B1F95" w:rsidRPr="003A70E2" w14:paraId="6082C7D4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C766641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53DD6AE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061AFD9" w14:textId="77777777" w:rsidR="004B1F95" w:rsidRPr="003A70E2" w:rsidRDefault="00242F9F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3</w:t>
            </w:r>
            <w:r w:rsidR="00FE1AA9" w:rsidRPr="003A70E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EA3DB1F" w14:textId="77777777" w:rsidR="004B1F95" w:rsidRPr="003A70E2" w:rsidRDefault="00242F9F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F19EC15" w14:textId="77777777" w:rsidR="004B1F95" w:rsidRPr="003A70E2" w:rsidRDefault="00242F9F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2, .0043</w:t>
            </w:r>
          </w:p>
        </w:tc>
      </w:tr>
      <w:tr w:rsidR="004B1F95" w:rsidRPr="003A70E2" w14:paraId="18E71A58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43906EE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ACB960D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485667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52773A0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58BA288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2, .0001</w:t>
            </w:r>
          </w:p>
        </w:tc>
      </w:tr>
      <w:tr w:rsidR="004B1F95" w:rsidRPr="003A70E2" w14:paraId="4E31A61A" w14:textId="77777777" w:rsidTr="00470F75">
        <w:tc>
          <w:tcPr>
            <w:tcW w:w="3114" w:type="dxa"/>
            <w:tcBorders>
              <w:top w:val="nil"/>
              <w:bottom w:val="single" w:sz="4" w:space="0" w:color="auto"/>
              <w:right w:val="nil"/>
            </w:tcBorders>
          </w:tcPr>
          <w:p w14:paraId="74EA5AC3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8DEE7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C2BB2" w14:textId="77777777" w:rsidR="004B1F95" w:rsidRPr="003A70E2" w:rsidRDefault="00564D23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51518" w14:textId="77777777" w:rsidR="004B1F95" w:rsidRPr="003A70E2" w:rsidRDefault="00564D23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</w:tcBorders>
          </w:tcPr>
          <w:p w14:paraId="382713DC" w14:textId="77777777" w:rsidR="004B1F95" w:rsidRPr="003A70E2" w:rsidRDefault="00564D23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8</w:t>
            </w:r>
            <w:r w:rsidR="00D70AF9" w:rsidRPr="003A70E2">
              <w:rPr>
                <w:rFonts w:ascii="Times New Roman" w:hAnsi="Times New Roman" w:cs="Times New Roman"/>
              </w:rPr>
              <w:t>, .0069</w:t>
            </w:r>
          </w:p>
        </w:tc>
      </w:tr>
      <w:tr w:rsidR="004B1F95" w:rsidRPr="003A70E2" w14:paraId="56469634" w14:textId="77777777" w:rsidTr="00470F75">
        <w:tc>
          <w:tcPr>
            <w:tcW w:w="9016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14:paraId="61BE22B6" w14:textId="77777777" w:rsidR="004B1F95" w:rsidRPr="003A70E2" w:rsidRDefault="004B1F95" w:rsidP="004B1F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Quality of Decision Making</w:t>
            </w:r>
          </w:p>
        </w:tc>
      </w:tr>
      <w:tr w:rsidR="004B1F95" w:rsidRPr="003A70E2" w14:paraId="3C425B8D" w14:textId="77777777" w:rsidTr="007F7398">
        <w:tc>
          <w:tcPr>
            <w:tcW w:w="3114" w:type="dxa"/>
            <w:tcBorders>
              <w:bottom w:val="nil"/>
              <w:right w:val="nil"/>
            </w:tcBorders>
          </w:tcPr>
          <w:p w14:paraId="6CFD2CEB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Quality of Decision Making</w:t>
            </w: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</w:tcPr>
          <w:p w14:paraId="47B12004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12621FA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EF25C92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7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12D6247C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2, .0014</w:t>
            </w:r>
          </w:p>
        </w:tc>
      </w:tr>
      <w:tr w:rsidR="004B1F95" w:rsidRPr="003A70E2" w14:paraId="130B2F54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8BEF408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Quality of Decision Maki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30A4BF82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53A795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350D24D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EA09F47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2, .0020</w:t>
            </w:r>
          </w:p>
        </w:tc>
      </w:tr>
      <w:tr w:rsidR="004B1F95" w:rsidRPr="003A70E2" w14:paraId="3726FE47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F235666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Quality of Decision Maki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9B65953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38DAFEC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A2EACB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E164376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2, .0041</w:t>
            </w:r>
          </w:p>
        </w:tc>
      </w:tr>
      <w:tr w:rsidR="004B1F95" w:rsidRPr="003A70E2" w14:paraId="117C1341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DF5BFBC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Quality of Decision Making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7C97641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6CA3EE7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67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7DC12F7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19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0D0488D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135, .0906</w:t>
            </w:r>
          </w:p>
        </w:tc>
      </w:tr>
      <w:tr w:rsidR="004B1F95" w:rsidRPr="003A70E2" w14:paraId="42A51438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FFB69C5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B159D82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7485022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C36DBE7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F9F058E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0, .0026</w:t>
            </w:r>
          </w:p>
        </w:tc>
      </w:tr>
      <w:tr w:rsidR="004B1F95" w:rsidRPr="003A70E2" w14:paraId="67E3505C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2057718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36B6A9E3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8A03EF6" w14:textId="77777777" w:rsidR="004B1F95" w:rsidRPr="003A70E2" w:rsidRDefault="004B1F95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3</w:t>
            </w:r>
            <w:r w:rsidR="00D04B49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69C2082" w14:textId="77777777" w:rsidR="004B1F95" w:rsidRPr="003A70E2" w:rsidRDefault="004B1F95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E97FD75" w14:textId="77777777" w:rsidR="004B1F95" w:rsidRPr="003A70E2" w:rsidRDefault="004B1F95" w:rsidP="004B1F95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4, .0043</w:t>
            </w:r>
          </w:p>
        </w:tc>
      </w:tr>
      <w:tr w:rsidR="004B1F95" w:rsidRPr="003A70E2" w14:paraId="7B1C6A72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68ED7FB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10063A5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6FB71E8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74D9743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6B0E3B4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8, .0069</w:t>
            </w:r>
          </w:p>
        </w:tc>
      </w:tr>
      <w:tr w:rsidR="004B1F95" w:rsidRPr="003A70E2" w14:paraId="4E6F14B3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C2C9393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5262121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1C7B4" w14:textId="77777777" w:rsidR="004B1F95" w:rsidRPr="003A70E2" w:rsidRDefault="000C6EAA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720A2" w14:textId="77777777" w:rsidR="004B1F95" w:rsidRPr="003A70E2" w:rsidRDefault="000C6EAA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DB8AF8" w14:textId="77777777" w:rsidR="004B1F95" w:rsidRPr="003A70E2" w:rsidRDefault="000C6EAA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, .0001</w:t>
            </w:r>
          </w:p>
        </w:tc>
      </w:tr>
      <w:tr w:rsidR="004B1F95" w:rsidRPr="003A70E2" w14:paraId="38064910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679F13E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F28A5AC" w14:textId="77777777" w:rsidR="004B1F95" w:rsidRPr="003A70E2" w:rsidRDefault="004B1F95" w:rsidP="004B1F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8A2A2" w14:textId="77777777" w:rsidR="004B1F95" w:rsidRPr="003A70E2" w:rsidRDefault="00491116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3F0F4" w14:textId="77777777" w:rsidR="004B1F95" w:rsidRPr="003A70E2" w:rsidRDefault="00491116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AF7ACA" w14:textId="77777777" w:rsidR="004B1F95" w:rsidRPr="003A70E2" w:rsidRDefault="00491116" w:rsidP="004B1F95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0, .0026</w:t>
            </w:r>
          </w:p>
        </w:tc>
      </w:tr>
      <w:tr w:rsidR="00041F87" w:rsidRPr="003A70E2" w14:paraId="6B9D1405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42DAEB2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3D23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50D09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1BF74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1A8CEC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0, .0001</w:t>
            </w:r>
          </w:p>
        </w:tc>
      </w:tr>
      <w:tr w:rsidR="00041F87" w:rsidRPr="003A70E2" w14:paraId="7FECE286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415FF4D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AEFEDA2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C56B0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3</w:t>
            </w:r>
            <w:r w:rsidR="00440A5D" w:rsidRPr="003A70E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67AEC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769989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3, .0043</w:t>
            </w:r>
          </w:p>
        </w:tc>
      </w:tr>
      <w:tr w:rsidR="00041F87" w:rsidRPr="003A70E2" w14:paraId="54EA62D3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DBB3301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1A07ECF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DB60D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DC4F3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6968E8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, .0003</w:t>
            </w:r>
          </w:p>
        </w:tc>
      </w:tr>
      <w:tr w:rsidR="00041F87" w:rsidRPr="003A70E2" w14:paraId="043A2A7B" w14:textId="77777777" w:rsidTr="007F7398">
        <w:tc>
          <w:tcPr>
            <w:tcW w:w="3114" w:type="dxa"/>
            <w:tcBorders>
              <w:top w:val="nil"/>
              <w:right w:val="nil"/>
            </w:tcBorders>
          </w:tcPr>
          <w:p w14:paraId="3EDE0AA0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</w:tcPr>
          <w:p w14:paraId="674A6B06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F8A949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6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8322C5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</w:tcBorders>
            <w:shd w:val="clear" w:color="auto" w:fill="auto"/>
          </w:tcPr>
          <w:p w14:paraId="73D9C3D1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7, .0069</w:t>
            </w:r>
          </w:p>
        </w:tc>
      </w:tr>
      <w:tr w:rsidR="00041F87" w:rsidRPr="003A70E2" w14:paraId="2D7186B0" w14:textId="77777777" w:rsidTr="007F7398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467C6668" w14:textId="77777777" w:rsidR="00041F87" w:rsidRPr="003A70E2" w:rsidRDefault="00041F87" w:rsidP="00041F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Deliberation Time</w:t>
            </w:r>
          </w:p>
        </w:tc>
      </w:tr>
      <w:tr w:rsidR="00041F87" w:rsidRPr="003A70E2" w14:paraId="7D01AFAE" w14:textId="77777777" w:rsidTr="007F7398">
        <w:tc>
          <w:tcPr>
            <w:tcW w:w="3114" w:type="dxa"/>
            <w:tcBorders>
              <w:bottom w:val="nil"/>
              <w:right w:val="nil"/>
            </w:tcBorders>
          </w:tcPr>
          <w:p w14:paraId="7748DEC8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Deliberation Time</w:t>
            </w: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</w:tcPr>
          <w:p w14:paraId="41979E7C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0A7D063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8.6138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0F261E5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4.5780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1DA278D1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17.6739, .4464</w:t>
            </w:r>
          </w:p>
        </w:tc>
      </w:tr>
      <w:tr w:rsidR="00041F87" w:rsidRPr="003A70E2" w14:paraId="686AEBBA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4BDAA89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Deliberation Tim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3B441B38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ED4F7D4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2.518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B345A9C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4.072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284B6EF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10.5756, 5.5388</w:t>
            </w:r>
          </w:p>
        </w:tc>
      </w:tr>
      <w:tr w:rsidR="00041F87" w:rsidRPr="003A70E2" w14:paraId="23F24C0B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8E236F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Deliberation Tim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964110D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EEEFFB5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2.879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D49061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9.739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2B3B9F8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16.3835, 22.1422</w:t>
            </w:r>
          </w:p>
        </w:tc>
      </w:tr>
      <w:tr w:rsidR="00041F87" w:rsidRPr="003A70E2" w14:paraId="1E932EF9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15BF985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eliberation Tim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0802DA5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063F3F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59379E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5B8D36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1.87, .0000</w:t>
            </w:r>
          </w:p>
        </w:tc>
      </w:tr>
      <w:tr w:rsidR="00041F87" w:rsidRPr="003A70E2" w14:paraId="60845FF8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F7DD968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A0A212D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1A7B69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A152A6E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9099ACC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0, .0026</w:t>
            </w:r>
          </w:p>
        </w:tc>
      </w:tr>
      <w:tr w:rsidR="00041F87" w:rsidRPr="003A70E2" w14:paraId="1384E926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162A175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FD8E2B7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E7E5ED2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3</w:t>
            </w:r>
            <w:r w:rsidR="00D04B49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1087E0C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DD87172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4, .0043</w:t>
            </w:r>
          </w:p>
        </w:tc>
      </w:tr>
      <w:tr w:rsidR="00041F87" w:rsidRPr="003A70E2" w14:paraId="55BD1D80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CF11C43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8D61EC9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680D50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7D39F7D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C9A47B1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8, .0069</w:t>
            </w:r>
          </w:p>
        </w:tc>
      </w:tr>
      <w:tr w:rsidR="00041F87" w:rsidRPr="003A70E2" w14:paraId="574CE2A6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321AD49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E01B80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2FE2E67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46E5EE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6EFC45D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, .0000</w:t>
            </w:r>
          </w:p>
        </w:tc>
      </w:tr>
      <w:tr w:rsidR="00041F87" w:rsidRPr="003A70E2" w14:paraId="6F5B9543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B9FE35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FE1E6D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86266B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0BE17D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CD62BCF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0, .0026</w:t>
            </w:r>
          </w:p>
        </w:tc>
      </w:tr>
      <w:tr w:rsidR="00041F87" w:rsidRPr="003A70E2" w14:paraId="2F844161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77A2F4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1574FEC8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45EEA6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853C159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02D28D6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, .0000</w:t>
            </w:r>
          </w:p>
        </w:tc>
      </w:tr>
      <w:tr w:rsidR="00041F87" w:rsidRPr="003A70E2" w14:paraId="07583468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FCD0372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70A2B1D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24FDBB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3</w:t>
            </w:r>
            <w:r w:rsidR="00EA5A4A" w:rsidRPr="003A70E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26D510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6C89064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3, .0043</w:t>
            </w:r>
          </w:p>
        </w:tc>
      </w:tr>
      <w:tr w:rsidR="00041F87" w:rsidRPr="003A70E2" w14:paraId="3C9592B3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DDF38C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792BAB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31282D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832ED1D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4BF5E69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, .0001</w:t>
            </w:r>
          </w:p>
        </w:tc>
      </w:tr>
      <w:tr w:rsidR="00041F87" w:rsidRPr="003A70E2" w14:paraId="4F718EC0" w14:textId="77777777" w:rsidTr="007F7398">
        <w:tc>
          <w:tcPr>
            <w:tcW w:w="3114" w:type="dxa"/>
            <w:tcBorders>
              <w:top w:val="nil"/>
              <w:right w:val="nil"/>
            </w:tcBorders>
          </w:tcPr>
          <w:p w14:paraId="5129AB7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</w:tcPr>
          <w:p w14:paraId="46A447F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276A27CD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6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2E859F1E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</w:tcBorders>
          </w:tcPr>
          <w:p w14:paraId="57360BD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7, .0069</w:t>
            </w:r>
          </w:p>
        </w:tc>
      </w:tr>
      <w:tr w:rsidR="00041F87" w:rsidRPr="003A70E2" w14:paraId="4D7C034E" w14:textId="77777777" w:rsidTr="007F7398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527E2C72" w14:textId="77777777" w:rsidR="00041F87" w:rsidRPr="003A70E2" w:rsidRDefault="00041F87" w:rsidP="00041F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Total Time</w:t>
            </w:r>
          </w:p>
        </w:tc>
      </w:tr>
      <w:tr w:rsidR="00041F87" w:rsidRPr="003A70E2" w14:paraId="45DBC32D" w14:textId="77777777" w:rsidTr="007F7398">
        <w:tc>
          <w:tcPr>
            <w:tcW w:w="3114" w:type="dxa"/>
            <w:tcBorders>
              <w:bottom w:val="nil"/>
              <w:right w:val="nil"/>
            </w:tcBorders>
          </w:tcPr>
          <w:p w14:paraId="2997A4C6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Total Time</w:t>
            </w: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</w:tcPr>
          <w:p w14:paraId="399906D0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EA72CF5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623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E749337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348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49406126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1311, .0065</w:t>
            </w:r>
          </w:p>
        </w:tc>
      </w:tr>
      <w:tr w:rsidR="00041F87" w:rsidRPr="003A70E2" w14:paraId="20644EFA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ADB5D0E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Total Tim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C8DB567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3753006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33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1C0168C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3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12DAD76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309, .1691</w:t>
            </w:r>
          </w:p>
        </w:tc>
      </w:tr>
      <w:tr w:rsidR="00041F87" w:rsidRPr="003A70E2" w14:paraId="31C8FC4F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3368EC2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Total Tim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1F0F7C53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0213972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1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5A59439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79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C33FEF6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1468, .1691</w:t>
            </w:r>
          </w:p>
        </w:tc>
      </w:tr>
      <w:tr w:rsidR="00041F87" w:rsidRPr="003A70E2" w14:paraId="59BED091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6842D7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Total Tim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17D185CD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06D333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CE1418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89C2832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3, .0005</w:t>
            </w:r>
          </w:p>
        </w:tc>
      </w:tr>
      <w:tr w:rsidR="00041F87" w:rsidRPr="003A70E2" w14:paraId="274A1887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85432AE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128F52F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52D9D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47C4880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EF63B34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0, .0026</w:t>
            </w:r>
          </w:p>
        </w:tc>
      </w:tr>
      <w:tr w:rsidR="00041F87" w:rsidRPr="003A70E2" w14:paraId="3B6DEF65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09BB654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0AE92B3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43EC33B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3</w:t>
            </w:r>
            <w:r w:rsidR="00D04B49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6D47EFC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1184724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4, .0043</w:t>
            </w:r>
          </w:p>
        </w:tc>
      </w:tr>
      <w:tr w:rsidR="00041F87" w:rsidRPr="003A70E2" w14:paraId="1A063985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385BBD4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3C836817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83D1D6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9E23ED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CD532AE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8, .0069</w:t>
            </w:r>
          </w:p>
        </w:tc>
      </w:tr>
      <w:tr w:rsidR="00041F87" w:rsidRPr="003A70E2" w14:paraId="772F02E0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BD963F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DDD64A8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16B5E2C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0868FE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0B0BC27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0, .0000</w:t>
            </w:r>
          </w:p>
        </w:tc>
      </w:tr>
      <w:tr w:rsidR="00041F87" w:rsidRPr="003A70E2" w14:paraId="53BB17D9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18E3BFE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8A0596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A92FEB1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4419534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305E1F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0, .0026S</w:t>
            </w:r>
          </w:p>
        </w:tc>
      </w:tr>
      <w:tr w:rsidR="00041F87" w:rsidRPr="003A70E2" w14:paraId="7C03C2C1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B8ECC7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0474CB2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56237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59BDED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7C141BC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0, .0000</w:t>
            </w:r>
          </w:p>
        </w:tc>
      </w:tr>
      <w:tr w:rsidR="00041F87" w:rsidRPr="003A70E2" w14:paraId="461E27D8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75350D0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12500838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357F8DA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3</w:t>
            </w:r>
            <w:r w:rsidR="00EA5A4A" w:rsidRPr="003A70E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0F298FE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5E3FAEC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3, .0043</w:t>
            </w:r>
          </w:p>
        </w:tc>
      </w:tr>
      <w:tr w:rsidR="00041F87" w:rsidRPr="003A70E2" w14:paraId="1C97E83E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DEB7572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1D054014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D77F270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D9CB537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FE0C2A3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0, .0000</w:t>
            </w:r>
          </w:p>
        </w:tc>
      </w:tr>
      <w:tr w:rsidR="00041F87" w:rsidRPr="003A70E2" w14:paraId="2A3DC319" w14:textId="77777777" w:rsidTr="007F7398">
        <w:tc>
          <w:tcPr>
            <w:tcW w:w="3114" w:type="dxa"/>
            <w:tcBorders>
              <w:top w:val="nil"/>
              <w:right w:val="nil"/>
            </w:tcBorders>
          </w:tcPr>
          <w:p w14:paraId="0AB56446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</w:tcPr>
          <w:p w14:paraId="6BD48B6C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53F59EB3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6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10D62B99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</w:tcBorders>
          </w:tcPr>
          <w:p w14:paraId="035335A6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7, .0069</w:t>
            </w:r>
          </w:p>
        </w:tc>
      </w:tr>
      <w:tr w:rsidR="00041F87" w:rsidRPr="003A70E2" w14:paraId="26C6BEB7" w14:textId="77777777" w:rsidTr="007F7398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1E726CDB" w14:textId="77777777" w:rsidR="00041F87" w:rsidRPr="003A70E2" w:rsidRDefault="00041F87" w:rsidP="00041F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Delay Aversion</w:t>
            </w:r>
          </w:p>
        </w:tc>
      </w:tr>
      <w:tr w:rsidR="00041F87" w:rsidRPr="003A70E2" w14:paraId="003CED6A" w14:textId="77777777" w:rsidTr="007F7398">
        <w:tc>
          <w:tcPr>
            <w:tcW w:w="3114" w:type="dxa"/>
            <w:tcBorders>
              <w:bottom w:val="nil"/>
              <w:right w:val="nil"/>
            </w:tcBorders>
          </w:tcPr>
          <w:p w14:paraId="318F2BF4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Delay Aversion</w:t>
            </w: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</w:tcPr>
          <w:p w14:paraId="5C95EF54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F0B527D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068719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8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71DB2C3C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52, .0026</w:t>
            </w:r>
          </w:p>
        </w:tc>
      </w:tr>
      <w:tr w:rsidR="00041F87" w:rsidRPr="003A70E2" w14:paraId="1AEBC223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C6CB979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Delay Avers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3214391E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CDFF3D0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994A14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1BBC11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4, .0006</w:t>
            </w:r>
          </w:p>
        </w:tc>
      </w:tr>
      <w:tr w:rsidR="00041F87" w:rsidRPr="003A70E2" w14:paraId="355C2BC0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1837B54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Delay Avers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C1F225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175B28F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4FE5F3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335787E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52, .0019</w:t>
            </w:r>
          </w:p>
        </w:tc>
      </w:tr>
      <w:tr w:rsidR="00041F87" w:rsidRPr="003A70E2" w14:paraId="1E20766F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C074483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elay Aversion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DDC2551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905217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520</w:t>
            </w:r>
            <w:r w:rsidR="007F2D7B" w:rsidRPr="003A70E2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AA2900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19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2F3CD86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135, .0906</w:t>
            </w:r>
          </w:p>
        </w:tc>
      </w:tr>
      <w:tr w:rsidR="00041F87" w:rsidRPr="003A70E2" w14:paraId="5099FCDC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E6C3140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7AA558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A0818C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96BFC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6485962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0, .0026</w:t>
            </w:r>
          </w:p>
        </w:tc>
      </w:tr>
      <w:tr w:rsidR="00041F87" w:rsidRPr="003A70E2" w14:paraId="279F52B7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E86724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6DB7014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B677805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3</w:t>
            </w:r>
            <w:r w:rsidR="00D04B49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743FF7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5C6D327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4, .0043</w:t>
            </w:r>
          </w:p>
        </w:tc>
      </w:tr>
      <w:tr w:rsidR="00041F87" w:rsidRPr="003A70E2" w14:paraId="75F22C56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634FE44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A0B2AA1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96F379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AB51C56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10CDFC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8, .0069</w:t>
            </w:r>
          </w:p>
        </w:tc>
      </w:tr>
      <w:tr w:rsidR="00041F87" w:rsidRPr="003A70E2" w14:paraId="10336811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69BC4E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0DE57F2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CE099F5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F7F2AF0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C9F23F6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0, .0001</w:t>
            </w:r>
          </w:p>
        </w:tc>
      </w:tr>
      <w:tr w:rsidR="00041F87" w:rsidRPr="003A70E2" w14:paraId="77D42289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F2C0388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6904A73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8851A03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5439EDC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E32397C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9, .0027</w:t>
            </w:r>
          </w:p>
        </w:tc>
      </w:tr>
      <w:tr w:rsidR="00041F87" w:rsidRPr="003A70E2" w14:paraId="7AB94A69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03DCF78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E4CDF12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616A362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D86CB89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73AED96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, .0000</w:t>
            </w:r>
          </w:p>
        </w:tc>
      </w:tr>
      <w:tr w:rsidR="00041F87" w:rsidRPr="003A70E2" w14:paraId="4E26FD92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168A3D1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16616491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15BC7C6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2</w:t>
            </w:r>
            <w:r w:rsidR="00FE1AA9" w:rsidRPr="003A70E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90BBA24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1F0CE4B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2, .0042</w:t>
            </w:r>
          </w:p>
        </w:tc>
      </w:tr>
      <w:tr w:rsidR="00041F87" w:rsidRPr="003A70E2" w14:paraId="6885315F" w14:textId="77777777" w:rsidTr="007F7398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8DA9A36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55AF119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CDFF9A4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78CCD7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05719CA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3, .0001</w:t>
            </w:r>
          </w:p>
        </w:tc>
      </w:tr>
      <w:tr w:rsidR="00041F87" w:rsidRPr="003A70E2" w14:paraId="4058BFB9" w14:textId="77777777" w:rsidTr="007F7398">
        <w:tc>
          <w:tcPr>
            <w:tcW w:w="3114" w:type="dxa"/>
            <w:tcBorders>
              <w:top w:val="nil"/>
              <w:right w:val="nil"/>
            </w:tcBorders>
          </w:tcPr>
          <w:p w14:paraId="58C4054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</w:tcPr>
          <w:p w14:paraId="730BEAC8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2B3AE103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5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0CD6E85D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</w:tcBorders>
          </w:tcPr>
          <w:p w14:paraId="2B9CFB13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8, .0069</w:t>
            </w:r>
          </w:p>
        </w:tc>
      </w:tr>
      <w:tr w:rsidR="00041F87" w:rsidRPr="003A70E2" w14:paraId="14D4ADAE" w14:textId="77777777" w:rsidTr="00951EE3">
        <w:tc>
          <w:tcPr>
            <w:tcW w:w="9016" w:type="dxa"/>
            <w:gridSpan w:val="5"/>
          </w:tcPr>
          <w:p w14:paraId="27C00269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  <w:b/>
              </w:rPr>
              <w:t xml:space="preserve">Note. </w:t>
            </w:r>
            <w:r w:rsidRPr="003A70E2">
              <w:rPr>
                <w:rFonts w:ascii="Times New Roman" w:hAnsi="Times New Roman" w:cs="Times New Roman"/>
              </w:rPr>
              <w:t>B=unstandardized regression coefficient, SE=standard error, CI=confidence interval, CGT=Cambridge gambling task</w:t>
            </w:r>
          </w:p>
          <w:p w14:paraId="113A1B4B" w14:textId="77777777" w:rsidR="00041F87" w:rsidRPr="003A70E2" w:rsidRDefault="00041F87" w:rsidP="00041F87">
            <w:pPr>
              <w:rPr>
                <w:rFonts w:ascii="Times New Roman" w:hAnsi="Times New Roman" w:cs="Times New Roman"/>
              </w:rPr>
            </w:pPr>
          </w:p>
          <w:p w14:paraId="7D35D260" w14:textId="77777777" w:rsidR="00041F87" w:rsidRPr="003A70E2" w:rsidRDefault="00041F87" w:rsidP="00041F87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</w:rPr>
              <w:t>p&lt;.05*, p&lt;.01**, p&lt;.001***</w:t>
            </w:r>
          </w:p>
        </w:tc>
      </w:tr>
    </w:tbl>
    <w:p w14:paraId="3E17A8FA" w14:textId="77777777" w:rsidR="0026790E" w:rsidRPr="003A70E2" w:rsidRDefault="0026790E" w:rsidP="0026790E"/>
    <w:p w14:paraId="5F1049C0" w14:textId="0689446C" w:rsidR="00EF5E03" w:rsidRPr="003A70E2" w:rsidRDefault="00EF5E03" w:rsidP="0026790E">
      <w:pPr>
        <w:rPr>
          <w:rFonts w:ascii="Times New Roman" w:hAnsi="Times New Roman" w:cs="Times New Roman"/>
        </w:rPr>
      </w:pPr>
      <w:r w:rsidRPr="003A70E2">
        <w:rPr>
          <w:rFonts w:ascii="Times New Roman" w:hAnsi="Times New Roman" w:cs="Times New Roman"/>
        </w:rPr>
        <w:t xml:space="preserve">Table </w:t>
      </w:r>
      <w:r w:rsidR="00DA51D6" w:rsidRPr="003A70E2">
        <w:rPr>
          <w:rFonts w:ascii="Times New Roman" w:hAnsi="Times New Roman" w:cs="Times New Roman"/>
        </w:rPr>
        <w:t>7</w:t>
      </w:r>
      <w:r w:rsidRPr="003A70E2">
        <w:rPr>
          <w:rFonts w:ascii="Times New Roman" w:hAnsi="Times New Roman" w:cs="Times New Roman"/>
        </w:rPr>
        <w:t xml:space="preserve">. </w:t>
      </w:r>
    </w:p>
    <w:p w14:paraId="05B12882" w14:textId="2122CD1C" w:rsidR="0026790E" w:rsidRPr="003A70E2" w:rsidRDefault="00EF5E03" w:rsidP="0026790E">
      <w:pPr>
        <w:rPr>
          <w:rFonts w:ascii="Times New Roman" w:hAnsi="Times New Roman" w:cs="Times New Roman"/>
        </w:rPr>
      </w:pPr>
      <w:r w:rsidRPr="003A70E2">
        <w:rPr>
          <w:rFonts w:ascii="Times New Roman" w:hAnsi="Times New Roman" w:cs="Times New Roman"/>
        </w:rPr>
        <w:t xml:space="preserve">Mediation (by Emotion Regulation) of Parenting </w:t>
      </w:r>
      <w:r w:rsidR="00F36663" w:rsidRPr="003A70E2">
        <w:rPr>
          <w:rFonts w:ascii="Times New Roman" w:hAnsi="Times New Roman" w:cs="Times New Roman"/>
        </w:rPr>
        <w:t>on</w:t>
      </w:r>
      <w:r w:rsidRPr="003A70E2">
        <w:rPr>
          <w:rFonts w:ascii="Times New Roman" w:hAnsi="Times New Roman" w:cs="Times New Roman"/>
        </w:rPr>
        <w:t xml:space="preserve"> Self-Harm (Unadjus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492"/>
        <w:gridCol w:w="1803"/>
        <w:gridCol w:w="1803"/>
        <w:gridCol w:w="1804"/>
      </w:tblGrid>
      <w:tr w:rsidR="0026790E" w:rsidRPr="003A70E2" w14:paraId="0E2410FD" w14:textId="77777777" w:rsidTr="00951EE3">
        <w:tc>
          <w:tcPr>
            <w:tcW w:w="3606" w:type="dxa"/>
            <w:gridSpan w:val="2"/>
            <w:vMerge w:val="restart"/>
          </w:tcPr>
          <w:p w14:paraId="7DA8736A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</w:p>
          <w:p w14:paraId="42609375" w14:textId="77777777" w:rsidR="0026790E" w:rsidRPr="003A70E2" w:rsidRDefault="0026790E" w:rsidP="00951E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Direct and Indirect Paths</w:t>
            </w:r>
          </w:p>
        </w:tc>
        <w:tc>
          <w:tcPr>
            <w:tcW w:w="5410" w:type="dxa"/>
            <w:gridSpan w:val="3"/>
          </w:tcPr>
          <w:p w14:paraId="0E05C35A" w14:textId="3D3E24D3" w:rsidR="0026790E" w:rsidRPr="003A70E2" w:rsidRDefault="008110F8" w:rsidP="00951E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Imputed</w:t>
            </w:r>
            <w:r w:rsidR="0026790E" w:rsidRPr="003A70E2">
              <w:rPr>
                <w:rFonts w:ascii="Times New Roman" w:hAnsi="Times New Roman" w:cs="Times New Roman"/>
                <w:b/>
              </w:rPr>
              <w:t xml:space="preserve"> Cases (n=</w:t>
            </w:r>
            <w:r w:rsidRPr="003A70E2">
              <w:rPr>
                <w:rFonts w:ascii="Times New Roman" w:hAnsi="Times New Roman" w:cs="Times New Roman"/>
                <w:b/>
              </w:rPr>
              <w:t>11,145</w:t>
            </w:r>
            <w:r w:rsidR="0026790E" w:rsidRPr="003A70E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6790E" w:rsidRPr="003A70E2" w14:paraId="023725A3" w14:textId="77777777" w:rsidTr="00951EE3">
        <w:tc>
          <w:tcPr>
            <w:tcW w:w="3606" w:type="dxa"/>
            <w:gridSpan w:val="2"/>
            <w:vMerge/>
          </w:tcPr>
          <w:p w14:paraId="18AC83B8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2D45DA19" w14:textId="6B721F04" w:rsidR="0026790E" w:rsidRPr="003A70E2" w:rsidRDefault="00470F75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3" w:type="dxa"/>
          </w:tcPr>
          <w:p w14:paraId="6BCCCA05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04" w:type="dxa"/>
          </w:tcPr>
          <w:p w14:paraId="2A6F12F6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95% CI</w:t>
            </w:r>
          </w:p>
        </w:tc>
      </w:tr>
      <w:tr w:rsidR="0026790E" w:rsidRPr="003A70E2" w14:paraId="092EB606" w14:textId="77777777" w:rsidTr="00884160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18AB8F85" w14:textId="77777777" w:rsidR="0026790E" w:rsidRPr="003A70E2" w:rsidRDefault="0026790E" w:rsidP="00951E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Emotional Dysregulation</w:t>
            </w:r>
          </w:p>
          <w:p w14:paraId="08ADA8BB" w14:textId="77777777" w:rsidR="0026790E" w:rsidRPr="003A70E2" w:rsidRDefault="0026790E" w:rsidP="00951EE3">
            <w:pPr>
              <w:jc w:val="center"/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  <w:b/>
              </w:rPr>
              <w:t>Slope</w:t>
            </w:r>
          </w:p>
        </w:tc>
      </w:tr>
      <w:tr w:rsidR="0026790E" w:rsidRPr="003A70E2" w14:paraId="21C703E5" w14:textId="77777777" w:rsidTr="00884160">
        <w:tc>
          <w:tcPr>
            <w:tcW w:w="3114" w:type="dxa"/>
            <w:tcBorders>
              <w:bottom w:val="nil"/>
              <w:right w:val="nil"/>
            </w:tcBorders>
          </w:tcPr>
          <w:p w14:paraId="6009BE79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</w:tcPr>
          <w:p w14:paraId="70DD0DEF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B6C6BD4" w14:textId="77777777" w:rsidR="0026790E" w:rsidRPr="003A70E2" w:rsidRDefault="007D56BF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9719455" w14:textId="77777777" w:rsidR="0026790E" w:rsidRPr="003A70E2" w:rsidRDefault="007D56BF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2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55546582" w14:textId="77777777" w:rsidR="0026790E" w:rsidRPr="003A70E2" w:rsidRDefault="007D56BF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2, .0004</w:t>
            </w:r>
          </w:p>
        </w:tc>
      </w:tr>
      <w:tr w:rsidR="0026790E" w:rsidRPr="003A70E2" w14:paraId="6EABAB6D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AED2F99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Conflict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847DE65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82B8C0D" w14:textId="77777777" w:rsidR="0026790E" w:rsidRPr="003A70E2" w:rsidRDefault="007D56BF" w:rsidP="00951EE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9</w:t>
            </w:r>
            <w:r w:rsidR="00D04B49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9A8B3E0" w14:textId="77777777" w:rsidR="0026790E" w:rsidRPr="003A70E2" w:rsidRDefault="007D56BF" w:rsidP="00951EE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8097A76" w14:textId="77777777" w:rsidR="0026790E" w:rsidRPr="003A70E2" w:rsidRDefault="007D56BF" w:rsidP="00951EE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6, .0012</w:t>
            </w:r>
          </w:p>
        </w:tc>
      </w:tr>
      <w:tr w:rsidR="0026790E" w:rsidRPr="003A70E2" w14:paraId="22452221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ADC5508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1B6E50F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7E190F" w14:textId="77777777" w:rsidR="0026790E" w:rsidRPr="003A70E2" w:rsidRDefault="007D56BF" w:rsidP="00951EE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013</w:t>
            </w:r>
            <w:r w:rsidR="00D04B49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943F86" w14:textId="77777777" w:rsidR="0026790E" w:rsidRPr="003A70E2" w:rsidRDefault="007D56BF" w:rsidP="00951EE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255D7D0" w14:textId="77777777" w:rsidR="0026790E" w:rsidRPr="003A70E2" w:rsidRDefault="007D56BF" w:rsidP="00951EE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019, -.0007</w:t>
            </w:r>
          </w:p>
        </w:tc>
      </w:tr>
      <w:tr w:rsidR="0026790E" w:rsidRPr="003A70E2" w14:paraId="274725EF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13AFE1D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Slop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F338C3B" w14:textId="77777777" w:rsidR="0026790E" w:rsidRPr="003A70E2" w:rsidRDefault="0026790E" w:rsidP="00951E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7978A46" w14:textId="77777777" w:rsidR="0026790E" w:rsidRPr="003A70E2" w:rsidRDefault="00070CC4" w:rsidP="00951EE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3908</w:t>
            </w:r>
            <w:r w:rsidR="0077104E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BA08D46" w14:textId="77777777" w:rsidR="0026790E" w:rsidRPr="003A70E2" w:rsidRDefault="00070CC4" w:rsidP="00951EE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85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9589B36" w14:textId="77777777" w:rsidR="0026790E" w:rsidRPr="003A70E2" w:rsidRDefault="00070CC4" w:rsidP="00951EE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2236, .5580</w:t>
            </w:r>
          </w:p>
        </w:tc>
      </w:tr>
      <w:tr w:rsidR="003A297C" w:rsidRPr="003A70E2" w14:paraId="6F8AFD45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F8707F4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A491C72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D4FE2E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3281076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30C7254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0, .0026</w:t>
            </w:r>
          </w:p>
        </w:tc>
      </w:tr>
      <w:tr w:rsidR="003A297C" w:rsidRPr="003A70E2" w14:paraId="62D9131C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2232A77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A20EE5F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C6595DE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3</w:t>
            </w:r>
            <w:r w:rsidR="00D04B49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3339F2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842B9A6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4, .0043</w:t>
            </w:r>
          </w:p>
        </w:tc>
      </w:tr>
      <w:tr w:rsidR="003A297C" w:rsidRPr="003A70E2" w14:paraId="1671BD27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CBEF20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4582D72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5D430A7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85B4005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FB3F959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8, .0069</w:t>
            </w:r>
          </w:p>
        </w:tc>
      </w:tr>
      <w:tr w:rsidR="003A297C" w:rsidRPr="003A70E2" w14:paraId="6CEC1AF7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4723146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BD9156F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2181658" w14:textId="77777777" w:rsidR="003A297C" w:rsidRPr="003A70E2" w:rsidRDefault="00524917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1E11B3" w14:textId="77777777" w:rsidR="003A297C" w:rsidRPr="003A70E2" w:rsidRDefault="00524917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999D0CE" w14:textId="77777777" w:rsidR="003A297C" w:rsidRPr="003A70E2" w:rsidRDefault="00524917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, .0002</w:t>
            </w:r>
          </w:p>
        </w:tc>
      </w:tr>
      <w:tr w:rsidR="003A297C" w:rsidRPr="003A70E2" w14:paraId="2061D2EC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8D37569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34C0467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51B34B" w14:textId="77777777" w:rsidR="003A297C" w:rsidRPr="003A70E2" w:rsidRDefault="0030162D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7580FD8" w14:textId="77777777" w:rsidR="003A297C" w:rsidRPr="003A70E2" w:rsidRDefault="0030162D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864DC3D" w14:textId="77777777" w:rsidR="003A297C" w:rsidRPr="003A70E2" w:rsidRDefault="0030162D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9, .0026</w:t>
            </w:r>
          </w:p>
        </w:tc>
      </w:tr>
      <w:tr w:rsidR="003A297C" w:rsidRPr="003A70E2" w14:paraId="608BB2AC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3E57B81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5BFE08C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164F26" w14:textId="77777777" w:rsidR="003A297C" w:rsidRPr="003A70E2" w:rsidRDefault="002B6DD9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3</w:t>
            </w:r>
            <w:r w:rsidR="00B77666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E73B0C" w14:textId="77777777" w:rsidR="003A297C" w:rsidRPr="003A70E2" w:rsidRDefault="002B6DD9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0D117D2" w14:textId="77777777" w:rsidR="003A297C" w:rsidRPr="003A70E2" w:rsidRDefault="002B6DD9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2, .0005</w:t>
            </w:r>
          </w:p>
        </w:tc>
      </w:tr>
      <w:tr w:rsidR="003A297C" w:rsidRPr="003A70E2" w14:paraId="44D31FAE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A525316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34A74B1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6B9441" w14:textId="77777777" w:rsidR="003A297C" w:rsidRPr="003A70E2" w:rsidRDefault="00584498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6</w:t>
            </w:r>
            <w:r w:rsidR="00A54FBE" w:rsidRPr="003A70E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232F18" w14:textId="77777777" w:rsidR="003A297C" w:rsidRPr="003A70E2" w:rsidRDefault="00584498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CD28F5F" w14:textId="77777777" w:rsidR="003A297C" w:rsidRPr="003A70E2" w:rsidRDefault="00584498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6, .0046</w:t>
            </w:r>
          </w:p>
        </w:tc>
      </w:tr>
      <w:tr w:rsidR="003A297C" w:rsidRPr="003A70E2" w14:paraId="393E1044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2732CD3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78B99F5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9E16DB" w14:textId="77777777" w:rsidR="003A297C" w:rsidRPr="003A70E2" w:rsidRDefault="00E25BD9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005</w:t>
            </w:r>
            <w:r w:rsidR="00FE1AA9" w:rsidRPr="003A70E2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8DFBB02" w14:textId="77777777" w:rsidR="003A297C" w:rsidRPr="003A70E2" w:rsidRDefault="00E25BD9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A160155" w14:textId="77777777" w:rsidR="003A297C" w:rsidRPr="003A70E2" w:rsidRDefault="00E25BD9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008, -.0002</w:t>
            </w:r>
          </w:p>
        </w:tc>
      </w:tr>
      <w:tr w:rsidR="003A297C" w:rsidRPr="003A70E2" w14:paraId="055F5011" w14:textId="77777777" w:rsidTr="00884160">
        <w:tc>
          <w:tcPr>
            <w:tcW w:w="3114" w:type="dxa"/>
            <w:tcBorders>
              <w:top w:val="nil"/>
              <w:right w:val="nil"/>
            </w:tcBorders>
          </w:tcPr>
          <w:p w14:paraId="1D02DA3F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</w:tcPr>
          <w:p w14:paraId="117B58B0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44061B73" w14:textId="77777777" w:rsidR="003A297C" w:rsidRPr="003A70E2" w:rsidRDefault="003C0D03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1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3957D781" w14:textId="77777777" w:rsidR="003A297C" w:rsidRPr="003A70E2" w:rsidRDefault="003C0D03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</w:tcBorders>
          </w:tcPr>
          <w:p w14:paraId="79F349B3" w14:textId="77777777" w:rsidR="003A297C" w:rsidRPr="003A70E2" w:rsidRDefault="003C0D03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2, .0064</w:t>
            </w:r>
          </w:p>
        </w:tc>
      </w:tr>
      <w:tr w:rsidR="003A297C" w:rsidRPr="003A70E2" w14:paraId="5FA7BA6E" w14:textId="77777777" w:rsidTr="00884160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348F4F5A" w14:textId="77777777" w:rsidR="003A297C" w:rsidRPr="003A70E2" w:rsidRDefault="003A297C" w:rsidP="003A29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 xml:space="preserve">Emotional Dysregulation </w:t>
            </w:r>
          </w:p>
          <w:p w14:paraId="78E40BDB" w14:textId="77777777" w:rsidR="003A297C" w:rsidRPr="003A70E2" w:rsidRDefault="003A297C" w:rsidP="003A29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Intercept</w:t>
            </w:r>
          </w:p>
        </w:tc>
      </w:tr>
      <w:tr w:rsidR="003A297C" w:rsidRPr="003A70E2" w14:paraId="3862702B" w14:textId="77777777" w:rsidTr="00884160">
        <w:tc>
          <w:tcPr>
            <w:tcW w:w="3114" w:type="dxa"/>
            <w:tcBorders>
              <w:bottom w:val="nil"/>
              <w:right w:val="nil"/>
            </w:tcBorders>
          </w:tcPr>
          <w:p w14:paraId="40A80120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Intercept</w:t>
            </w: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</w:tcPr>
          <w:p w14:paraId="08400970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BB6B4E1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54</w:t>
            </w:r>
            <w:r w:rsidR="0026031F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B45CF24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8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502862C8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39, .0069</w:t>
            </w:r>
          </w:p>
        </w:tc>
      </w:tr>
      <w:tr w:rsidR="003A297C" w:rsidRPr="003A70E2" w14:paraId="468A9837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375EF79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Intercep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E70C43B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724EC04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228</w:t>
            </w:r>
            <w:r w:rsidR="0026031F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E7F3476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10C78FF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216, .0240</w:t>
            </w:r>
          </w:p>
        </w:tc>
      </w:tr>
      <w:tr w:rsidR="003A297C" w:rsidRPr="003A70E2" w14:paraId="230BBAA5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DFE5E0E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Intercep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326B2464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35FD9FB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118</w:t>
            </w:r>
            <w:r w:rsidR="0026031F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3A613B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DB0CF41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151, -.0085</w:t>
            </w:r>
          </w:p>
        </w:tc>
      </w:tr>
      <w:tr w:rsidR="003A297C" w:rsidRPr="003A70E2" w14:paraId="46E816E0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404111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Intercep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B10DF05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48B515" w14:textId="77777777" w:rsidR="003A297C" w:rsidRPr="003A70E2" w:rsidRDefault="00D4083F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34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D57C09E" w14:textId="77777777" w:rsidR="003A297C" w:rsidRPr="003A70E2" w:rsidRDefault="00D4083F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2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A854D01" w14:textId="77777777" w:rsidR="003A297C" w:rsidRPr="003A70E2" w:rsidRDefault="00D4083F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52, .0739</w:t>
            </w:r>
          </w:p>
        </w:tc>
      </w:tr>
      <w:tr w:rsidR="003A297C" w:rsidRPr="003A70E2" w14:paraId="5F11DB7D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0C25E59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BAA6767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34DC9E9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A47D446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0A75918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0, .0026</w:t>
            </w:r>
          </w:p>
        </w:tc>
      </w:tr>
      <w:tr w:rsidR="003A297C" w:rsidRPr="003A70E2" w14:paraId="33F4A147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B1E284C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EFCB5F0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DC9939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3</w:t>
            </w:r>
            <w:r w:rsidR="00D04B49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CEEDBCC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27314E0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4, .0043</w:t>
            </w:r>
          </w:p>
        </w:tc>
      </w:tr>
      <w:tr w:rsidR="003A297C" w:rsidRPr="003A70E2" w14:paraId="58210BAB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ADBFAB5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42DCA64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BBA59F6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71A011E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BA9B212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8, .0069</w:t>
            </w:r>
          </w:p>
        </w:tc>
      </w:tr>
      <w:tr w:rsidR="003A297C" w:rsidRPr="003A70E2" w14:paraId="1FFE2376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06C982A1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BA5165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577FEC" w14:textId="77777777" w:rsidR="003A297C" w:rsidRPr="003A70E2" w:rsidRDefault="000A1DDA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2D332B6" w14:textId="77777777" w:rsidR="003A297C" w:rsidRPr="003A70E2" w:rsidRDefault="000A1DDA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B4D4FE0" w14:textId="77777777" w:rsidR="003A297C" w:rsidRPr="003A70E2" w:rsidRDefault="000A1DDA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0, .0004</w:t>
            </w:r>
          </w:p>
        </w:tc>
      </w:tr>
      <w:tr w:rsidR="003A297C" w:rsidRPr="003A70E2" w14:paraId="75BC86A1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3A32C99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5F2D567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F1B8F1" w14:textId="77777777" w:rsidR="003A297C" w:rsidRPr="003A70E2" w:rsidRDefault="0030162D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750DE4D" w14:textId="77777777" w:rsidR="003A297C" w:rsidRPr="003A70E2" w:rsidRDefault="0030162D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46D0743" w14:textId="77777777" w:rsidR="003A297C" w:rsidRPr="003A70E2" w:rsidRDefault="0030162D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8, .0028</w:t>
            </w:r>
          </w:p>
        </w:tc>
      </w:tr>
      <w:tr w:rsidR="003A297C" w:rsidRPr="003A70E2" w14:paraId="33750B74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C85C0E7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124645D9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CF246D6" w14:textId="77777777" w:rsidR="003A297C" w:rsidRPr="003A70E2" w:rsidRDefault="002B6DD9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59451A3" w14:textId="77777777" w:rsidR="003A297C" w:rsidRPr="003A70E2" w:rsidRDefault="002B6DD9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60CC883" w14:textId="77777777" w:rsidR="003A297C" w:rsidRPr="003A70E2" w:rsidRDefault="002B6DD9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, .0000</w:t>
            </w:r>
          </w:p>
        </w:tc>
      </w:tr>
      <w:tr w:rsidR="003A297C" w:rsidRPr="003A70E2" w14:paraId="1542ACB7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C452E05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503373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76A9BDE" w14:textId="77777777" w:rsidR="003A297C" w:rsidRPr="003A70E2" w:rsidRDefault="00E96A94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31</w:t>
            </w:r>
            <w:r w:rsidR="00F90871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FEA476C" w14:textId="77777777" w:rsidR="003A297C" w:rsidRPr="003A70E2" w:rsidRDefault="00E96A94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9C2E7C8" w14:textId="77777777" w:rsidR="003A297C" w:rsidRPr="003A70E2" w:rsidRDefault="00E96A94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2, .0049</w:t>
            </w:r>
          </w:p>
        </w:tc>
      </w:tr>
      <w:tr w:rsidR="003A297C" w:rsidRPr="003A70E2" w14:paraId="6E21970C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9E89FC7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C467115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56CF9AA" w14:textId="77777777" w:rsidR="003A297C" w:rsidRPr="003A70E2" w:rsidRDefault="00C622E1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B2A9BA" w14:textId="77777777" w:rsidR="003A297C" w:rsidRPr="003A70E2" w:rsidRDefault="00C622E1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1261C89" w14:textId="77777777" w:rsidR="003A297C" w:rsidRPr="003A70E2" w:rsidRDefault="00C622E1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</w:t>
            </w:r>
            <w:r w:rsidR="00EA2288" w:rsidRPr="003A70E2">
              <w:rPr>
                <w:rFonts w:ascii="Times New Roman" w:hAnsi="Times New Roman" w:cs="Times New Roman"/>
              </w:rPr>
              <w:t>9, .0001</w:t>
            </w:r>
          </w:p>
        </w:tc>
      </w:tr>
      <w:tr w:rsidR="003A297C" w:rsidRPr="003A70E2" w14:paraId="266B2FF2" w14:textId="77777777" w:rsidTr="00884160">
        <w:tc>
          <w:tcPr>
            <w:tcW w:w="3114" w:type="dxa"/>
            <w:tcBorders>
              <w:top w:val="nil"/>
              <w:right w:val="nil"/>
            </w:tcBorders>
          </w:tcPr>
          <w:p w14:paraId="19AC9B0D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</w:tcPr>
          <w:p w14:paraId="0DC50696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5A9A5932" w14:textId="77777777" w:rsidR="003A297C" w:rsidRPr="003A70E2" w:rsidRDefault="00121345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1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6E5CAF8C" w14:textId="77777777" w:rsidR="003A297C" w:rsidRPr="003A70E2" w:rsidRDefault="00121345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</w:tcBorders>
          </w:tcPr>
          <w:p w14:paraId="74C78CA3" w14:textId="77777777" w:rsidR="003A297C" w:rsidRPr="003A70E2" w:rsidRDefault="00121345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2, .0064</w:t>
            </w:r>
          </w:p>
        </w:tc>
      </w:tr>
      <w:tr w:rsidR="003A297C" w:rsidRPr="003A70E2" w14:paraId="7BBE27C9" w14:textId="77777777" w:rsidTr="00884160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791B0B96" w14:textId="77777777" w:rsidR="003A297C" w:rsidRPr="003A70E2" w:rsidRDefault="003A297C" w:rsidP="003A29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Independence and Self-Regulation</w:t>
            </w:r>
          </w:p>
          <w:p w14:paraId="1D986DEF" w14:textId="77777777" w:rsidR="003A297C" w:rsidRPr="003A70E2" w:rsidRDefault="003A297C" w:rsidP="003A29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Slope</w:t>
            </w:r>
          </w:p>
        </w:tc>
      </w:tr>
      <w:tr w:rsidR="003A297C" w:rsidRPr="003A70E2" w14:paraId="2ACE3921" w14:textId="77777777" w:rsidTr="00884160">
        <w:tc>
          <w:tcPr>
            <w:tcW w:w="3114" w:type="dxa"/>
            <w:tcBorders>
              <w:bottom w:val="nil"/>
              <w:right w:val="nil"/>
            </w:tcBorders>
          </w:tcPr>
          <w:p w14:paraId="4909528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</w:tcPr>
          <w:p w14:paraId="05B0502D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800923B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005</w:t>
            </w:r>
            <w:r w:rsidR="00A047D2" w:rsidRPr="003A70E2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8F6D101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2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1FBCD899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008, -.0002</w:t>
            </w:r>
          </w:p>
        </w:tc>
      </w:tr>
      <w:tr w:rsidR="003A297C" w:rsidRPr="003A70E2" w14:paraId="0DCBECD2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44726EC5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Conflict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51055D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EBA87AE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005</w:t>
            </w:r>
            <w:r w:rsidR="00A047D2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4F3DEE0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3ABA07D9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007, -.0002</w:t>
            </w:r>
          </w:p>
        </w:tc>
      </w:tr>
      <w:tr w:rsidR="003A297C" w:rsidRPr="003A70E2" w14:paraId="5C155CAD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348F7B9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1546055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D00547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0B59D9F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26C9ED0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3, .0008</w:t>
            </w:r>
          </w:p>
        </w:tc>
      </w:tr>
      <w:tr w:rsidR="003A297C" w:rsidRPr="003A70E2" w14:paraId="7903AC2F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A91498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Slop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2BF142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77571B7" w14:textId="77777777" w:rsidR="003A297C" w:rsidRPr="003A70E2" w:rsidRDefault="005D3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15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984708" w14:textId="77777777" w:rsidR="003A297C" w:rsidRPr="003A70E2" w:rsidRDefault="005D3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9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FE9D7AB" w14:textId="77777777" w:rsidR="003A297C" w:rsidRPr="003A70E2" w:rsidRDefault="005D3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1929, .1617</w:t>
            </w:r>
          </w:p>
        </w:tc>
      </w:tr>
      <w:tr w:rsidR="003A297C" w:rsidRPr="003A70E2" w14:paraId="2C2A3E94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CF18B07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96F3A12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B13BD06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F476C03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207B150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0, .0026</w:t>
            </w:r>
          </w:p>
        </w:tc>
      </w:tr>
      <w:tr w:rsidR="003A297C" w:rsidRPr="003A70E2" w14:paraId="6BF9542D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BAF789F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5B36931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ED75957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3</w:t>
            </w:r>
            <w:r w:rsidR="00222A26" w:rsidRPr="003A70E2">
              <w:rPr>
                <w:rFonts w:ascii="Times New Roman" w:hAnsi="Times New Roman" w:cs="Times New Roman"/>
                <w:b/>
              </w:rPr>
              <w:t>**</w:t>
            </w:r>
            <w:r w:rsidR="00D04B49" w:rsidRPr="003A70E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68B1E97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52218BB4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4, .0043</w:t>
            </w:r>
          </w:p>
        </w:tc>
      </w:tr>
      <w:tr w:rsidR="003A297C" w:rsidRPr="003A70E2" w14:paraId="06BE8407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71F2FBE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2776D5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AAB1407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02C0D76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50D3532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8, .0069</w:t>
            </w:r>
          </w:p>
        </w:tc>
      </w:tr>
      <w:tr w:rsidR="003A297C" w:rsidRPr="003A70E2" w14:paraId="5B967DF7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5DBB13F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82B9A45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BCA47D8" w14:textId="77777777" w:rsidR="003A297C" w:rsidRPr="003A70E2" w:rsidRDefault="005302DF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A331032" w14:textId="77777777" w:rsidR="003A297C" w:rsidRPr="003A70E2" w:rsidRDefault="005302DF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4012934" w14:textId="77777777" w:rsidR="003A297C" w:rsidRPr="003A70E2" w:rsidRDefault="005302DF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, .0001</w:t>
            </w:r>
          </w:p>
        </w:tc>
      </w:tr>
      <w:tr w:rsidR="003A297C" w:rsidRPr="003A70E2" w14:paraId="03E15301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76B50E9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B0BCEDE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F0BD46A" w14:textId="77777777" w:rsidR="003A297C" w:rsidRPr="003A70E2" w:rsidRDefault="0030162D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E0E870" w14:textId="77777777" w:rsidR="003A297C" w:rsidRPr="003A70E2" w:rsidRDefault="0030162D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641C2F6" w14:textId="77777777" w:rsidR="003A297C" w:rsidRPr="003A70E2" w:rsidRDefault="0030162D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9, .0026</w:t>
            </w:r>
          </w:p>
        </w:tc>
      </w:tr>
      <w:tr w:rsidR="003A297C" w:rsidRPr="003A70E2" w14:paraId="26E36C15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639F599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88FDD2E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224E516" w14:textId="77777777" w:rsidR="003A297C" w:rsidRPr="003A70E2" w:rsidRDefault="002B6DD9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C753962" w14:textId="77777777" w:rsidR="003A297C" w:rsidRPr="003A70E2" w:rsidRDefault="002B6DD9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48274DE0" w14:textId="77777777" w:rsidR="003A297C" w:rsidRPr="003A70E2" w:rsidRDefault="002B6DD9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, .0001</w:t>
            </w:r>
          </w:p>
        </w:tc>
      </w:tr>
      <w:tr w:rsidR="003A297C" w:rsidRPr="003A70E2" w14:paraId="2022F23E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DB63612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2454594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8B0E1D" w14:textId="77777777" w:rsidR="003A297C" w:rsidRPr="003A70E2" w:rsidRDefault="00272273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3</w:t>
            </w:r>
            <w:r w:rsidR="00D24AD0" w:rsidRPr="003A70E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A95616" w14:textId="77777777" w:rsidR="003A297C" w:rsidRPr="003A70E2" w:rsidRDefault="00272273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E5864E0" w14:textId="77777777" w:rsidR="003A297C" w:rsidRPr="003A70E2" w:rsidRDefault="00272273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 xml:space="preserve">.0003, </w:t>
            </w:r>
            <w:r w:rsidR="00C73C07" w:rsidRPr="003A70E2">
              <w:rPr>
                <w:rFonts w:ascii="Times New Roman" w:hAnsi="Times New Roman" w:cs="Times New Roman"/>
                <w:b/>
              </w:rPr>
              <w:t>.0043</w:t>
            </w:r>
          </w:p>
        </w:tc>
      </w:tr>
      <w:tr w:rsidR="003A297C" w:rsidRPr="003A70E2" w14:paraId="26F32E36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7B3FA94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EA0F999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09449E9" w14:textId="77777777" w:rsidR="003A297C" w:rsidRPr="003A70E2" w:rsidRDefault="00CD7F36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3E435A1" w14:textId="77777777" w:rsidR="003A297C" w:rsidRPr="003A70E2" w:rsidRDefault="00CD7F36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4EA2DFE" w14:textId="77777777" w:rsidR="003A297C" w:rsidRPr="003A70E2" w:rsidRDefault="00CD7F36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, .0000</w:t>
            </w:r>
          </w:p>
        </w:tc>
      </w:tr>
      <w:tr w:rsidR="003A297C" w:rsidRPr="003A70E2" w14:paraId="64D624DF" w14:textId="77777777" w:rsidTr="00884160">
        <w:tc>
          <w:tcPr>
            <w:tcW w:w="3114" w:type="dxa"/>
            <w:tcBorders>
              <w:top w:val="nil"/>
              <w:right w:val="nil"/>
            </w:tcBorders>
          </w:tcPr>
          <w:p w14:paraId="5A40854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</w:tcPr>
          <w:p w14:paraId="78464025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3A17CA98" w14:textId="77777777" w:rsidR="003A297C" w:rsidRPr="003A70E2" w:rsidRDefault="0005283B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6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3DC40C80" w14:textId="77777777" w:rsidR="003A297C" w:rsidRPr="003A70E2" w:rsidRDefault="0005283B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</w:tcBorders>
          </w:tcPr>
          <w:p w14:paraId="252057D4" w14:textId="77777777" w:rsidR="003A297C" w:rsidRPr="003A70E2" w:rsidRDefault="0005283B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7, .0069</w:t>
            </w:r>
          </w:p>
        </w:tc>
      </w:tr>
      <w:tr w:rsidR="003A297C" w:rsidRPr="003A70E2" w14:paraId="0398BC1B" w14:textId="77777777" w:rsidTr="00884160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06517C72" w14:textId="77777777" w:rsidR="003A297C" w:rsidRPr="003A70E2" w:rsidRDefault="003A297C" w:rsidP="003A29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Independence and Self-Regulation</w:t>
            </w:r>
          </w:p>
          <w:p w14:paraId="7F1FD76F" w14:textId="77777777" w:rsidR="003A297C" w:rsidRPr="003A70E2" w:rsidRDefault="003A297C" w:rsidP="003A29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Intercept</w:t>
            </w:r>
          </w:p>
        </w:tc>
      </w:tr>
      <w:tr w:rsidR="003A297C" w:rsidRPr="003A70E2" w14:paraId="0853F780" w14:textId="77777777" w:rsidTr="00884160">
        <w:tc>
          <w:tcPr>
            <w:tcW w:w="3114" w:type="dxa"/>
            <w:tcBorders>
              <w:bottom w:val="nil"/>
              <w:right w:val="nil"/>
            </w:tcBorders>
          </w:tcPr>
          <w:p w14:paraId="1575182D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Intercept</w:t>
            </w: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</w:tcPr>
          <w:p w14:paraId="482D2AF2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7D57363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013</w:t>
            </w:r>
            <w:r w:rsidR="00D04B49" w:rsidRPr="003A70E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2B85EE7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5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161D97C4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022, -.0003</w:t>
            </w:r>
          </w:p>
        </w:tc>
      </w:tr>
      <w:tr w:rsidR="003A297C" w:rsidRPr="003A70E2" w14:paraId="3A6D5C83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84A8CF2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Intercep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F0DD02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F7DA8F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036</w:t>
            </w:r>
            <w:r w:rsidR="00D04B49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288912A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C35E3B4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045, -.0027</w:t>
            </w:r>
          </w:p>
        </w:tc>
      </w:tr>
      <w:tr w:rsidR="003A297C" w:rsidRPr="003A70E2" w14:paraId="59A3A09A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1082EBA1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Intercep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9963165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1F1A21E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133</w:t>
            </w:r>
            <w:r w:rsidR="00D04B49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DE53C1B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E3F9E2B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112, .0153</w:t>
            </w:r>
          </w:p>
        </w:tc>
      </w:tr>
      <w:tr w:rsidR="003A297C" w:rsidRPr="003A70E2" w14:paraId="7A105A03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5550AA2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Intercep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A85EF1F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336548" w14:textId="77777777" w:rsidR="003A297C" w:rsidRPr="003A70E2" w:rsidRDefault="00E0364D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679</w:t>
            </w:r>
            <w:r w:rsidR="0077104E" w:rsidRPr="003A70E2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C16002" w14:textId="77777777" w:rsidR="003A297C" w:rsidRPr="003A70E2" w:rsidRDefault="00E0364D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3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28D194D" w14:textId="77777777" w:rsidR="003A297C" w:rsidRPr="003A70E2" w:rsidRDefault="00E0364D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78, .1279</w:t>
            </w:r>
          </w:p>
        </w:tc>
      </w:tr>
      <w:tr w:rsidR="003A297C" w:rsidRPr="003A70E2" w14:paraId="56399B5B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05A2A63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Discipline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E190E20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23FCCA0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99D84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D0B5146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0, .0026</w:t>
            </w:r>
          </w:p>
        </w:tc>
      </w:tr>
      <w:tr w:rsidR="003A297C" w:rsidRPr="003A70E2" w14:paraId="7BD2BEDA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7B09E359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onflict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563BFBF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EBFEA51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3</w:t>
            </w:r>
            <w:r w:rsidR="00B77666" w:rsidRPr="003A70E2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38CD66E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D0B0BDC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4, .0043</w:t>
            </w:r>
          </w:p>
        </w:tc>
      </w:tr>
      <w:tr w:rsidR="003A297C" w:rsidRPr="003A70E2" w14:paraId="04984DBF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5EF0996B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Closeness </w:t>
            </w:r>
            <w:r w:rsidRPr="003A70E2">
              <w:rPr>
                <w:rFonts w:ascii="Times New Roman" w:hAnsi="Times New Roman" w:cs="Times New Roman"/>
              </w:rPr>
              <w:sym w:font="Wingdings" w:char="F0E0"/>
            </w:r>
            <w:r w:rsidRPr="003A70E2">
              <w:rPr>
                <w:rFonts w:ascii="Times New Roman" w:hAnsi="Times New Roman" w:cs="Times New Roman"/>
              </w:rPr>
              <w:t xml:space="preserve"> Self-Har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F3A912F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E0A6D2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96C8B9A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4344719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8, .0069</w:t>
            </w:r>
          </w:p>
        </w:tc>
      </w:tr>
      <w:tr w:rsidR="003A297C" w:rsidRPr="003A70E2" w14:paraId="19825C93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61EB4CAF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1AE9CD89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67ED332" w14:textId="77777777" w:rsidR="003A297C" w:rsidRPr="003A70E2" w:rsidRDefault="00CC660D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A78D126" w14:textId="77777777" w:rsidR="003A297C" w:rsidRPr="003A70E2" w:rsidRDefault="00CC660D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27FC6A2F" w14:textId="77777777" w:rsidR="003A297C" w:rsidRPr="003A70E2" w:rsidRDefault="00CC660D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2, .0000</w:t>
            </w:r>
          </w:p>
        </w:tc>
      </w:tr>
      <w:tr w:rsidR="003A297C" w:rsidRPr="003A70E2" w14:paraId="338F9FC8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39264287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Discipline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BD307B1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9DAD230" w14:textId="77777777" w:rsidR="003A297C" w:rsidRPr="003A70E2" w:rsidRDefault="00E34B09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ABE60D1" w14:textId="77777777" w:rsidR="003A297C" w:rsidRPr="003A70E2" w:rsidRDefault="00E34B09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1495028D" w14:textId="77777777" w:rsidR="003A297C" w:rsidRPr="003A70E2" w:rsidRDefault="00E34B09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1, .0025</w:t>
            </w:r>
          </w:p>
        </w:tc>
      </w:tr>
      <w:tr w:rsidR="003A297C" w:rsidRPr="003A70E2" w14:paraId="3E466AD0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7F19D37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B290D7C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0F74B53" w14:textId="77777777" w:rsidR="003A297C" w:rsidRPr="003A70E2" w:rsidRDefault="002B6DD9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002</w:t>
            </w:r>
            <w:r w:rsidR="00B77666" w:rsidRPr="003A70E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A11A3F7" w14:textId="77777777" w:rsidR="003A297C" w:rsidRPr="003A70E2" w:rsidRDefault="002B6DD9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1CC1B76" w14:textId="77777777" w:rsidR="003A297C" w:rsidRPr="003A70E2" w:rsidRDefault="002B6DD9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-.0005, -.0002</w:t>
            </w:r>
          </w:p>
        </w:tc>
      </w:tr>
      <w:tr w:rsidR="003A297C" w:rsidRPr="003A70E2" w14:paraId="4DBEDFE2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E7C8B99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onflict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B0444D8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DD2119F" w14:textId="77777777" w:rsidR="003A297C" w:rsidRPr="003A70E2" w:rsidRDefault="00C73C07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20</w:t>
            </w:r>
            <w:r w:rsidR="00D24AD0" w:rsidRPr="003A70E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EFAE40B" w14:textId="77777777" w:rsidR="003A297C" w:rsidRPr="003A70E2" w:rsidRDefault="00C73C07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6A0B4765" w14:textId="77777777" w:rsidR="003A297C" w:rsidRPr="003A70E2" w:rsidRDefault="00C73C07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0, .0040</w:t>
            </w:r>
          </w:p>
        </w:tc>
      </w:tr>
      <w:tr w:rsidR="003A297C" w:rsidRPr="003A70E2" w14:paraId="1092F6BB" w14:textId="77777777" w:rsidTr="00884160">
        <w:tc>
          <w:tcPr>
            <w:tcW w:w="3114" w:type="dxa"/>
            <w:tcBorders>
              <w:top w:val="nil"/>
              <w:bottom w:val="nil"/>
              <w:right w:val="nil"/>
            </w:tcBorders>
          </w:tcPr>
          <w:p w14:paraId="2E9FB40C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Indirect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3FCB0D1F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BC33327" w14:textId="77777777" w:rsidR="003A297C" w:rsidRPr="003A70E2" w:rsidRDefault="00A65A7F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9</w:t>
            </w:r>
            <w:r w:rsidR="00FE1AA9" w:rsidRPr="003A70E2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A8E57A7" w14:textId="77777777" w:rsidR="003A297C" w:rsidRPr="003A70E2" w:rsidRDefault="00A65A7F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01C57E82" w14:textId="77777777" w:rsidR="003A297C" w:rsidRPr="003A70E2" w:rsidRDefault="00A65A7F" w:rsidP="003A297C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01, .0017</w:t>
            </w:r>
          </w:p>
        </w:tc>
      </w:tr>
      <w:tr w:rsidR="003A297C" w:rsidRPr="003A70E2" w14:paraId="33E7C839" w14:textId="77777777" w:rsidTr="00884160">
        <w:tc>
          <w:tcPr>
            <w:tcW w:w="3114" w:type="dxa"/>
            <w:tcBorders>
              <w:top w:val="nil"/>
              <w:right w:val="nil"/>
            </w:tcBorders>
          </w:tcPr>
          <w:p w14:paraId="71100B92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effect with Closeness as a predictor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</w:tcPr>
          <w:p w14:paraId="0F98D442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751390F6" w14:textId="77777777" w:rsidR="003A297C" w:rsidRPr="003A70E2" w:rsidRDefault="007139C8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35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0AAD14EC" w14:textId="77777777" w:rsidR="003A297C" w:rsidRPr="003A70E2" w:rsidRDefault="007139C8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2</w:t>
            </w:r>
          </w:p>
        </w:tc>
        <w:tc>
          <w:tcPr>
            <w:tcW w:w="1804" w:type="dxa"/>
            <w:tcBorders>
              <w:top w:val="nil"/>
              <w:left w:val="nil"/>
            </w:tcBorders>
          </w:tcPr>
          <w:p w14:paraId="2D085669" w14:textId="77777777" w:rsidR="003A297C" w:rsidRPr="003A70E2" w:rsidRDefault="007139C8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8, .0078</w:t>
            </w:r>
          </w:p>
        </w:tc>
      </w:tr>
      <w:tr w:rsidR="003A297C" w:rsidRPr="003A70E2" w14:paraId="0FEB635A" w14:textId="77777777" w:rsidTr="00951EE3">
        <w:tc>
          <w:tcPr>
            <w:tcW w:w="9016" w:type="dxa"/>
            <w:gridSpan w:val="5"/>
          </w:tcPr>
          <w:p w14:paraId="5DF8F085" w14:textId="4BB6A51D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  <w:b/>
              </w:rPr>
              <w:t xml:space="preserve">Note. </w:t>
            </w:r>
            <w:r w:rsidRPr="003A70E2">
              <w:rPr>
                <w:rFonts w:ascii="Times New Roman" w:hAnsi="Times New Roman" w:cs="Times New Roman"/>
              </w:rPr>
              <w:t>B=unstandardized regression coefficient, SE=standard error, CI=confidence interval</w:t>
            </w:r>
          </w:p>
          <w:p w14:paraId="323018E6" w14:textId="77777777" w:rsidR="003A297C" w:rsidRPr="003A70E2" w:rsidRDefault="003A297C" w:rsidP="003A297C">
            <w:pPr>
              <w:rPr>
                <w:rFonts w:ascii="Times New Roman" w:hAnsi="Times New Roman" w:cs="Times New Roman"/>
                <w:b/>
              </w:rPr>
            </w:pPr>
          </w:p>
          <w:p w14:paraId="53BEAE80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</w:p>
          <w:p w14:paraId="55393D24" w14:textId="77777777" w:rsidR="003A297C" w:rsidRPr="003A70E2" w:rsidRDefault="003A297C" w:rsidP="003A297C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p&lt;.05*, p&lt;.01**, p&lt;.001***</w:t>
            </w:r>
          </w:p>
        </w:tc>
      </w:tr>
    </w:tbl>
    <w:p w14:paraId="544F1BEE" w14:textId="6242EF67" w:rsidR="000A26A2" w:rsidRPr="003A70E2" w:rsidRDefault="000A26A2"/>
    <w:p w14:paraId="6E2F93C7" w14:textId="77777777" w:rsidR="00907C65" w:rsidRPr="003A70E2" w:rsidRDefault="00907C65">
      <w:pPr>
        <w:rPr>
          <w:rFonts w:ascii="Times New Roman" w:hAnsi="Times New Roman" w:cs="Times New Roman"/>
        </w:rPr>
      </w:pPr>
    </w:p>
    <w:p w14:paraId="080648D8" w14:textId="49E4E258" w:rsidR="009B5AD1" w:rsidRPr="003A70E2" w:rsidRDefault="00E61D49" w:rsidP="009B5AD1">
      <w:r w:rsidRPr="003A70E2">
        <w:rPr>
          <w:noProof/>
          <w:lang w:val="en-US"/>
        </w:rPr>
        <w:drawing>
          <wp:inline distT="0" distB="0" distL="0" distR="0" wp14:anchorId="6CCC33EA" wp14:editId="5E23FDCA">
            <wp:extent cx="5731510" cy="322389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1_Final_Finished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CB7E1" w14:textId="3A49F644" w:rsidR="00CE4233" w:rsidRPr="003A70E2" w:rsidRDefault="009B5AD1" w:rsidP="009B5AD1">
      <w:pPr>
        <w:rPr>
          <w:rFonts w:ascii="Times New Roman" w:hAnsi="Times New Roman" w:cs="Times New Roman"/>
        </w:rPr>
      </w:pPr>
      <w:r w:rsidRPr="003A70E2">
        <w:rPr>
          <w:rFonts w:ascii="Times New Roman" w:hAnsi="Times New Roman" w:cs="Times New Roman"/>
          <w:b/>
        </w:rPr>
        <w:t>Figure 1.</w:t>
      </w:r>
      <w:r w:rsidRPr="003A70E2">
        <w:rPr>
          <w:rFonts w:ascii="Times New Roman" w:hAnsi="Times New Roman" w:cs="Times New Roman"/>
        </w:rPr>
        <w:t xml:space="preserve"> A schematic of the structural equation model of</w:t>
      </w:r>
      <w:r w:rsidR="00867642" w:rsidRPr="003A70E2">
        <w:rPr>
          <w:rFonts w:ascii="Times New Roman" w:hAnsi="Times New Roman" w:cs="Times New Roman"/>
        </w:rPr>
        <w:t xml:space="preserve"> adolescent</w:t>
      </w:r>
      <w:r w:rsidRPr="003A70E2">
        <w:rPr>
          <w:rFonts w:ascii="Times New Roman" w:hAnsi="Times New Roman" w:cs="Times New Roman"/>
        </w:rPr>
        <w:t xml:space="preserve"> self-harm</w:t>
      </w:r>
      <w:r w:rsidR="00E377CA" w:rsidRPr="003A70E2">
        <w:rPr>
          <w:rFonts w:ascii="Times New Roman" w:hAnsi="Times New Roman" w:cs="Times New Roman"/>
        </w:rPr>
        <w:t>.</w:t>
      </w:r>
      <w:r w:rsidR="00CE4233" w:rsidRPr="003A70E2">
        <w:rPr>
          <w:rFonts w:ascii="Times New Roman" w:hAnsi="Times New Roman" w:cs="Times New Roman"/>
        </w:rPr>
        <w:t xml:space="preserve"> Confounders [sex, ethnicity, </w:t>
      </w:r>
      <w:r w:rsidR="00960459" w:rsidRPr="003A70E2">
        <w:rPr>
          <w:rFonts w:ascii="Times New Roman" w:hAnsi="Times New Roman" w:cs="Times New Roman"/>
        </w:rPr>
        <w:t>family</w:t>
      </w:r>
      <w:r w:rsidR="00CE4233" w:rsidRPr="003A70E2">
        <w:rPr>
          <w:rFonts w:ascii="Times New Roman" w:hAnsi="Times New Roman" w:cs="Times New Roman"/>
        </w:rPr>
        <w:t xml:space="preserve"> structure, siblings, parent income, </w:t>
      </w:r>
      <w:r w:rsidR="006B751A" w:rsidRPr="003A70E2">
        <w:rPr>
          <w:rFonts w:ascii="Times New Roman" w:hAnsi="Times New Roman" w:cs="Times New Roman"/>
        </w:rPr>
        <w:t>parent</w:t>
      </w:r>
      <w:r w:rsidR="00960459" w:rsidRPr="003A70E2">
        <w:rPr>
          <w:rFonts w:ascii="Times New Roman" w:hAnsi="Times New Roman" w:cs="Times New Roman"/>
        </w:rPr>
        <w:t xml:space="preserve"> </w:t>
      </w:r>
      <w:r w:rsidR="00CE4233" w:rsidRPr="003A70E2">
        <w:rPr>
          <w:rFonts w:ascii="Times New Roman" w:hAnsi="Times New Roman" w:cs="Times New Roman"/>
        </w:rPr>
        <w:t xml:space="preserve">education, </w:t>
      </w:r>
      <w:r w:rsidR="006B751A" w:rsidRPr="003A70E2">
        <w:rPr>
          <w:rFonts w:ascii="Times New Roman" w:hAnsi="Times New Roman" w:cs="Times New Roman"/>
        </w:rPr>
        <w:t xml:space="preserve">parent </w:t>
      </w:r>
      <w:r w:rsidR="00CE4233" w:rsidRPr="003A70E2">
        <w:rPr>
          <w:rFonts w:ascii="Times New Roman" w:hAnsi="Times New Roman" w:cs="Times New Roman"/>
        </w:rPr>
        <w:t xml:space="preserve">mental health and </w:t>
      </w:r>
      <w:r w:rsidR="00F640EE" w:rsidRPr="003A70E2">
        <w:rPr>
          <w:rFonts w:ascii="Times New Roman" w:hAnsi="Times New Roman" w:cs="Times New Roman"/>
        </w:rPr>
        <w:t xml:space="preserve">parent </w:t>
      </w:r>
      <w:r w:rsidR="00CE4233" w:rsidRPr="003A70E2">
        <w:rPr>
          <w:rFonts w:ascii="Times New Roman" w:hAnsi="Times New Roman" w:cs="Times New Roman"/>
        </w:rPr>
        <w:t>smoking status] were measured at 9-months</w:t>
      </w:r>
      <w:r w:rsidR="00AE1DF0" w:rsidRPr="003A70E2">
        <w:rPr>
          <w:rFonts w:ascii="Times New Roman" w:hAnsi="Times New Roman" w:cs="Times New Roman"/>
        </w:rPr>
        <w:t xml:space="preserve"> and correlated with parenting at age 3</w:t>
      </w:r>
      <w:r w:rsidR="00CE4233" w:rsidRPr="003A70E2">
        <w:rPr>
          <w:rFonts w:ascii="Times New Roman" w:hAnsi="Times New Roman" w:cs="Times New Roman"/>
        </w:rPr>
        <w:t>. Parenting [discipline, conflict and closeness] was measured at age 3. Emotion regulation [emotional dysregulation and independence &amp; self-regulation] was measured at ages 3, 5, and 7</w:t>
      </w:r>
      <w:r w:rsidR="00AE1DF0" w:rsidRPr="003A70E2">
        <w:rPr>
          <w:rFonts w:ascii="Times New Roman" w:hAnsi="Times New Roman" w:cs="Times New Roman"/>
        </w:rPr>
        <w:t>, the intercept and slope within each emotion regulation variable are correlated</w:t>
      </w:r>
      <w:r w:rsidR="00CE4233" w:rsidRPr="003A70E2">
        <w:rPr>
          <w:rFonts w:ascii="Times New Roman" w:hAnsi="Times New Roman" w:cs="Times New Roman"/>
        </w:rPr>
        <w:t xml:space="preserve">. </w:t>
      </w:r>
      <w:r w:rsidR="00513AFA" w:rsidRPr="003A70E2">
        <w:rPr>
          <w:rFonts w:ascii="Times New Roman" w:hAnsi="Times New Roman" w:cs="Times New Roman"/>
        </w:rPr>
        <w:t>Decision-making</w:t>
      </w:r>
      <w:r w:rsidR="00CE4233" w:rsidRPr="003A70E2">
        <w:rPr>
          <w:rFonts w:ascii="Times New Roman" w:hAnsi="Times New Roman" w:cs="Times New Roman"/>
        </w:rPr>
        <w:t xml:space="preserve"> and reward processing [total time, quality of decision making, deliberation time, delay aversion, risk adjustment and risk-taking] w</w:t>
      </w:r>
      <w:r w:rsidR="00513AFA" w:rsidRPr="003A70E2">
        <w:rPr>
          <w:rFonts w:ascii="Times New Roman" w:hAnsi="Times New Roman" w:cs="Times New Roman"/>
        </w:rPr>
        <w:t>as</w:t>
      </w:r>
      <w:r w:rsidR="00CE4233" w:rsidRPr="003A70E2">
        <w:rPr>
          <w:rFonts w:ascii="Times New Roman" w:hAnsi="Times New Roman" w:cs="Times New Roman"/>
        </w:rPr>
        <w:t xml:space="preserve"> measured using the Cambridge Gambling Task</w:t>
      </w:r>
      <w:r w:rsidR="000277BE" w:rsidRPr="003A70E2">
        <w:rPr>
          <w:rFonts w:ascii="Times New Roman" w:hAnsi="Times New Roman" w:cs="Times New Roman"/>
        </w:rPr>
        <w:t xml:space="preserve"> (CGT)</w:t>
      </w:r>
      <w:r w:rsidR="00CE4233" w:rsidRPr="003A70E2">
        <w:rPr>
          <w:rFonts w:ascii="Times New Roman" w:hAnsi="Times New Roman" w:cs="Times New Roman"/>
        </w:rPr>
        <w:t xml:space="preserve"> at age 11. Pubertal </w:t>
      </w:r>
      <w:r w:rsidR="00C32CEC" w:rsidRPr="003A70E2">
        <w:rPr>
          <w:rFonts w:ascii="Times New Roman" w:hAnsi="Times New Roman" w:cs="Times New Roman"/>
        </w:rPr>
        <w:t>s</w:t>
      </w:r>
      <w:r w:rsidR="00CE4233" w:rsidRPr="003A70E2">
        <w:rPr>
          <w:rFonts w:ascii="Times New Roman" w:hAnsi="Times New Roman" w:cs="Times New Roman"/>
        </w:rPr>
        <w:t xml:space="preserve">tatus was measured as </w:t>
      </w:r>
      <w:r w:rsidR="0035785C" w:rsidRPr="003A70E2">
        <w:rPr>
          <w:rFonts w:ascii="Times New Roman" w:hAnsi="Times New Roman" w:cs="Times New Roman"/>
        </w:rPr>
        <w:t>age 11</w:t>
      </w:r>
      <w:r w:rsidR="00AE1DF0" w:rsidRPr="003A70E2">
        <w:rPr>
          <w:rFonts w:ascii="Times New Roman" w:hAnsi="Times New Roman" w:cs="Times New Roman"/>
        </w:rPr>
        <w:t xml:space="preserve"> and correlated with decision-making and reward processing [CGT] at age 11</w:t>
      </w:r>
      <w:r w:rsidR="000277BE" w:rsidRPr="003A70E2">
        <w:rPr>
          <w:rFonts w:ascii="Times New Roman" w:hAnsi="Times New Roman" w:cs="Times New Roman"/>
        </w:rPr>
        <w:t xml:space="preserve">. </w:t>
      </w:r>
      <w:r w:rsidR="00712984" w:rsidRPr="003A70E2">
        <w:rPr>
          <w:rFonts w:ascii="Times New Roman" w:hAnsi="Times New Roman" w:cs="Times New Roman"/>
        </w:rPr>
        <w:t xml:space="preserve">Self-harm was measured at age 14. </w:t>
      </w:r>
    </w:p>
    <w:p w14:paraId="3648393C" w14:textId="4AE19A74" w:rsidR="00A77850" w:rsidRPr="003A70E2" w:rsidRDefault="00A77850" w:rsidP="009B5AD1">
      <w:pPr>
        <w:tabs>
          <w:tab w:val="left" w:pos="3590"/>
        </w:tabs>
      </w:pPr>
    </w:p>
    <w:p w14:paraId="4BEF3B05" w14:textId="33B7FCD1" w:rsidR="007C0D23" w:rsidRPr="003A70E2" w:rsidRDefault="007C0D23" w:rsidP="009B5AD1">
      <w:pPr>
        <w:tabs>
          <w:tab w:val="left" w:pos="3590"/>
        </w:tabs>
      </w:pPr>
    </w:p>
    <w:p w14:paraId="346ABB23" w14:textId="6FA23406" w:rsidR="007C0D23" w:rsidRPr="003A70E2" w:rsidRDefault="007C0D23" w:rsidP="009B5AD1">
      <w:pPr>
        <w:tabs>
          <w:tab w:val="left" w:pos="3590"/>
        </w:tabs>
        <w:rPr>
          <w:rFonts w:ascii="Times New Roman" w:hAnsi="Times New Roman" w:cs="Times New Roman"/>
        </w:rPr>
      </w:pPr>
      <w:r w:rsidRPr="003A70E2">
        <w:rPr>
          <w:rFonts w:ascii="Times New Roman" w:hAnsi="Times New Roman" w:cs="Times New Roman"/>
        </w:rPr>
        <w:t xml:space="preserve">Table </w:t>
      </w:r>
      <w:r w:rsidR="00E55BC1" w:rsidRPr="003A70E2">
        <w:rPr>
          <w:rFonts w:ascii="Times New Roman" w:hAnsi="Times New Roman" w:cs="Times New Roman"/>
        </w:rPr>
        <w:t>8</w:t>
      </w:r>
      <w:r w:rsidRPr="003A70E2">
        <w:rPr>
          <w:rFonts w:ascii="Times New Roman" w:hAnsi="Times New Roman" w:cs="Times New Roman"/>
        </w:rPr>
        <w:t xml:space="preserve">. </w:t>
      </w:r>
    </w:p>
    <w:p w14:paraId="545E975E" w14:textId="4EC2D014" w:rsidR="007C0D23" w:rsidRPr="003A70E2" w:rsidRDefault="007C0D23" w:rsidP="009B5AD1">
      <w:pPr>
        <w:tabs>
          <w:tab w:val="left" w:pos="3590"/>
        </w:tabs>
        <w:rPr>
          <w:rFonts w:ascii="Times New Roman" w:hAnsi="Times New Roman" w:cs="Times New Roman"/>
        </w:rPr>
      </w:pPr>
      <w:r w:rsidRPr="003A70E2">
        <w:rPr>
          <w:rFonts w:ascii="Times New Roman" w:hAnsi="Times New Roman" w:cs="Times New Roman"/>
        </w:rPr>
        <w:t xml:space="preserve">Regression coefficients for Self-Harm (adjusting for Depression at age 14) in complete </w:t>
      </w:r>
      <w:r w:rsidR="00FC516D" w:rsidRPr="003A70E2">
        <w:rPr>
          <w:rFonts w:ascii="Times New Roman" w:hAnsi="Times New Roman" w:cs="Times New Roman"/>
        </w:rPr>
        <w:t xml:space="preserve">and imputed </w:t>
      </w:r>
      <w:r w:rsidRPr="003A70E2">
        <w:rPr>
          <w:rFonts w:ascii="Times New Roman" w:hAnsi="Times New Roman" w:cs="Times New Roman"/>
        </w:rPr>
        <w:t xml:space="preserve">ca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0"/>
        <w:gridCol w:w="937"/>
        <w:gridCol w:w="993"/>
        <w:gridCol w:w="1275"/>
        <w:gridCol w:w="993"/>
        <w:gridCol w:w="992"/>
        <w:gridCol w:w="1366"/>
      </w:tblGrid>
      <w:tr w:rsidR="0059472A" w:rsidRPr="003A70E2" w14:paraId="006C5C24" w14:textId="6789276C" w:rsidTr="007774C8">
        <w:tc>
          <w:tcPr>
            <w:tcW w:w="2460" w:type="dxa"/>
          </w:tcPr>
          <w:p w14:paraId="3067E347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5" w:type="dxa"/>
            <w:gridSpan w:val="3"/>
            <w:tcBorders>
              <w:bottom w:val="single" w:sz="4" w:space="0" w:color="auto"/>
            </w:tcBorders>
          </w:tcPr>
          <w:p w14:paraId="1C86F4DC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Model 2 (n=6,463)</w:t>
            </w:r>
          </w:p>
        </w:tc>
        <w:tc>
          <w:tcPr>
            <w:tcW w:w="3351" w:type="dxa"/>
            <w:gridSpan w:val="3"/>
            <w:tcBorders>
              <w:bottom w:val="single" w:sz="4" w:space="0" w:color="auto"/>
            </w:tcBorders>
          </w:tcPr>
          <w:p w14:paraId="13BA42B0" w14:textId="5E989CE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Model 2 (n=11,145)</w:t>
            </w:r>
          </w:p>
        </w:tc>
      </w:tr>
      <w:tr w:rsidR="0059472A" w:rsidRPr="003A70E2" w14:paraId="254215CD" w14:textId="6B9D155A" w:rsidTr="007774C8">
        <w:tc>
          <w:tcPr>
            <w:tcW w:w="2460" w:type="dxa"/>
          </w:tcPr>
          <w:p w14:paraId="581777BD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bottom w:val="single" w:sz="4" w:space="0" w:color="auto"/>
              <w:right w:val="nil"/>
            </w:tcBorders>
          </w:tcPr>
          <w:p w14:paraId="17598360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011C686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24F9FBEA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371B8A7A" w14:textId="3968A365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53325C06" w14:textId="0DD0A775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14:paraId="04491F7A" w14:textId="09677411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95% CI</w:t>
            </w:r>
          </w:p>
        </w:tc>
      </w:tr>
      <w:tr w:rsidR="0059472A" w:rsidRPr="003A70E2" w14:paraId="09B57483" w14:textId="3CCB155A" w:rsidTr="00963800">
        <w:tc>
          <w:tcPr>
            <w:tcW w:w="5665" w:type="dxa"/>
            <w:gridSpan w:val="4"/>
            <w:tcBorders>
              <w:bottom w:val="single" w:sz="4" w:space="0" w:color="auto"/>
            </w:tcBorders>
          </w:tcPr>
          <w:p w14:paraId="6AF6660A" w14:textId="77777777" w:rsidR="0059472A" w:rsidRPr="003A70E2" w:rsidRDefault="0059472A" w:rsidP="0075416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i/>
              </w:rPr>
              <w:t>Emotion Regulation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075EE889" w14:textId="77777777" w:rsidR="0059472A" w:rsidRPr="003A70E2" w:rsidRDefault="0059472A" w:rsidP="0075416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F4FCA46" w14:textId="77777777" w:rsidR="0059472A" w:rsidRPr="003A70E2" w:rsidRDefault="0059472A" w:rsidP="0075416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14:paraId="55FEEC38" w14:textId="77777777" w:rsidR="0059472A" w:rsidRPr="003A70E2" w:rsidRDefault="0059472A" w:rsidP="00754163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9472A" w:rsidRPr="003A70E2" w14:paraId="5BA9ED1D" w14:textId="2FB907F9" w:rsidTr="00963800">
        <w:tc>
          <w:tcPr>
            <w:tcW w:w="2460" w:type="dxa"/>
            <w:tcBorders>
              <w:bottom w:val="single" w:sz="4" w:space="0" w:color="auto"/>
            </w:tcBorders>
          </w:tcPr>
          <w:p w14:paraId="11438834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Slope of Emotion Dysregulation</w:t>
            </w:r>
          </w:p>
        </w:tc>
        <w:tc>
          <w:tcPr>
            <w:tcW w:w="937" w:type="dxa"/>
            <w:tcBorders>
              <w:bottom w:val="single" w:sz="4" w:space="0" w:color="auto"/>
              <w:right w:val="nil"/>
            </w:tcBorders>
          </w:tcPr>
          <w:p w14:paraId="66CCF8B9" w14:textId="77777777" w:rsidR="0059472A" w:rsidRPr="003A70E2" w:rsidRDefault="0059472A" w:rsidP="0075416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258**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06EB622" w14:textId="77777777" w:rsidR="0059472A" w:rsidRPr="003A70E2" w:rsidRDefault="0059472A" w:rsidP="0075416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9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124E29E5" w14:textId="77777777" w:rsidR="0059472A" w:rsidRPr="003A70E2" w:rsidRDefault="0059472A" w:rsidP="0075416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76, .43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51ED76F" w14:textId="181D410B" w:rsidR="0059472A" w:rsidRPr="003A70E2" w:rsidRDefault="00201C78" w:rsidP="0075416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217*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50E4411" w14:textId="46A74143" w:rsidR="0059472A" w:rsidRPr="003A70E2" w:rsidRDefault="00201C78" w:rsidP="0075416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70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14:paraId="687396F3" w14:textId="7AE10399" w:rsidR="0059472A" w:rsidRPr="003A70E2" w:rsidRDefault="00201C78" w:rsidP="0075416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79, .355</w:t>
            </w:r>
          </w:p>
        </w:tc>
      </w:tr>
      <w:tr w:rsidR="0059472A" w:rsidRPr="003A70E2" w14:paraId="40DCE203" w14:textId="3572CAA9" w:rsidTr="00963800"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20FA50D9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Intercept of Emotion Dysregulation 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FC4A1B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3CD45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D69348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38, .05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0A4FE" w14:textId="47CE3A10" w:rsidR="0059472A" w:rsidRPr="003A70E2" w:rsidRDefault="00201C78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0988E" w14:textId="7C75855A" w:rsidR="0059472A" w:rsidRPr="003A70E2" w:rsidRDefault="00201C78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D57BD5" w14:textId="19E96CB1" w:rsidR="0059472A" w:rsidRPr="003A70E2" w:rsidRDefault="00201C78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29, .039</w:t>
            </w:r>
          </w:p>
        </w:tc>
      </w:tr>
      <w:tr w:rsidR="0059472A" w:rsidRPr="003A70E2" w14:paraId="20705C0B" w14:textId="0BFC43F8" w:rsidTr="00963800"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74D7510C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Slope of Independence &amp; Self-regulation 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4D2FE6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34BD1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F072C9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255, .14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25AF1" w14:textId="0CB0BC94" w:rsidR="0059472A" w:rsidRPr="003A70E2" w:rsidRDefault="00201C78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95E78" w14:textId="2AEC0D55" w:rsidR="0059472A" w:rsidRPr="003A70E2" w:rsidRDefault="00201C78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C82D4D" w14:textId="4366EFA6" w:rsidR="0059472A" w:rsidRPr="003A70E2" w:rsidRDefault="00201C78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213, .091</w:t>
            </w:r>
          </w:p>
        </w:tc>
      </w:tr>
      <w:tr w:rsidR="0059472A" w:rsidRPr="003A70E2" w14:paraId="3F2F4231" w14:textId="057EC342" w:rsidTr="00963800">
        <w:tc>
          <w:tcPr>
            <w:tcW w:w="2460" w:type="dxa"/>
            <w:tcBorders>
              <w:top w:val="single" w:sz="4" w:space="0" w:color="auto"/>
            </w:tcBorders>
          </w:tcPr>
          <w:p w14:paraId="1187CF5E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 xml:space="preserve">Intercept of Independent &amp; Self-regulation </w:t>
            </w:r>
          </w:p>
        </w:tc>
        <w:tc>
          <w:tcPr>
            <w:tcW w:w="937" w:type="dxa"/>
            <w:tcBorders>
              <w:top w:val="single" w:sz="4" w:space="0" w:color="auto"/>
              <w:right w:val="nil"/>
            </w:tcBorders>
          </w:tcPr>
          <w:p w14:paraId="222AF38F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64CE8771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14:paraId="622EF9BA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48, .0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2EBD5957" w14:textId="0F08039E" w:rsidR="0059472A" w:rsidRPr="003A70E2" w:rsidRDefault="00201C78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</w:t>
            </w:r>
            <w:r w:rsidR="00886C41" w:rsidRPr="003A70E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80707C9" w14:textId="1B056895" w:rsidR="0059472A" w:rsidRPr="003A70E2" w:rsidRDefault="00201C78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</w:t>
            </w:r>
            <w:r w:rsidR="00886C41" w:rsidRPr="003A70E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</w:tcBorders>
          </w:tcPr>
          <w:p w14:paraId="6B157E1C" w14:textId="6461FFC4" w:rsidR="0059472A" w:rsidRPr="003A70E2" w:rsidRDefault="00201C78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32, .0</w:t>
            </w:r>
            <w:r w:rsidR="00886C41" w:rsidRPr="003A70E2">
              <w:rPr>
                <w:rFonts w:ascii="Times New Roman" w:hAnsi="Times New Roman" w:cs="Times New Roman"/>
              </w:rPr>
              <w:t>69</w:t>
            </w:r>
          </w:p>
        </w:tc>
      </w:tr>
      <w:tr w:rsidR="0059472A" w:rsidRPr="003A70E2" w14:paraId="2D17B574" w14:textId="3293EEC9" w:rsidTr="00963800">
        <w:tc>
          <w:tcPr>
            <w:tcW w:w="5665" w:type="dxa"/>
            <w:gridSpan w:val="4"/>
            <w:tcBorders>
              <w:bottom w:val="single" w:sz="4" w:space="0" w:color="auto"/>
            </w:tcBorders>
          </w:tcPr>
          <w:p w14:paraId="130B21AD" w14:textId="77777777" w:rsidR="0059472A" w:rsidRPr="003A70E2" w:rsidRDefault="0059472A" w:rsidP="0075416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i/>
              </w:rPr>
              <w:t>CGT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2B4A509F" w14:textId="77777777" w:rsidR="0059472A" w:rsidRPr="003A70E2" w:rsidRDefault="0059472A" w:rsidP="0075416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18B7D9E" w14:textId="77777777" w:rsidR="0059472A" w:rsidRPr="003A70E2" w:rsidRDefault="0059472A" w:rsidP="0075416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14:paraId="703C5D2C" w14:textId="77777777" w:rsidR="0059472A" w:rsidRPr="003A70E2" w:rsidRDefault="0059472A" w:rsidP="00754163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9472A" w:rsidRPr="003A70E2" w14:paraId="078382EF" w14:textId="56CF5E1D" w:rsidTr="00963800">
        <w:tc>
          <w:tcPr>
            <w:tcW w:w="2460" w:type="dxa"/>
            <w:tcBorders>
              <w:bottom w:val="single" w:sz="4" w:space="0" w:color="auto"/>
            </w:tcBorders>
          </w:tcPr>
          <w:p w14:paraId="0198E12F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Total Time</w:t>
            </w:r>
          </w:p>
        </w:tc>
        <w:tc>
          <w:tcPr>
            <w:tcW w:w="937" w:type="dxa"/>
            <w:tcBorders>
              <w:bottom w:val="single" w:sz="4" w:space="0" w:color="auto"/>
              <w:right w:val="nil"/>
            </w:tcBorders>
          </w:tcPr>
          <w:p w14:paraId="61038AD5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FF20783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631714BD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, .00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E8E682A" w14:textId="024A548F" w:rsidR="0059472A" w:rsidRPr="003A70E2" w:rsidRDefault="00886C41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B2FC382" w14:textId="457F148A" w:rsidR="0059472A" w:rsidRPr="003A70E2" w:rsidRDefault="00886C41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14:paraId="6C5A658F" w14:textId="52302FB8" w:rsidR="0059472A" w:rsidRPr="003A70E2" w:rsidRDefault="00886C41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, .000</w:t>
            </w:r>
          </w:p>
        </w:tc>
      </w:tr>
      <w:tr w:rsidR="0059472A" w:rsidRPr="003A70E2" w14:paraId="61ED667D" w14:textId="62F715C9" w:rsidTr="00963800"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5B42D05B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Deliberation Tim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40227A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77FFC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759BF8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, .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6D560" w14:textId="60B6C70C" w:rsidR="0059472A" w:rsidRPr="003A70E2" w:rsidRDefault="00886C41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0549F" w14:textId="1C1BD0FE" w:rsidR="0059472A" w:rsidRPr="003A70E2" w:rsidRDefault="00886C41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0B9D28" w14:textId="751AD8E9" w:rsidR="0059472A" w:rsidRPr="003A70E2" w:rsidRDefault="00886C41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0, .000</w:t>
            </w:r>
          </w:p>
        </w:tc>
      </w:tr>
      <w:tr w:rsidR="0059472A" w:rsidRPr="003A70E2" w14:paraId="093A4AA2" w14:textId="2498D8E8" w:rsidTr="00963800"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6B81AABD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Delay Aversion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8012FD" w14:textId="77777777" w:rsidR="0059472A" w:rsidRPr="003A70E2" w:rsidRDefault="0059472A" w:rsidP="0075416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56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55758" w14:textId="77777777" w:rsidR="0059472A" w:rsidRPr="003A70E2" w:rsidRDefault="0059472A" w:rsidP="0075416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D47FDF" w14:textId="77777777" w:rsidR="0059472A" w:rsidRPr="003A70E2" w:rsidRDefault="0059472A" w:rsidP="0075416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11, .1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94735" w14:textId="40AA267E" w:rsidR="0059472A" w:rsidRPr="003A70E2" w:rsidRDefault="00886C41" w:rsidP="0075416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47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59CF4" w14:textId="746AA978" w:rsidR="0059472A" w:rsidRPr="003A70E2" w:rsidRDefault="00886C41" w:rsidP="0075416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1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C5F9CD" w14:textId="3F7484A4" w:rsidR="0059472A" w:rsidRPr="003A70E2" w:rsidRDefault="00886C41" w:rsidP="0075416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>.009, .083</w:t>
            </w:r>
          </w:p>
        </w:tc>
      </w:tr>
      <w:tr w:rsidR="0059472A" w:rsidRPr="003A70E2" w14:paraId="711A0420" w14:textId="440CE5D2" w:rsidTr="00963800"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1C4DDA4F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Quality of Decision Making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BCB7AD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F63C7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03B3EA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28, .1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48A21" w14:textId="676080EB" w:rsidR="0059472A" w:rsidRPr="003A70E2" w:rsidRDefault="00886C41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3AE40" w14:textId="50EA16B9" w:rsidR="0059472A" w:rsidRPr="003A70E2" w:rsidRDefault="00886C41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D9738B" w14:textId="697864B5" w:rsidR="0059472A" w:rsidRPr="003A70E2" w:rsidRDefault="00886C41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10, .011</w:t>
            </w:r>
          </w:p>
        </w:tc>
      </w:tr>
      <w:tr w:rsidR="0059472A" w:rsidRPr="003A70E2" w14:paraId="228A9C8E" w14:textId="5A32758F" w:rsidTr="00963800"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0E1D43F4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Risk Aversion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C492BA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DAE0D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4B29AD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7, .0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D3985" w14:textId="3C5571E9" w:rsidR="0059472A" w:rsidRPr="003A70E2" w:rsidRDefault="00886C41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0B73C" w14:textId="70070E94" w:rsidR="0059472A" w:rsidRPr="003A70E2" w:rsidRDefault="00886C41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D4D586" w14:textId="758ED6BE" w:rsidR="0059472A" w:rsidRPr="003A70E2" w:rsidRDefault="00886C41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6, .011</w:t>
            </w:r>
          </w:p>
        </w:tc>
      </w:tr>
      <w:tr w:rsidR="0059472A" w:rsidRPr="003A70E2" w14:paraId="6EC15BD7" w14:textId="6C106911" w:rsidTr="00963800">
        <w:tc>
          <w:tcPr>
            <w:tcW w:w="2460" w:type="dxa"/>
            <w:tcBorders>
              <w:top w:val="single" w:sz="4" w:space="0" w:color="auto"/>
            </w:tcBorders>
          </w:tcPr>
          <w:p w14:paraId="3AA4AABC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Risk Taking</w:t>
            </w:r>
          </w:p>
        </w:tc>
        <w:tc>
          <w:tcPr>
            <w:tcW w:w="937" w:type="dxa"/>
            <w:tcBorders>
              <w:top w:val="single" w:sz="4" w:space="0" w:color="auto"/>
              <w:right w:val="nil"/>
            </w:tcBorders>
          </w:tcPr>
          <w:p w14:paraId="5A36BC25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4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00DCCD15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14:paraId="31B458D9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106, .0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0892B156" w14:textId="586E9D03" w:rsidR="0059472A" w:rsidRPr="003A70E2" w:rsidRDefault="00522074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15D3889" w14:textId="06A71AC4" w:rsidR="0059472A" w:rsidRPr="003A70E2" w:rsidRDefault="00522074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</w:tcBorders>
          </w:tcPr>
          <w:p w14:paraId="4C9BA6E3" w14:textId="76B78A6C" w:rsidR="0059472A" w:rsidRPr="003A70E2" w:rsidRDefault="00522074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102, .012</w:t>
            </w:r>
          </w:p>
        </w:tc>
      </w:tr>
      <w:tr w:rsidR="0059472A" w:rsidRPr="003A70E2" w14:paraId="49A65CA3" w14:textId="0A5E3A18" w:rsidTr="00963800">
        <w:tc>
          <w:tcPr>
            <w:tcW w:w="5665" w:type="dxa"/>
            <w:gridSpan w:val="4"/>
            <w:tcBorders>
              <w:bottom w:val="single" w:sz="4" w:space="0" w:color="auto"/>
            </w:tcBorders>
          </w:tcPr>
          <w:p w14:paraId="0AED38BD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  <w:i/>
              </w:rPr>
              <w:t>Parenting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5452F561" w14:textId="77777777" w:rsidR="0059472A" w:rsidRPr="003A70E2" w:rsidRDefault="0059472A" w:rsidP="0075416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71F4840" w14:textId="77777777" w:rsidR="0059472A" w:rsidRPr="003A70E2" w:rsidRDefault="0059472A" w:rsidP="0075416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14:paraId="5BE76636" w14:textId="77777777" w:rsidR="0059472A" w:rsidRPr="003A70E2" w:rsidRDefault="0059472A" w:rsidP="00754163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9472A" w:rsidRPr="003A70E2" w14:paraId="704F9547" w14:textId="574907FF" w:rsidTr="00963800">
        <w:tc>
          <w:tcPr>
            <w:tcW w:w="2460" w:type="dxa"/>
            <w:tcBorders>
              <w:bottom w:val="single" w:sz="4" w:space="0" w:color="auto"/>
            </w:tcBorders>
          </w:tcPr>
          <w:p w14:paraId="0E3CB8FA" w14:textId="77777777" w:rsidR="0059472A" w:rsidRPr="003A70E2" w:rsidDel="00D31E83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Conflict</w:t>
            </w:r>
          </w:p>
        </w:tc>
        <w:tc>
          <w:tcPr>
            <w:tcW w:w="937" w:type="dxa"/>
            <w:tcBorders>
              <w:bottom w:val="single" w:sz="4" w:space="0" w:color="auto"/>
              <w:right w:val="nil"/>
            </w:tcBorders>
          </w:tcPr>
          <w:p w14:paraId="4A91078A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8DB263B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4A566AE4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3, .00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6758562" w14:textId="3F7FB9C0" w:rsidR="0059472A" w:rsidRPr="003A70E2" w:rsidRDefault="00522074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D368A3A" w14:textId="186A1741" w:rsidR="0059472A" w:rsidRPr="003A70E2" w:rsidRDefault="00522074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14:paraId="27C4AE6F" w14:textId="4FA1737A" w:rsidR="0059472A" w:rsidRPr="003A70E2" w:rsidRDefault="00522074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2, .002</w:t>
            </w:r>
          </w:p>
        </w:tc>
      </w:tr>
      <w:tr w:rsidR="0059472A" w:rsidRPr="003A70E2" w14:paraId="5A4C7C45" w14:textId="3F64A846" w:rsidTr="00963800"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381EA693" w14:textId="77777777" w:rsidR="0059472A" w:rsidRPr="003A70E2" w:rsidDel="00D31E83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Closeness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E930E5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56C5A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1A8425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, .0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34177" w14:textId="63559475" w:rsidR="0059472A" w:rsidRPr="003A70E2" w:rsidRDefault="00522074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88615" w14:textId="063ABD0E" w:rsidR="0059472A" w:rsidRPr="003A70E2" w:rsidRDefault="00522074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985801" w14:textId="2E51385E" w:rsidR="0059472A" w:rsidRPr="003A70E2" w:rsidRDefault="00522074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, .007</w:t>
            </w:r>
          </w:p>
        </w:tc>
      </w:tr>
      <w:tr w:rsidR="0059472A" w:rsidRPr="003A70E2" w14:paraId="1E5938B6" w14:textId="5674D848" w:rsidTr="00963800"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43485495" w14:textId="77777777" w:rsidR="0059472A" w:rsidRPr="003A70E2" w:rsidDel="00D31E83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Disciplin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E1B916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  <w:b/>
              </w:rPr>
              <w:t>.003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65C7C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96AC35" w14:textId="77777777" w:rsidR="0059472A" w:rsidRPr="003A70E2" w:rsidRDefault="0059472A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  <w:b/>
              </w:rPr>
              <w:t>.001, .0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310B1" w14:textId="52E1C0AA" w:rsidR="0059472A" w:rsidRPr="003A70E2" w:rsidRDefault="00522074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ED0BE" w14:textId="37E5BAAD" w:rsidR="0059472A" w:rsidRPr="003A70E2" w:rsidRDefault="00522074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9A2BA7" w14:textId="70A566AF" w:rsidR="0059472A" w:rsidRPr="003A70E2" w:rsidRDefault="00522074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-.001, .002</w:t>
            </w:r>
          </w:p>
        </w:tc>
      </w:tr>
      <w:tr w:rsidR="00FC516D" w:rsidRPr="003A70E2" w14:paraId="5EE8AC22" w14:textId="44899C48" w:rsidTr="00D6477E">
        <w:tc>
          <w:tcPr>
            <w:tcW w:w="9016" w:type="dxa"/>
            <w:gridSpan w:val="7"/>
            <w:tcBorders>
              <w:top w:val="single" w:sz="4" w:space="0" w:color="auto"/>
            </w:tcBorders>
          </w:tcPr>
          <w:p w14:paraId="7D3910B4" w14:textId="77777777" w:rsidR="00FC516D" w:rsidRPr="003A70E2" w:rsidRDefault="00FC516D" w:rsidP="0075416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  <w:b/>
              </w:rPr>
              <w:t xml:space="preserve">Note. </w:t>
            </w:r>
          </w:p>
          <w:p w14:paraId="1142C4F3" w14:textId="77777777" w:rsidR="00FC516D" w:rsidRPr="003A70E2" w:rsidRDefault="00FC516D" w:rsidP="00754163">
            <w:pPr>
              <w:rPr>
                <w:rFonts w:ascii="Times New Roman" w:hAnsi="Times New Roman" w:cs="Times New Roman"/>
                <w:b/>
              </w:rPr>
            </w:pPr>
          </w:p>
          <w:p w14:paraId="498A65FC" w14:textId="77777777" w:rsidR="00FC516D" w:rsidRPr="003A70E2" w:rsidRDefault="00FC516D" w:rsidP="00754163">
            <w:pPr>
              <w:rPr>
                <w:rFonts w:ascii="Times New Roman" w:hAnsi="Times New Roman" w:cs="Times New Roman"/>
              </w:rPr>
            </w:pPr>
            <w:r w:rsidRPr="003A70E2">
              <w:rPr>
                <w:rFonts w:ascii="Times New Roman" w:hAnsi="Times New Roman" w:cs="Times New Roman"/>
              </w:rPr>
              <w:t>Model 2 = Model 1 + sex, ethnicity, birthweight, family structure, siblings, poverty, parent education, parent mental health, parent smoking status, puberty and depression</w:t>
            </w:r>
          </w:p>
          <w:p w14:paraId="5D7747DE" w14:textId="77777777" w:rsidR="00FC516D" w:rsidRPr="003A70E2" w:rsidRDefault="00FC516D" w:rsidP="00754163">
            <w:pPr>
              <w:rPr>
                <w:rFonts w:ascii="Times New Roman" w:hAnsi="Times New Roman" w:cs="Times New Roman"/>
              </w:rPr>
            </w:pPr>
          </w:p>
          <w:p w14:paraId="6E3D3E3C" w14:textId="440CE8E3" w:rsidR="00FC516D" w:rsidRPr="003A70E2" w:rsidRDefault="00FC516D" w:rsidP="00754163">
            <w:pPr>
              <w:rPr>
                <w:rFonts w:ascii="Times New Roman" w:hAnsi="Times New Roman" w:cs="Times New Roman"/>
                <w:b/>
              </w:rPr>
            </w:pPr>
            <w:r w:rsidRPr="003A70E2">
              <w:rPr>
                <w:rFonts w:ascii="Times New Roman" w:hAnsi="Times New Roman" w:cs="Times New Roman"/>
              </w:rPr>
              <w:t>*p&lt;.05, **p&lt;.01, ***p&lt;.001</w:t>
            </w:r>
          </w:p>
        </w:tc>
      </w:tr>
    </w:tbl>
    <w:p w14:paraId="050F20BF" w14:textId="461F4615" w:rsidR="007C0D23" w:rsidRPr="003A70E2" w:rsidRDefault="007C0D23" w:rsidP="009B5AD1">
      <w:pPr>
        <w:tabs>
          <w:tab w:val="left" w:pos="3590"/>
        </w:tabs>
        <w:rPr>
          <w:rFonts w:ascii="Times New Roman" w:hAnsi="Times New Roman" w:cs="Times New Roman"/>
        </w:rPr>
      </w:pPr>
    </w:p>
    <w:p w14:paraId="2A8E7779" w14:textId="1F8083A1" w:rsidR="00AF2E49" w:rsidRPr="003A70E2" w:rsidRDefault="0098689C" w:rsidP="007774C8">
      <w:pPr>
        <w:tabs>
          <w:tab w:val="left" w:pos="3590"/>
        </w:tabs>
        <w:spacing w:line="360" w:lineRule="auto"/>
        <w:rPr>
          <w:rFonts w:ascii="Times New Roman" w:hAnsi="Times New Roman" w:cs="Times New Roman"/>
        </w:rPr>
      </w:pPr>
      <w:r w:rsidRPr="003A70E2">
        <w:rPr>
          <w:rFonts w:ascii="Times New Roman" w:hAnsi="Times New Roman" w:cs="Times New Roman"/>
        </w:rPr>
        <w:t>We conducted additional analys</w:t>
      </w:r>
      <w:r w:rsidR="00C777D5" w:rsidRPr="003A70E2">
        <w:rPr>
          <w:rFonts w:ascii="Times New Roman" w:hAnsi="Times New Roman" w:cs="Times New Roman"/>
        </w:rPr>
        <w:t>e</w:t>
      </w:r>
      <w:r w:rsidRPr="003A70E2">
        <w:rPr>
          <w:rFonts w:ascii="Times New Roman" w:hAnsi="Times New Roman" w:cs="Times New Roman"/>
        </w:rPr>
        <w:t>s including c</w:t>
      </w:r>
      <w:r w:rsidR="00D6459B" w:rsidRPr="003A70E2">
        <w:rPr>
          <w:rFonts w:ascii="Times New Roman" w:hAnsi="Times New Roman" w:cs="Times New Roman"/>
        </w:rPr>
        <w:t xml:space="preserve">ohort member </w:t>
      </w:r>
      <w:r w:rsidRPr="003A70E2">
        <w:rPr>
          <w:rFonts w:ascii="Times New Roman" w:hAnsi="Times New Roman" w:cs="Times New Roman"/>
        </w:rPr>
        <w:t>depression (</w:t>
      </w:r>
      <w:r w:rsidR="00D6459B" w:rsidRPr="003A70E2">
        <w:rPr>
          <w:rFonts w:ascii="Times New Roman" w:hAnsi="Times New Roman" w:cs="Times New Roman"/>
        </w:rPr>
        <w:t xml:space="preserve">measured by the </w:t>
      </w:r>
      <w:r w:rsidR="00C90EE8" w:rsidRPr="003A70E2">
        <w:rPr>
          <w:rFonts w:ascii="Times New Roman" w:hAnsi="Times New Roman" w:cs="Times New Roman"/>
        </w:rPr>
        <w:t xml:space="preserve">short </w:t>
      </w:r>
      <w:r w:rsidR="00D6459B" w:rsidRPr="003A70E2">
        <w:rPr>
          <w:rFonts w:ascii="Times New Roman" w:hAnsi="Times New Roman" w:cs="Times New Roman"/>
        </w:rPr>
        <w:t>moods and feelings questionnaire</w:t>
      </w:r>
      <w:r w:rsidR="00C90EE8" w:rsidRPr="003A70E2">
        <w:rPr>
          <w:rFonts w:ascii="Times New Roman" w:hAnsi="Times New Roman" w:cs="Times New Roman"/>
        </w:rPr>
        <w:t>; Angold et al., 1995</w:t>
      </w:r>
      <w:r w:rsidRPr="003A70E2">
        <w:rPr>
          <w:rFonts w:ascii="Times New Roman" w:hAnsi="Times New Roman" w:cs="Times New Roman"/>
        </w:rPr>
        <w:t>) at age 14 as a confound</w:t>
      </w:r>
      <w:r w:rsidR="00405998" w:rsidRPr="003A70E2">
        <w:rPr>
          <w:rFonts w:ascii="Times New Roman" w:hAnsi="Times New Roman" w:cs="Times New Roman"/>
        </w:rPr>
        <w:t>ing variable</w:t>
      </w:r>
      <w:r w:rsidR="00D6459B" w:rsidRPr="003A70E2">
        <w:rPr>
          <w:rFonts w:ascii="Times New Roman" w:hAnsi="Times New Roman" w:cs="Times New Roman"/>
        </w:rPr>
        <w:t xml:space="preserve">.  </w:t>
      </w:r>
      <w:r w:rsidR="007918CF" w:rsidRPr="003A70E2">
        <w:rPr>
          <w:rFonts w:ascii="Times New Roman" w:hAnsi="Times New Roman" w:cs="Times New Roman"/>
        </w:rPr>
        <w:t>T</w:t>
      </w:r>
      <w:r w:rsidRPr="003A70E2">
        <w:rPr>
          <w:rFonts w:ascii="Times New Roman" w:hAnsi="Times New Roman" w:cs="Times New Roman"/>
        </w:rPr>
        <w:t>he direct effects were robust to adjustment</w:t>
      </w:r>
      <w:r w:rsidR="00D6459B" w:rsidRPr="003A70E2">
        <w:rPr>
          <w:rFonts w:ascii="Times New Roman" w:hAnsi="Times New Roman" w:cs="Times New Roman"/>
        </w:rPr>
        <w:t xml:space="preserve"> for cohort member depression</w:t>
      </w:r>
      <w:r w:rsidR="007918CF" w:rsidRPr="003A70E2">
        <w:rPr>
          <w:rFonts w:ascii="Times New Roman" w:hAnsi="Times New Roman" w:cs="Times New Roman"/>
        </w:rPr>
        <w:t>; t</w:t>
      </w:r>
      <w:r w:rsidRPr="003A70E2">
        <w:rPr>
          <w:rFonts w:ascii="Times New Roman" w:hAnsi="Times New Roman" w:cs="Times New Roman"/>
        </w:rPr>
        <w:t xml:space="preserve">here was a positive association between the slope of emotional dysregulation and self-harm, as well as between delay aversion and self-harm, even after adjustment for the covariates and confounders. </w:t>
      </w:r>
      <w:r w:rsidR="00AF2E49" w:rsidRPr="003A70E2">
        <w:rPr>
          <w:rFonts w:ascii="Times New Roman" w:hAnsi="Times New Roman" w:cs="Times New Roman"/>
        </w:rPr>
        <w:t>Finally, there were significant positive associations between self-harm and sex (female), ethnicity (white)</w:t>
      </w:r>
      <w:r w:rsidR="00CF24CD" w:rsidRPr="003A70E2">
        <w:rPr>
          <w:rFonts w:ascii="Times New Roman" w:hAnsi="Times New Roman" w:cs="Times New Roman"/>
        </w:rPr>
        <w:t>, depression</w:t>
      </w:r>
      <w:r w:rsidR="00AF2E49" w:rsidRPr="003A70E2">
        <w:rPr>
          <w:rFonts w:ascii="Times New Roman" w:hAnsi="Times New Roman" w:cs="Times New Roman"/>
        </w:rPr>
        <w:t>, parent mental health,</w:t>
      </w:r>
      <w:r w:rsidR="00CF24CD" w:rsidRPr="003A70E2">
        <w:rPr>
          <w:rFonts w:ascii="Times New Roman" w:hAnsi="Times New Roman" w:cs="Times New Roman"/>
        </w:rPr>
        <w:t xml:space="preserve"> and</w:t>
      </w:r>
      <w:r w:rsidR="00AF2E49" w:rsidRPr="003A70E2">
        <w:rPr>
          <w:rFonts w:ascii="Times New Roman" w:hAnsi="Times New Roman" w:cs="Times New Roman"/>
        </w:rPr>
        <w:t xml:space="preserve"> parent smoking</w:t>
      </w:r>
      <w:r w:rsidR="00CF24CD" w:rsidRPr="003A70E2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AF2E49" w:rsidRPr="003A70E2" w:rsidSect="003A70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13D44" w16cex:dateUtc="2023-07-06T12:16:00Z"/>
  <w16cex:commentExtensible w16cex:durableId="2852BF9F" w16cex:dateUtc="2023-07-07T15:4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0F7BF3" w14:textId="77777777" w:rsidR="00FE1478" w:rsidRPr="003A70E2" w:rsidRDefault="00FE1478" w:rsidP="00D115ED">
      <w:pPr>
        <w:spacing w:after="0" w:line="240" w:lineRule="auto"/>
      </w:pPr>
      <w:r w:rsidRPr="003A70E2">
        <w:separator/>
      </w:r>
    </w:p>
  </w:endnote>
  <w:endnote w:type="continuationSeparator" w:id="0">
    <w:p w14:paraId="60EEC41D" w14:textId="77777777" w:rsidR="00FE1478" w:rsidRPr="003A70E2" w:rsidRDefault="00FE1478" w:rsidP="00D115ED">
      <w:pPr>
        <w:spacing w:after="0" w:line="240" w:lineRule="auto"/>
      </w:pPr>
      <w:r w:rsidRPr="003A70E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6E3C27" w14:textId="77777777" w:rsidR="003A70E2" w:rsidRPr="003A70E2" w:rsidRDefault="003A70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23522F" w14:textId="77777777" w:rsidR="003A70E2" w:rsidRPr="003A70E2" w:rsidRDefault="003A70E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5FBE39" w14:textId="77777777" w:rsidR="003A70E2" w:rsidRPr="003A70E2" w:rsidRDefault="003A70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E78A45" w14:textId="77777777" w:rsidR="00FE1478" w:rsidRPr="003A70E2" w:rsidRDefault="00FE1478" w:rsidP="00D115ED">
      <w:pPr>
        <w:spacing w:after="0" w:line="240" w:lineRule="auto"/>
      </w:pPr>
      <w:r w:rsidRPr="003A70E2">
        <w:separator/>
      </w:r>
    </w:p>
  </w:footnote>
  <w:footnote w:type="continuationSeparator" w:id="0">
    <w:p w14:paraId="04BC90C6" w14:textId="77777777" w:rsidR="00FE1478" w:rsidRPr="003A70E2" w:rsidRDefault="00FE1478" w:rsidP="00D115ED">
      <w:pPr>
        <w:spacing w:after="0" w:line="240" w:lineRule="auto"/>
      </w:pPr>
      <w:r w:rsidRPr="003A70E2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3D5075" w14:textId="77777777" w:rsidR="003A70E2" w:rsidRDefault="003A70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623CF9" w14:textId="77777777" w:rsidR="003A70E2" w:rsidRPr="003A70E2" w:rsidRDefault="003A70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50D229" w14:textId="77777777" w:rsidR="003A70E2" w:rsidRPr="003A70E2" w:rsidRDefault="003A70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24836"/>
    <w:multiLevelType w:val="hybridMultilevel"/>
    <w:tmpl w:val="72000CB4"/>
    <w:lvl w:ilvl="0" w:tplc="D938C6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B22AE"/>
    <w:multiLevelType w:val="hybridMultilevel"/>
    <w:tmpl w:val="D58852C6"/>
    <w:lvl w:ilvl="0" w:tplc="9856A4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E59DE"/>
    <w:multiLevelType w:val="hybridMultilevel"/>
    <w:tmpl w:val="55C6F7A8"/>
    <w:lvl w:ilvl="0" w:tplc="B05432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5A7EE2"/>
    <w:multiLevelType w:val="hybridMultilevel"/>
    <w:tmpl w:val="39ACEBEE"/>
    <w:lvl w:ilvl="0" w:tplc="9ACACEC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8735EC"/>
    <w:multiLevelType w:val="hybridMultilevel"/>
    <w:tmpl w:val="C552690A"/>
    <w:lvl w:ilvl="0" w:tplc="BE680C6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DA0919"/>
    <w:multiLevelType w:val="hybridMultilevel"/>
    <w:tmpl w:val="E12609D2"/>
    <w:lvl w:ilvl="0" w:tplc="6DF6E2AE">
      <w:numFmt w:val="bullet"/>
      <w:lvlText w:val="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52E0E5C"/>
    <w:multiLevelType w:val="hybridMultilevel"/>
    <w:tmpl w:val="992CB5DA"/>
    <w:lvl w:ilvl="0" w:tplc="6A64F43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2109A6"/>
    <w:multiLevelType w:val="hybridMultilevel"/>
    <w:tmpl w:val="D390C512"/>
    <w:lvl w:ilvl="0" w:tplc="A1D014CA">
      <w:numFmt w:val="bullet"/>
      <w:lvlText w:val="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C507BF6"/>
    <w:multiLevelType w:val="hybridMultilevel"/>
    <w:tmpl w:val="98687494"/>
    <w:lvl w:ilvl="0" w:tplc="9F9CBA6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FB2C9C"/>
    <w:multiLevelType w:val="hybridMultilevel"/>
    <w:tmpl w:val="9F609CE8"/>
    <w:lvl w:ilvl="0" w:tplc="F7E47A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5"/>
  </w:num>
  <w:num w:numId="5">
    <w:abstractNumId w:val="2"/>
  </w:num>
  <w:num w:numId="6">
    <w:abstractNumId w:val="9"/>
  </w:num>
  <w:num w:numId="7">
    <w:abstractNumId w:val="8"/>
  </w:num>
  <w:num w:numId="8">
    <w:abstractNumId w:val="3"/>
  </w:num>
  <w:num w:numId="9">
    <w:abstractNumId w:val="4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TrackMoves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90E"/>
    <w:rsid w:val="00001EDD"/>
    <w:rsid w:val="0000320F"/>
    <w:rsid w:val="0001272E"/>
    <w:rsid w:val="000160A2"/>
    <w:rsid w:val="0002514F"/>
    <w:rsid w:val="000277BE"/>
    <w:rsid w:val="00040B5D"/>
    <w:rsid w:val="00041F87"/>
    <w:rsid w:val="0004210C"/>
    <w:rsid w:val="00047406"/>
    <w:rsid w:val="0005283B"/>
    <w:rsid w:val="000611F3"/>
    <w:rsid w:val="000648D4"/>
    <w:rsid w:val="00070CC4"/>
    <w:rsid w:val="000751DA"/>
    <w:rsid w:val="00080E7C"/>
    <w:rsid w:val="000A1DDA"/>
    <w:rsid w:val="000A26A2"/>
    <w:rsid w:val="000A396F"/>
    <w:rsid w:val="000A635B"/>
    <w:rsid w:val="000B296B"/>
    <w:rsid w:val="000C0834"/>
    <w:rsid w:val="000C5463"/>
    <w:rsid w:val="000C6EAA"/>
    <w:rsid w:val="000D154D"/>
    <w:rsid w:val="000E5511"/>
    <w:rsid w:val="000F3A13"/>
    <w:rsid w:val="000F4F63"/>
    <w:rsid w:val="000F65AF"/>
    <w:rsid w:val="000F7469"/>
    <w:rsid w:val="0010215E"/>
    <w:rsid w:val="001053DD"/>
    <w:rsid w:val="0011579B"/>
    <w:rsid w:val="00116CB6"/>
    <w:rsid w:val="0012100A"/>
    <w:rsid w:val="00121100"/>
    <w:rsid w:val="00121345"/>
    <w:rsid w:val="00131922"/>
    <w:rsid w:val="00136EC6"/>
    <w:rsid w:val="00140C20"/>
    <w:rsid w:val="00152B74"/>
    <w:rsid w:val="001536E6"/>
    <w:rsid w:val="00163282"/>
    <w:rsid w:val="00166863"/>
    <w:rsid w:val="001807A6"/>
    <w:rsid w:val="00185EF5"/>
    <w:rsid w:val="001A3190"/>
    <w:rsid w:val="001A5282"/>
    <w:rsid w:val="001A62E7"/>
    <w:rsid w:val="001A6F67"/>
    <w:rsid w:val="001B2ADF"/>
    <w:rsid w:val="001C090F"/>
    <w:rsid w:val="001C15F8"/>
    <w:rsid w:val="001C1CD5"/>
    <w:rsid w:val="001D1911"/>
    <w:rsid w:val="001D2B66"/>
    <w:rsid w:val="001D4B00"/>
    <w:rsid w:val="001F5844"/>
    <w:rsid w:val="00201C78"/>
    <w:rsid w:val="002026A6"/>
    <w:rsid w:val="002140AC"/>
    <w:rsid w:val="00214D3D"/>
    <w:rsid w:val="00222A26"/>
    <w:rsid w:val="0022608D"/>
    <w:rsid w:val="00242F9F"/>
    <w:rsid w:val="002531BE"/>
    <w:rsid w:val="00254C6A"/>
    <w:rsid w:val="0026031F"/>
    <w:rsid w:val="00264A2B"/>
    <w:rsid w:val="0026521E"/>
    <w:rsid w:val="0026790E"/>
    <w:rsid w:val="00272273"/>
    <w:rsid w:val="002904C5"/>
    <w:rsid w:val="002933FC"/>
    <w:rsid w:val="002A1E78"/>
    <w:rsid w:val="002B01F9"/>
    <w:rsid w:val="002B2638"/>
    <w:rsid w:val="002B6DD9"/>
    <w:rsid w:val="002C00E3"/>
    <w:rsid w:val="002C3CB4"/>
    <w:rsid w:val="002C5E77"/>
    <w:rsid w:val="002D068D"/>
    <w:rsid w:val="002D157B"/>
    <w:rsid w:val="002F25C4"/>
    <w:rsid w:val="002F428D"/>
    <w:rsid w:val="0030162D"/>
    <w:rsid w:val="00301AC0"/>
    <w:rsid w:val="00305D60"/>
    <w:rsid w:val="00346FB0"/>
    <w:rsid w:val="00355B61"/>
    <w:rsid w:val="0035785C"/>
    <w:rsid w:val="00367758"/>
    <w:rsid w:val="00370231"/>
    <w:rsid w:val="00370E44"/>
    <w:rsid w:val="00372F8B"/>
    <w:rsid w:val="00391FA8"/>
    <w:rsid w:val="003A297C"/>
    <w:rsid w:val="003A70E2"/>
    <w:rsid w:val="003B6051"/>
    <w:rsid w:val="003C0D03"/>
    <w:rsid w:val="003C77AD"/>
    <w:rsid w:val="003F27A3"/>
    <w:rsid w:val="003F78B1"/>
    <w:rsid w:val="004002EF"/>
    <w:rsid w:val="00405998"/>
    <w:rsid w:val="00415331"/>
    <w:rsid w:val="00417C00"/>
    <w:rsid w:val="004242CC"/>
    <w:rsid w:val="00440A5D"/>
    <w:rsid w:val="00450C75"/>
    <w:rsid w:val="004603BC"/>
    <w:rsid w:val="00460F01"/>
    <w:rsid w:val="00470F75"/>
    <w:rsid w:val="00481741"/>
    <w:rsid w:val="00491116"/>
    <w:rsid w:val="00493425"/>
    <w:rsid w:val="004A6F29"/>
    <w:rsid w:val="004A77DB"/>
    <w:rsid w:val="004B1F95"/>
    <w:rsid w:val="004C5EC5"/>
    <w:rsid w:val="004E0D4F"/>
    <w:rsid w:val="004F58FE"/>
    <w:rsid w:val="00513AFA"/>
    <w:rsid w:val="005171CB"/>
    <w:rsid w:val="005213B1"/>
    <w:rsid w:val="00522074"/>
    <w:rsid w:val="00524917"/>
    <w:rsid w:val="00525A23"/>
    <w:rsid w:val="005302DF"/>
    <w:rsid w:val="00546323"/>
    <w:rsid w:val="00564D23"/>
    <w:rsid w:val="00567F2C"/>
    <w:rsid w:val="005720A8"/>
    <w:rsid w:val="005804AE"/>
    <w:rsid w:val="00581A16"/>
    <w:rsid w:val="00581BDF"/>
    <w:rsid w:val="00584498"/>
    <w:rsid w:val="005868C6"/>
    <w:rsid w:val="0059472A"/>
    <w:rsid w:val="005957E3"/>
    <w:rsid w:val="005A5136"/>
    <w:rsid w:val="005D2F71"/>
    <w:rsid w:val="005D397C"/>
    <w:rsid w:val="005E5F12"/>
    <w:rsid w:val="005F220C"/>
    <w:rsid w:val="00620DCB"/>
    <w:rsid w:val="00633E71"/>
    <w:rsid w:val="00634410"/>
    <w:rsid w:val="0064487D"/>
    <w:rsid w:val="00646496"/>
    <w:rsid w:val="006703A4"/>
    <w:rsid w:val="00670CF2"/>
    <w:rsid w:val="00675EC2"/>
    <w:rsid w:val="006778AD"/>
    <w:rsid w:val="0068088F"/>
    <w:rsid w:val="0068287F"/>
    <w:rsid w:val="006905CD"/>
    <w:rsid w:val="006969DB"/>
    <w:rsid w:val="006B174A"/>
    <w:rsid w:val="006B6C2D"/>
    <w:rsid w:val="006B751A"/>
    <w:rsid w:val="006C7D03"/>
    <w:rsid w:val="006D5F66"/>
    <w:rsid w:val="006E232E"/>
    <w:rsid w:val="00704724"/>
    <w:rsid w:val="00712984"/>
    <w:rsid w:val="007139C8"/>
    <w:rsid w:val="00714801"/>
    <w:rsid w:val="00716385"/>
    <w:rsid w:val="0072306C"/>
    <w:rsid w:val="00726A2A"/>
    <w:rsid w:val="0072708D"/>
    <w:rsid w:val="0074132F"/>
    <w:rsid w:val="00754163"/>
    <w:rsid w:val="0077104E"/>
    <w:rsid w:val="007740CA"/>
    <w:rsid w:val="007774C8"/>
    <w:rsid w:val="00781CE6"/>
    <w:rsid w:val="007829FD"/>
    <w:rsid w:val="00791538"/>
    <w:rsid w:val="007918CF"/>
    <w:rsid w:val="00797B31"/>
    <w:rsid w:val="007A03E1"/>
    <w:rsid w:val="007B35AF"/>
    <w:rsid w:val="007C0D23"/>
    <w:rsid w:val="007C305B"/>
    <w:rsid w:val="007C5DB0"/>
    <w:rsid w:val="007C7D81"/>
    <w:rsid w:val="007D56BF"/>
    <w:rsid w:val="007D686C"/>
    <w:rsid w:val="007E75F3"/>
    <w:rsid w:val="007F0CF2"/>
    <w:rsid w:val="007F0D94"/>
    <w:rsid w:val="007F2D7B"/>
    <w:rsid w:val="007F7398"/>
    <w:rsid w:val="008110F8"/>
    <w:rsid w:val="00816173"/>
    <w:rsid w:val="00826043"/>
    <w:rsid w:val="00845D85"/>
    <w:rsid w:val="00860B1F"/>
    <w:rsid w:val="00867642"/>
    <w:rsid w:val="00884160"/>
    <w:rsid w:val="0088416B"/>
    <w:rsid w:val="00886C41"/>
    <w:rsid w:val="00894E3B"/>
    <w:rsid w:val="00896353"/>
    <w:rsid w:val="00897D74"/>
    <w:rsid w:val="008A466E"/>
    <w:rsid w:val="008A70D7"/>
    <w:rsid w:val="008B0F0B"/>
    <w:rsid w:val="008B3586"/>
    <w:rsid w:val="008C26FE"/>
    <w:rsid w:val="008D25C4"/>
    <w:rsid w:val="008D399E"/>
    <w:rsid w:val="008E46A2"/>
    <w:rsid w:val="008E4D08"/>
    <w:rsid w:val="008F3A4B"/>
    <w:rsid w:val="008F54B7"/>
    <w:rsid w:val="008F705D"/>
    <w:rsid w:val="00907C65"/>
    <w:rsid w:val="009208F7"/>
    <w:rsid w:val="00923643"/>
    <w:rsid w:val="00924F3E"/>
    <w:rsid w:val="00934F91"/>
    <w:rsid w:val="009505C7"/>
    <w:rsid w:val="00951EE3"/>
    <w:rsid w:val="00952F36"/>
    <w:rsid w:val="009566D3"/>
    <w:rsid w:val="00960459"/>
    <w:rsid w:val="009615D5"/>
    <w:rsid w:val="009627C6"/>
    <w:rsid w:val="00963800"/>
    <w:rsid w:val="00967783"/>
    <w:rsid w:val="00973B37"/>
    <w:rsid w:val="0097505D"/>
    <w:rsid w:val="00980A64"/>
    <w:rsid w:val="009852ED"/>
    <w:rsid w:val="0098689C"/>
    <w:rsid w:val="00995781"/>
    <w:rsid w:val="00996908"/>
    <w:rsid w:val="009A09C4"/>
    <w:rsid w:val="009A1664"/>
    <w:rsid w:val="009B5AD1"/>
    <w:rsid w:val="009C0AB4"/>
    <w:rsid w:val="009C7605"/>
    <w:rsid w:val="009D429F"/>
    <w:rsid w:val="009D538F"/>
    <w:rsid w:val="009E0903"/>
    <w:rsid w:val="009F6426"/>
    <w:rsid w:val="00A047D2"/>
    <w:rsid w:val="00A048CD"/>
    <w:rsid w:val="00A04B00"/>
    <w:rsid w:val="00A0521B"/>
    <w:rsid w:val="00A06073"/>
    <w:rsid w:val="00A26A8B"/>
    <w:rsid w:val="00A355B5"/>
    <w:rsid w:val="00A54FBE"/>
    <w:rsid w:val="00A60092"/>
    <w:rsid w:val="00A65A7F"/>
    <w:rsid w:val="00A67614"/>
    <w:rsid w:val="00A77850"/>
    <w:rsid w:val="00A77C26"/>
    <w:rsid w:val="00A84483"/>
    <w:rsid w:val="00A85C62"/>
    <w:rsid w:val="00AB6395"/>
    <w:rsid w:val="00AB6B57"/>
    <w:rsid w:val="00AC105F"/>
    <w:rsid w:val="00AE1DF0"/>
    <w:rsid w:val="00AE5039"/>
    <w:rsid w:val="00AE7A78"/>
    <w:rsid w:val="00AF2E49"/>
    <w:rsid w:val="00B03201"/>
    <w:rsid w:val="00B0457D"/>
    <w:rsid w:val="00B12210"/>
    <w:rsid w:val="00B1536A"/>
    <w:rsid w:val="00B1602D"/>
    <w:rsid w:val="00B16A84"/>
    <w:rsid w:val="00B16E3A"/>
    <w:rsid w:val="00B17253"/>
    <w:rsid w:val="00B2365E"/>
    <w:rsid w:val="00B27E46"/>
    <w:rsid w:val="00B334F6"/>
    <w:rsid w:val="00B55C2A"/>
    <w:rsid w:val="00B653B3"/>
    <w:rsid w:val="00B703A8"/>
    <w:rsid w:val="00B71C9D"/>
    <w:rsid w:val="00B739F9"/>
    <w:rsid w:val="00B77666"/>
    <w:rsid w:val="00B77D74"/>
    <w:rsid w:val="00B80BA4"/>
    <w:rsid w:val="00B87D1D"/>
    <w:rsid w:val="00B952A9"/>
    <w:rsid w:val="00B953CB"/>
    <w:rsid w:val="00BA49C0"/>
    <w:rsid w:val="00BA6C5B"/>
    <w:rsid w:val="00BB4B9B"/>
    <w:rsid w:val="00BD4740"/>
    <w:rsid w:val="00BE5CD6"/>
    <w:rsid w:val="00BE6C0F"/>
    <w:rsid w:val="00BF46E1"/>
    <w:rsid w:val="00BF54B1"/>
    <w:rsid w:val="00BF670E"/>
    <w:rsid w:val="00C11299"/>
    <w:rsid w:val="00C17418"/>
    <w:rsid w:val="00C32CEC"/>
    <w:rsid w:val="00C35F76"/>
    <w:rsid w:val="00C455E6"/>
    <w:rsid w:val="00C536B0"/>
    <w:rsid w:val="00C622E1"/>
    <w:rsid w:val="00C67B7C"/>
    <w:rsid w:val="00C73C07"/>
    <w:rsid w:val="00C777D5"/>
    <w:rsid w:val="00C87B28"/>
    <w:rsid w:val="00C90EE8"/>
    <w:rsid w:val="00C9216B"/>
    <w:rsid w:val="00C92B87"/>
    <w:rsid w:val="00CB3B6C"/>
    <w:rsid w:val="00CC660D"/>
    <w:rsid w:val="00CD623A"/>
    <w:rsid w:val="00CD7F36"/>
    <w:rsid w:val="00CE2DDC"/>
    <w:rsid w:val="00CE3C31"/>
    <w:rsid w:val="00CE4233"/>
    <w:rsid w:val="00CF24CD"/>
    <w:rsid w:val="00D01F06"/>
    <w:rsid w:val="00D04B49"/>
    <w:rsid w:val="00D115ED"/>
    <w:rsid w:val="00D16709"/>
    <w:rsid w:val="00D21C8E"/>
    <w:rsid w:val="00D23A35"/>
    <w:rsid w:val="00D24AD0"/>
    <w:rsid w:val="00D34752"/>
    <w:rsid w:val="00D4083F"/>
    <w:rsid w:val="00D6459B"/>
    <w:rsid w:val="00D70641"/>
    <w:rsid w:val="00D70AF9"/>
    <w:rsid w:val="00D7100A"/>
    <w:rsid w:val="00D75AAF"/>
    <w:rsid w:val="00D9063B"/>
    <w:rsid w:val="00DA0F0F"/>
    <w:rsid w:val="00DA51D6"/>
    <w:rsid w:val="00DA6109"/>
    <w:rsid w:val="00DB2B8B"/>
    <w:rsid w:val="00DD0C1D"/>
    <w:rsid w:val="00DD3B68"/>
    <w:rsid w:val="00DD6733"/>
    <w:rsid w:val="00DD736C"/>
    <w:rsid w:val="00DF0CE3"/>
    <w:rsid w:val="00DF1F66"/>
    <w:rsid w:val="00DF6107"/>
    <w:rsid w:val="00DF6476"/>
    <w:rsid w:val="00E00229"/>
    <w:rsid w:val="00E01DAE"/>
    <w:rsid w:val="00E0364D"/>
    <w:rsid w:val="00E04666"/>
    <w:rsid w:val="00E14030"/>
    <w:rsid w:val="00E25BD9"/>
    <w:rsid w:val="00E264DC"/>
    <w:rsid w:val="00E3269A"/>
    <w:rsid w:val="00E34B09"/>
    <w:rsid w:val="00E35481"/>
    <w:rsid w:val="00E377CA"/>
    <w:rsid w:val="00E44DE0"/>
    <w:rsid w:val="00E53CFB"/>
    <w:rsid w:val="00E55BC1"/>
    <w:rsid w:val="00E61D49"/>
    <w:rsid w:val="00E65425"/>
    <w:rsid w:val="00E66D87"/>
    <w:rsid w:val="00E77AC7"/>
    <w:rsid w:val="00E81E54"/>
    <w:rsid w:val="00E835A9"/>
    <w:rsid w:val="00E92A83"/>
    <w:rsid w:val="00E96A94"/>
    <w:rsid w:val="00E97BAC"/>
    <w:rsid w:val="00EA0B67"/>
    <w:rsid w:val="00EA2288"/>
    <w:rsid w:val="00EA5A4A"/>
    <w:rsid w:val="00EB3C9A"/>
    <w:rsid w:val="00EB624F"/>
    <w:rsid w:val="00EC31AC"/>
    <w:rsid w:val="00EC474D"/>
    <w:rsid w:val="00ED31A8"/>
    <w:rsid w:val="00ED7239"/>
    <w:rsid w:val="00EE545D"/>
    <w:rsid w:val="00EF17F8"/>
    <w:rsid w:val="00EF5E03"/>
    <w:rsid w:val="00F06647"/>
    <w:rsid w:val="00F10641"/>
    <w:rsid w:val="00F1201D"/>
    <w:rsid w:val="00F160B4"/>
    <w:rsid w:val="00F20EB8"/>
    <w:rsid w:val="00F30966"/>
    <w:rsid w:val="00F319E4"/>
    <w:rsid w:val="00F36663"/>
    <w:rsid w:val="00F43D95"/>
    <w:rsid w:val="00F47A9B"/>
    <w:rsid w:val="00F51FDE"/>
    <w:rsid w:val="00F640EE"/>
    <w:rsid w:val="00F81758"/>
    <w:rsid w:val="00F90871"/>
    <w:rsid w:val="00F90B4F"/>
    <w:rsid w:val="00FA1DC4"/>
    <w:rsid w:val="00FA5563"/>
    <w:rsid w:val="00FB56E6"/>
    <w:rsid w:val="00FC516D"/>
    <w:rsid w:val="00FC6E45"/>
    <w:rsid w:val="00FC7296"/>
    <w:rsid w:val="00FD47FB"/>
    <w:rsid w:val="00FD492A"/>
    <w:rsid w:val="00FE1478"/>
    <w:rsid w:val="00FE1AA9"/>
    <w:rsid w:val="00FE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3452E"/>
  <w15:chartTrackingRefBased/>
  <w15:docId w15:val="{93D29C9F-E765-4EE2-B70C-E0FCD8060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90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7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79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79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90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67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7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90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6790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679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90E"/>
  </w:style>
  <w:style w:type="paragraph" w:styleId="Footer">
    <w:name w:val="footer"/>
    <w:basedOn w:val="Normal"/>
    <w:link w:val="FooterChar"/>
    <w:uiPriority w:val="99"/>
    <w:unhideWhenUsed/>
    <w:rsid w:val="002679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90E"/>
  </w:style>
  <w:style w:type="character" w:styleId="Hyperlink">
    <w:name w:val="Hyperlink"/>
    <w:basedOn w:val="DefaultParagraphFont"/>
    <w:uiPriority w:val="99"/>
    <w:unhideWhenUsed/>
    <w:rsid w:val="0026790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790E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980A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980A64"/>
  </w:style>
  <w:style w:type="character" w:customStyle="1" w:styleId="eop">
    <w:name w:val="eop"/>
    <w:basedOn w:val="DefaultParagraphFont"/>
    <w:rsid w:val="00980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35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5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2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3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8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72437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43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40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07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4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16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4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68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4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22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6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96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1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9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55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0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95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1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54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86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70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13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0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9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6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5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18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78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48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8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16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4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23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157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41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64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26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7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93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37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5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41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4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8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38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09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89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9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34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82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6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22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06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84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06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57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8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28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4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74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70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38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2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84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7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4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3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7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9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93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16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38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46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96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6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63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15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8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35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03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60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7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4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80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94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0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46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1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78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73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74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3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2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9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41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12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35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12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45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1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61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36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99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73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60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00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2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20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03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41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56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6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76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90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97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8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69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0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27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05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38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57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17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7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4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81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9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40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55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6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75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39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46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43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66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7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02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88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25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12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4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50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13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00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14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64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29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03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03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03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56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8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51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79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83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12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27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05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67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19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6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20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69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91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7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67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76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68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8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11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67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65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2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814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77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5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00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69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92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32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28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44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00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62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91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3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43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45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03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2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5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7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54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3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05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81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78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89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81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0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08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95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42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1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46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34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70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31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93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07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99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80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55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82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01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52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9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43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46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11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4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49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70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2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03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71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39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9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17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25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06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86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46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9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8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70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97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21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9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18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6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22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8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96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03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21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42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54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98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96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4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1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89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78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8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4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91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27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05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51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57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77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8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45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47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7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92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94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82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53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01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64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5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1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07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93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72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27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8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15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10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44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8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84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9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11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9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22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7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01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50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7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9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28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79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89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60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98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5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62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4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8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4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48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89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2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4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35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82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7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00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49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33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8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04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2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27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9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7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5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08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92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73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70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98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75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92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7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16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57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01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30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40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8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37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6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73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87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33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61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66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8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69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95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44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60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21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6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3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42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53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26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34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04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258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5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9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273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67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5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6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22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01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3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09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12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43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37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61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149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02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1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66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72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43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22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31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1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89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33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41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83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63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69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1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8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52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38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93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99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17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7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84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45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3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93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93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65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12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0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3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06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62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70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74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57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77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06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05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84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0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7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8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52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08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31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33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9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11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53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8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64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39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36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15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75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29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6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2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53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7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74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99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40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4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64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49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9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80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90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06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0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92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36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3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2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28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5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11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09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4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9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0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63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24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12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91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5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26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8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25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40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4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517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38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94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64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8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0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78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58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26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20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63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66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91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98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42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62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13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8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61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0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44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9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08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42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196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79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90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9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36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69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69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77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29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76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77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49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8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2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96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5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2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15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9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71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96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9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0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860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58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42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1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18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94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97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0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16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09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70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2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7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98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66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49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1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30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1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46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31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4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74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46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39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2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9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93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79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12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79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55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7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72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2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80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7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90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43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23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0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12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1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9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29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8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47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17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7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01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92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96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02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9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98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3469</Words>
  <Characters>19776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Dawe Lane</dc:creator>
  <cp:keywords/>
  <dc:description/>
  <cp:lastModifiedBy>Arden Badon</cp:lastModifiedBy>
  <cp:revision>7</cp:revision>
  <dcterms:created xsi:type="dcterms:W3CDTF">2023-07-10T12:29:00Z</dcterms:created>
  <dcterms:modified xsi:type="dcterms:W3CDTF">2023-07-18T08:33:00Z</dcterms:modified>
</cp:coreProperties>
</file>